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documenttasks/documenttasks1.xml" ContentType="application/vnd.ms-office.documenttasks+xml"/>
  <Override PartName="/word/intelligence2.xml" ContentType="application/vnd.ms-office.intelligence2+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AB4C324" w14:textId="7CCEAB5D" w:rsidR="7973EA8D" w:rsidRPr="00BF6EFA" w:rsidRDefault="63913825" w:rsidP="00531394">
      <w:pPr>
        <w:ind w:left="644" w:right="986" w:hanging="8"/>
        <w:rPr>
          <w:rFonts w:ascii="Calibri" w:eastAsia="Calibri" w:hAnsi="Calibri" w:cs="Calibri"/>
        </w:rPr>
      </w:pPr>
      <w:r w:rsidRPr="00BF6EFA">
        <w:rPr>
          <w:rFonts w:ascii="Calibri" w:eastAsia="Calibri" w:hAnsi="Calibri" w:cs="Calibri"/>
          <w:b/>
          <w:bCs/>
        </w:rPr>
        <w:t>Supplementary Table S1</w:t>
      </w:r>
      <w:r w:rsidRPr="00BF6EFA">
        <w:rPr>
          <w:rFonts w:ascii="Calibri" w:eastAsia="Calibri" w:hAnsi="Calibri" w:cs="Calibri"/>
        </w:rPr>
        <w:t>: Baseline demographics and clinical characteristics of the patients included in the study (n=61)</w:t>
      </w:r>
    </w:p>
    <w:tbl>
      <w:tblPr>
        <w:tblStyle w:val="PlainTable4"/>
        <w:tblW w:w="0" w:type="auto"/>
        <w:jc w:val="center"/>
        <w:tblLook w:val="06A0" w:firstRow="1" w:lastRow="0" w:firstColumn="1" w:lastColumn="0" w:noHBand="1" w:noVBand="1"/>
      </w:tblPr>
      <w:tblGrid>
        <w:gridCol w:w="5595"/>
        <w:gridCol w:w="2550"/>
      </w:tblGrid>
      <w:tr w:rsidR="7973EA8D" w14:paraId="4519FE88" w14:textId="77777777" w:rsidTr="00BF6EFA">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5595" w:type="dxa"/>
            <w:tcBorders>
              <w:bottom w:val="single" w:sz="4" w:space="0" w:color="000000" w:themeColor="text1"/>
            </w:tcBorders>
            <w:vAlign w:val="center"/>
          </w:tcPr>
          <w:p w14:paraId="630A288D" w14:textId="1AC3ABD3" w:rsidR="7973EA8D" w:rsidRDefault="7973EA8D" w:rsidP="00BF6EFA">
            <w:pPr>
              <w:jc w:val="left"/>
              <w:rPr>
                <w:rFonts w:ascii="Calibri" w:eastAsia="Calibri" w:hAnsi="Calibri" w:cs="Calibri"/>
                <w:sz w:val="24"/>
                <w:szCs w:val="24"/>
              </w:rPr>
            </w:pPr>
            <w:r w:rsidRPr="7973EA8D">
              <w:rPr>
                <w:rFonts w:ascii="Calibri" w:eastAsia="Calibri" w:hAnsi="Calibri" w:cs="Calibri"/>
                <w:sz w:val="24"/>
                <w:szCs w:val="24"/>
              </w:rPr>
              <w:t>Characteristics</w:t>
            </w:r>
          </w:p>
        </w:tc>
        <w:tc>
          <w:tcPr>
            <w:tcW w:w="2550" w:type="dxa"/>
            <w:tcBorders>
              <w:bottom w:val="single" w:sz="4" w:space="0" w:color="000000" w:themeColor="text1"/>
            </w:tcBorders>
          </w:tcPr>
          <w:p w14:paraId="4E482C53" w14:textId="609FABD9" w:rsidR="5FFBBD37" w:rsidRDefault="5FFBBD37" w:rsidP="7973EA8D">
            <w:pPr>
              <w:jc w:val="center"/>
              <w:cnfStyle w:val="100000000000" w:firstRow="1" w:lastRow="0" w:firstColumn="0" w:lastColumn="0" w:oddVBand="0" w:evenVBand="0" w:oddHBand="0" w:evenHBand="0" w:firstRowFirstColumn="0" w:firstRowLastColumn="0" w:lastRowFirstColumn="0" w:lastRowLastColumn="0"/>
            </w:pPr>
            <w:r w:rsidRPr="7973EA8D">
              <w:rPr>
                <w:rFonts w:ascii="Calibri" w:eastAsia="Calibri" w:hAnsi="Calibri" w:cs="Calibri"/>
                <w:sz w:val="24"/>
                <w:szCs w:val="24"/>
              </w:rPr>
              <w:t>n=61</w:t>
            </w:r>
          </w:p>
        </w:tc>
      </w:tr>
      <w:tr w:rsidR="7973EA8D" w14:paraId="5F640C7F" w14:textId="77777777" w:rsidTr="00BF6EFA">
        <w:trPr>
          <w:jc w:val="center"/>
        </w:trPr>
        <w:tc>
          <w:tcPr>
            <w:cnfStyle w:val="001000000000" w:firstRow="0" w:lastRow="0" w:firstColumn="1" w:lastColumn="0" w:oddVBand="0" w:evenVBand="0" w:oddHBand="0" w:evenHBand="0" w:firstRowFirstColumn="0" w:firstRowLastColumn="0" w:lastRowFirstColumn="0" w:lastRowLastColumn="0"/>
            <w:tcW w:w="5595" w:type="dxa"/>
            <w:tcBorders>
              <w:top w:val="single" w:sz="4" w:space="0" w:color="000000" w:themeColor="text1"/>
            </w:tcBorders>
            <w:shd w:val="clear" w:color="auto" w:fill="F2F2F2" w:themeFill="background1" w:themeFillShade="F2"/>
            <w:vAlign w:val="center"/>
          </w:tcPr>
          <w:p w14:paraId="3F6CF556" w14:textId="22A1F06C" w:rsidR="5FFBBD37" w:rsidRDefault="5FFBBD37" w:rsidP="00BF6EFA">
            <w:pPr>
              <w:ind w:left="90"/>
              <w:jc w:val="left"/>
              <w:rPr>
                <w:rFonts w:ascii="Calibri" w:eastAsia="Calibri" w:hAnsi="Calibri" w:cs="Calibri"/>
                <w:sz w:val="24"/>
                <w:szCs w:val="24"/>
              </w:rPr>
            </w:pPr>
            <w:r w:rsidRPr="7973EA8D">
              <w:rPr>
                <w:rFonts w:ascii="Calibri" w:eastAsia="Calibri" w:hAnsi="Calibri" w:cs="Calibri"/>
                <w:sz w:val="24"/>
                <w:szCs w:val="24"/>
              </w:rPr>
              <w:t xml:space="preserve">Age (years), </w:t>
            </w:r>
            <w:r w:rsidR="781EE727" w:rsidRPr="7973EA8D">
              <w:rPr>
                <w:rFonts w:ascii="Calibri" w:eastAsia="Calibri" w:hAnsi="Calibri" w:cs="Calibri"/>
                <w:sz w:val="24"/>
                <w:szCs w:val="24"/>
              </w:rPr>
              <w:t>median (Q1-Q3)</w:t>
            </w:r>
          </w:p>
        </w:tc>
        <w:tc>
          <w:tcPr>
            <w:tcW w:w="2550" w:type="dxa"/>
            <w:tcBorders>
              <w:top w:val="single" w:sz="4" w:space="0" w:color="000000" w:themeColor="text1"/>
            </w:tcBorders>
            <w:shd w:val="clear" w:color="auto" w:fill="F2F2F2" w:themeFill="background1" w:themeFillShade="F2"/>
          </w:tcPr>
          <w:p w14:paraId="5FB639F1" w14:textId="25184A5C" w:rsidR="5FFBBD37" w:rsidRDefault="5FFBBD37" w:rsidP="7973EA8D">
            <w:pPr>
              <w:jc w:val="center"/>
              <w:cnfStyle w:val="000000000000" w:firstRow="0" w:lastRow="0" w:firstColumn="0" w:lastColumn="0" w:oddVBand="0" w:evenVBand="0" w:oddHBand="0" w:evenHBand="0" w:firstRowFirstColumn="0" w:firstRowLastColumn="0" w:lastRowFirstColumn="0" w:lastRowLastColumn="0"/>
            </w:pPr>
            <w:r w:rsidRPr="7973EA8D">
              <w:rPr>
                <w:rFonts w:ascii="Calibri" w:eastAsia="Calibri" w:hAnsi="Calibri" w:cs="Calibri"/>
                <w:sz w:val="24"/>
                <w:szCs w:val="24"/>
              </w:rPr>
              <w:t>55 (39-68)</w:t>
            </w:r>
          </w:p>
        </w:tc>
      </w:tr>
      <w:tr w:rsidR="7973EA8D" w14:paraId="6E8A3FE9" w14:textId="77777777" w:rsidTr="00BF6EFA">
        <w:trPr>
          <w:jc w:val="center"/>
        </w:trPr>
        <w:tc>
          <w:tcPr>
            <w:cnfStyle w:val="001000000000" w:firstRow="0" w:lastRow="0" w:firstColumn="1" w:lastColumn="0" w:oddVBand="0" w:evenVBand="0" w:oddHBand="0" w:evenHBand="0" w:firstRowFirstColumn="0" w:firstRowLastColumn="0" w:lastRowFirstColumn="0" w:lastRowLastColumn="0"/>
            <w:tcW w:w="5595" w:type="dxa"/>
            <w:vAlign w:val="center"/>
          </w:tcPr>
          <w:p w14:paraId="01504FD2" w14:textId="643C182F" w:rsidR="5FFBBD37" w:rsidRDefault="5FFBBD37" w:rsidP="00BF6EFA">
            <w:pPr>
              <w:ind w:left="90"/>
              <w:jc w:val="left"/>
            </w:pPr>
            <w:r w:rsidRPr="7973EA8D">
              <w:rPr>
                <w:rFonts w:ascii="Calibri" w:eastAsia="Calibri" w:hAnsi="Calibri" w:cs="Calibri"/>
                <w:sz w:val="24"/>
                <w:szCs w:val="24"/>
              </w:rPr>
              <w:t>Male, n (%)</w:t>
            </w:r>
          </w:p>
        </w:tc>
        <w:tc>
          <w:tcPr>
            <w:tcW w:w="2550" w:type="dxa"/>
          </w:tcPr>
          <w:p w14:paraId="2AD82D28" w14:textId="0E12300D" w:rsidR="5FFBBD37" w:rsidRDefault="5FFBBD37" w:rsidP="7973EA8D">
            <w:pPr>
              <w:jc w:val="center"/>
              <w:cnfStyle w:val="000000000000" w:firstRow="0" w:lastRow="0" w:firstColumn="0" w:lastColumn="0" w:oddVBand="0" w:evenVBand="0" w:oddHBand="0" w:evenHBand="0" w:firstRowFirstColumn="0" w:firstRowLastColumn="0" w:lastRowFirstColumn="0" w:lastRowLastColumn="0"/>
            </w:pPr>
            <w:r w:rsidRPr="7973EA8D">
              <w:rPr>
                <w:rFonts w:ascii="Calibri" w:eastAsia="Calibri" w:hAnsi="Calibri" w:cs="Calibri"/>
                <w:sz w:val="24"/>
                <w:szCs w:val="24"/>
              </w:rPr>
              <w:t>40 (65.6)</w:t>
            </w:r>
          </w:p>
        </w:tc>
      </w:tr>
      <w:tr w:rsidR="7973EA8D" w14:paraId="3DDA678B" w14:textId="77777777" w:rsidTr="00BF6EFA">
        <w:trPr>
          <w:jc w:val="center"/>
        </w:trPr>
        <w:tc>
          <w:tcPr>
            <w:cnfStyle w:val="001000000000" w:firstRow="0" w:lastRow="0" w:firstColumn="1" w:lastColumn="0" w:oddVBand="0" w:evenVBand="0" w:oddHBand="0" w:evenHBand="0" w:firstRowFirstColumn="0" w:firstRowLastColumn="0" w:lastRowFirstColumn="0" w:lastRowLastColumn="0"/>
            <w:tcW w:w="5595" w:type="dxa"/>
            <w:shd w:val="clear" w:color="auto" w:fill="F2F2F2" w:themeFill="background1" w:themeFillShade="F2"/>
            <w:vAlign w:val="center"/>
          </w:tcPr>
          <w:p w14:paraId="06896F11" w14:textId="7BF3FB7F" w:rsidR="781EE727" w:rsidRDefault="781EE727" w:rsidP="00BF6EFA">
            <w:pPr>
              <w:ind w:left="90"/>
              <w:jc w:val="left"/>
              <w:rPr>
                <w:rFonts w:ascii="Calibri" w:eastAsia="Calibri" w:hAnsi="Calibri" w:cs="Calibri"/>
                <w:sz w:val="24"/>
                <w:szCs w:val="24"/>
              </w:rPr>
            </w:pPr>
            <w:proofErr w:type="spellStart"/>
            <w:r w:rsidRPr="7973EA8D">
              <w:rPr>
                <w:rFonts w:ascii="Calibri" w:eastAsia="Calibri" w:hAnsi="Calibri" w:cs="Calibri"/>
                <w:sz w:val="24"/>
                <w:szCs w:val="24"/>
              </w:rPr>
              <w:t>Charlson</w:t>
            </w:r>
            <w:proofErr w:type="spellEnd"/>
            <w:r w:rsidRPr="7973EA8D">
              <w:rPr>
                <w:rFonts w:ascii="Calibri" w:eastAsia="Calibri" w:hAnsi="Calibri" w:cs="Calibri"/>
                <w:sz w:val="24"/>
                <w:szCs w:val="24"/>
              </w:rPr>
              <w:t xml:space="preserve"> comorbidity index, median (Q1-Q3)</w:t>
            </w:r>
          </w:p>
        </w:tc>
        <w:tc>
          <w:tcPr>
            <w:tcW w:w="2550" w:type="dxa"/>
            <w:shd w:val="clear" w:color="auto" w:fill="F2F2F2" w:themeFill="background1" w:themeFillShade="F2"/>
          </w:tcPr>
          <w:p w14:paraId="77CEEE98" w14:textId="5B99F850" w:rsidR="5FFBBD37" w:rsidRDefault="5FFBBD37" w:rsidP="7973EA8D">
            <w:pPr>
              <w:jc w:val="center"/>
              <w:cnfStyle w:val="000000000000" w:firstRow="0" w:lastRow="0" w:firstColumn="0" w:lastColumn="0" w:oddVBand="0" w:evenVBand="0" w:oddHBand="0" w:evenHBand="0" w:firstRowFirstColumn="0" w:firstRowLastColumn="0" w:lastRowFirstColumn="0" w:lastRowLastColumn="0"/>
            </w:pPr>
            <w:r w:rsidRPr="7973EA8D">
              <w:rPr>
                <w:rFonts w:ascii="Calibri" w:eastAsia="Calibri" w:hAnsi="Calibri" w:cs="Calibri"/>
                <w:sz w:val="24"/>
                <w:szCs w:val="24"/>
              </w:rPr>
              <w:t>3 (2-5)</w:t>
            </w:r>
          </w:p>
        </w:tc>
      </w:tr>
      <w:tr w:rsidR="7973EA8D" w14:paraId="6D27ED7A" w14:textId="77777777" w:rsidTr="00BF6EFA">
        <w:trPr>
          <w:jc w:val="center"/>
        </w:trPr>
        <w:tc>
          <w:tcPr>
            <w:cnfStyle w:val="001000000000" w:firstRow="0" w:lastRow="0" w:firstColumn="1" w:lastColumn="0" w:oddVBand="0" w:evenVBand="0" w:oddHBand="0" w:evenHBand="0" w:firstRowFirstColumn="0" w:firstRowLastColumn="0" w:lastRowFirstColumn="0" w:lastRowLastColumn="0"/>
            <w:tcW w:w="5595" w:type="dxa"/>
            <w:vAlign w:val="center"/>
          </w:tcPr>
          <w:p w14:paraId="2788B367" w14:textId="0A4DF51F" w:rsidR="5FFBBD37" w:rsidRDefault="5FFBBD37" w:rsidP="00BF6EFA">
            <w:pPr>
              <w:ind w:left="90"/>
              <w:jc w:val="left"/>
            </w:pPr>
            <w:r w:rsidRPr="7973EA8D">
              <w:rPr>
                <w:rFonts w:ascii="Calibri" w:eastAsia="Calibri" w:hAnsi="Calibri" w:cs="Calibri"/>
                <w:sz w:val="24"/>
                <w:szCs w:val="24"/>
              </w:rPr>
              <w:t>Risk factors for IC, n (%)</w:t>
            </w:r>
          </w:p>
        </w:tc>
        <w:tc>
          <w:tcPr>
            <w:tcW w:w="2550" w:type="dxa"/>
          </w:tcPr>
          <w:p w14:paraId="5D5B7BFE" w14:textId="586A75AD" w:rsidR="5FFBBD37" w:rsidRDefault="5FFBBD37" w:rsidP="7973EA8D">
            <w:pPr>
              <w:jc w:val="center"/>
              <w:cnfStyle w:val="000000000000" w:firstRow="0" w:lastRow="0" w:firstColumn="0" w:lastColumn="0" w:oddVBand="0" w:evenVBand="0" w:oddHBand="0" w:evenHBand="0" w:firstRowFirstColumn="0" w:firstRowLastColumn="0" w:lastRowFirstColumn="0" w:lastRowLastColumn="0"/>
            </w:pPr>
            <w:r w:rsidRPr="7973EA8D">
              <w:rPr>
                <w:rFonts w:ascii="Calibri" w:eastAsia="Calibri" w:hAnsi="Calibri" w:cs="Calibri"/>
                <w:sz w:val="24"/>
                <w:szCs w:val="24"/>
              </w:rPr>
              <w:t xml:space="preserve"> </w:t>
            </w:r>
          </w:p>
        </w:tc>
      </w:tr>
      <w:tr w:rsidR="7973EA8D" w14:paraId="0D78D393" w14:textId="77777777" w:rsidTr="00BF6EFA">
        <w:trPr>
          <w:jc w:val="center"/>
        </w:trPr>
        <w:tc>
          <w:tcPr>
            <w:cnfStyle w:val="001000000000" w:firstRow="0" w:lastRow="0" w:firstColumn="1" w:lastColumn="0" w:oddVBand="0" w:evenVBand="0" w:oddHBand="0" w:evenHBand="0" w:firstRowFirstColumn="0" w:firstRowLastColumn="0" w:lastRowFirstColumn="0" w:lastRowLastColumn="0"/>
            <w:tcW w:w="5595" w:type="dxa"/>
            <w:shd w:val="clear" w:color="auto" w:fill="F2F2F2" w:themeFill="background1" w:themeFillShade="F2"/>
            <w:vAlign w:val="center"/>
          </w:tcPr>
          <w:p w14:paraId="0498D765" w14:textId="0D4FEE59" w:rsidR="5FFBBD37" w:rsidRDefault="5FFBBD37" w:rsidP="00BF6EFA">
            <w:pPr>
              <w:ind w:left="90"/>
              <w:jc w:val="left"/>
              <w:rPr>
                <w:rFonts w:ascii="Calibri" w:eastAsia="Calibri" w:hAnsi="Calibri" w:cs="Calibri"/>
                <w:b w:val="0"/>
                <w:bCs w:val="0"/>
                <w:sz w:val="24"/>
                <w:szCs w:val="24"/>
              </w:rPr>
            </w:pPr>
            <w:r w:rsidRPr="7973EA8D">
              <w:rPr>
                <w:rFonts w:ascii="Calibri" w:eastAsia="Calibri" w:hAnsi="Calibri" w:cs="Calibri"/>
                <w:b w:val="0"/>
                <w:bCs w:val="0"/>
                <w:sz w:val="24"/>
                <w:szCs w:val="24"/>
              </w:rPr>
              <w:t xml:space="preserve">     CVC</w:t>
            </w:r>
          </w:p>
        </w:tc>
        <w:tc>
          <w:tcPr>
            <w:tcW w:w="2550" w:type="dxa"/>
            <w:shd w:val="clear" w:color="auto" w:fill="F2F2F2" w:themeFill="background1" w:themeFillShade="F2"/>
          </w:tcPr>
          <w:p w14:paraId="46817E01" w14:textId="5545067F" w:rsidR="5FFBBD37" w:rsidRDefault="5FFBBD37" w:rsidP="7973EA8D">
            <w:pPr>
              <w:jc w:val="center"/>
              <w:cnfStyle w:val="000000000000" w:firstRow="0" w:lastRow="0" w:firstColumn="0" w:lastColumn="0" w:oddVBand="0" w:evenVBand="0" w:oddHBand="0" w:evenHBand="0" w:firstRowFirstColumn="0" w:firstRowLastColumn="0" w:lastRowFirstColumn="0" w:lastRowLastColumn="0"/>
            </w:pPr>
            <w:r w:rsidRPr="7973EA8D">
              <w:rPr>
                <w:rFonts w:ascii="Calibri" w:eastAsia="Calibri" w:hAnsi="Calibri" w:cs="Calibri"/>
                <w:sz w:val="24"/>
                <w:szCs w:val="24"/>
              </w:rPr>
              <w:t>46 (75.4)</w:t>
            </w:r>
          </w:p>
        </w:tc>
      </w:tr>
      <w:tr w:rsidR="7973EA8D" w14:paraId="635E24DE" w14:textId="77777777" w:rsidTr="00BF6EFA">
        <w:trPr>
          <w:jc w:val="center"/>
        </w:trPr>
        <w:tc>
          <w:tcPr>
            <w:cnfStyle w:val="001000000000" w:firstRow="0" w:lastRow="0" w:firstColumn="1" w:lastColumn="0" w:oddVBand="0" w:evenVBand="0" w:oddHBand="0" w:evenHBand="0" w:firstRowFirstColumn="0" w:firstRowLastColumn="0" w:lastRowFirstColumn="0" w:lastRowLastColumn="0"/>
            <w:tcW w:w="5595" w:type="dxa"/>
            <w:vAlign w:val="center"/>
          </w:tcPr>
          <w:p w14:paraId="74298020" w14:textId="6EE3558D" w:rsidR="5FFBBD37" w:rsidRDefault="5FFBBD37" w:rsidP="00BF6EFA">
            <w:pPr>
              <w:ind w:left="90"/>
              <w:jc w:val="left"/>
              <w:rPr>
                <w:rFonts w:ascii="Calibri" w:eastAsia="Calibri" w:hAnsi="Calibri" w:cs="Calibri"/>
                <w:b w:val="0"/>
                <w:bCs w:val="0"/>
                <w:sz w:val="24"/>
                <w:szCs w:val="24"/>
              </w:rPr>
            </w:pPr>
            <w:r w:rsidRPr="7973EA8D">
              <w:rPr>
                <w:rFonts w:ascii="Calibri" w:eastAsia="Calibri" w:hAnsi="Calibri" w:cs="Calibri"/>
                <w:b w:val="0"/>
                <w:bCs w:val="0"/>
                <w:sz w:val="24"/>
                <w:szCs w:val="24"/>
              </w:rPr>
              <w:t xml:space="preserve">     ICU</w:t>
            </w:r>
          </w:p>
        </w:tc>
        <w:tc>
          <w:tcPr>
            <w:tcW w:w="2550" w:type="dxa"/>
          </w:tcPr>
          <w:p w14:paraId="5F08214A" w14:textId="59BDED07" w:rsidR="5FFBBD37" w:rsidRDefault="5FFBBD37" w:rsidP="7973EA8D">
            <w:pPr>
              <w:jc w:val="center"/>
              <w:cnfStyle w:val="000000000000" w:firstRow="0" w:lastRow="0" w:firstColumn="0" w:lastColumn="0" w:oddVBand="0" w:evenVBand="0" w:oddHBand="0" w:evenHBand="0" w:firstRowFirstColumn="0" w:firstRowLastColumn="0" w:lastRowFirstColumn="0" w:lastRowLastColumn="0"/>
            </w:pPr>
            <w:r w:rsidRPr="7973EA8D">
              <w:rPr>
                <w:rFonts w:ascii="Calibri" w:eastAsia="Calibri" w:hAnsi="Calibri" w:cs="Calibri"/>
                <w:sz w:val="24"/>
                <w:szCs w:val="24"/>
              </w:rPr>
              <w:t>42 (68.9)</w:t>
            </w:r>
          </w:p>
        </w:tc>
      </w:tr>
      <w:tr w:rsidR="7973EA8D" w14:paraId="10F419A0" w14:textId="77777777" w:rsidTr="00BF6EFA">
        <w:trPr>
          <w:jc w:val="center"/>
        </w:trPr>
        <w:tc>
          <w:tcPr>
            <w:cnfStyle w:val="001000000000" w:firstRow="0" w:lastRow="0" w:firstColumn="1" w:lastColumn="0" w:oddVBand="0" w:evenVBand="0" w:oddHBand="0" w:evenHBand="0" w:firstRowFirstColumn="0" w:firstRowLastColumn="0" w:lastRowFirstColumn="0" w:lastRowLastColumn="0"/>
            <w:tcW w:w="5595" w:type="dxa"/>
            <w:shd w:val="clear" w:color="auto" w:fill="F2F2F2" w:themeFill="background1" w:themeFillShade="F2"/>
            <w:vAlign w:val="center"/>
          </w:tcPr>
          <w:p w14:paraId="2128137C" w14:textId="5487B824" w:rsidR="5FFBBD37" w:rsidRDefault="5FFBBD37" w:rsidP="00BF6EFA">
            <w:pPr>
              <w:ind w:left="90"/>
              <w:jc w:val="left"/>
              <w:rPr>
                <w:rFonts w:ascii="Calibri" w:eastAsia="Calibri" w:hAnsi="Calibri" w:cs="Calibri"/>
                <w:b w:val="0"/>
                <w:bCs w:val="0"/>
                <w:sz w:val="24"/>
                <w:szCs w:val="24"/>
              </w:rPr>
            </w:pPr>
            <w:r w:rsidRPr="7973EA8D">
              <w:rPr>
                <w:rFonts w:ascii="Calibri" w:eastAsia="Calibri" w:hAnsi="Calibri" w:cs="Calibri"/>
                <w:b w:val="0"/>
                <w:bCs w:val="0"/>
                <w:sz w:val="24"/>
                <w:szCs w:val="24"/>
              </w:rPr>
              <w:t xml:space="preserve">     Fever unresponsive to antibiotics</w:t>
            </w:r>
          </w:p>
        </w:tc>
        <w:tc>
          <w:tcPr>
            <w:tcW w:w="2550" w:type="dxa"/>
            <w:shd w:val="clear" w:color="auto" w:fill="F2F2F2" w:themeFill="background1" w:themeFillShade="F2"/>
          </w:tcPr>
          <w:p w14:paraId="074C0C01" w14:textId="1E75624A" w:rsidR="5FFBBD37" w:rsidRDefault="5FFBBD37" w:rsidP="7973EA8D">
            <w:pPr>
              <w:jc w:val="center"/>
              <w:cnfStyle w:val="000000000000" w:firstRow="0" w:lastRow="0" w:firstColumn="0" w:lastColumn="0" w:oddVBand="0" w:evenVBand="0" w:oddHBand="0" w:evenHBand="0" w:firstRowFirstColumn="0" w:firstRowLastColumn="0" w:lastRowFirstColumn="0" w:lastRowLastColumn="0"/>
            </w:pPr>
            <w:r w:rsidRPr="7973EA8D">
              <w:rPr>
                <w:rFonts w:ascii="Calibri" w:eastAsia="Calibri" w:hAnsi="Calibri" w:cs="Calibri"/>
                <w:sz w:val="24"/>
                <w:szCs w:val="24"/>
              </w:rPr>
              <w:t>23 (37.7)</w:t>
            </w:r>
          </w:p>
        </w:tc>
      </w:tr>
      <w:tr w:rsidR="7973EA8D" w14:paraId="41FAC6B9" w14:textId="77777777" w:rsidTr="00BF6EFA">
        <w:trPr>
          <w:jc w:val="center"/>
        </w:trPr>
        <w:tc>
          <w:tcPr>
            <w:cnfStyle w:val="001000000000" w:firstRow="0" w:lastRow="0" w:firstColumn="1" w:lastColumn="0" w:oddVBand="0" w:evenVBand="0" w:oddHBand="0" w:evenHBand="0" w:firstRowFirstColumn="0" w:firstRowLastColumn="0" w:lastRowFirstColumn="0" w:lastRowLastColumn="0"/>
            <w:tcW w:w="5595" w:type="dxa"/>
            <w:vAlign w:val="center"/>
          </w:tcPr>
          <w:p w14:paraId="012D4BC9" w14:textId="1ED86806" w:rsidR="5FFBBD37" w:rsidRDefault="5FFBBD37" w:rsidP="00BF6EFA">
            <w:pPr>
              <w:ind w:left="90"/>
              <w:jc w:val="left"/>
              <w:rPr>
                <w:rFonts w:ascii="Calibri" w:eastAsia="Calibri" w:hAnsi="Calibri" w:cs="Calibri"/>
                <w:b w:val="0"/>
                <w:bCs w:val="0"/>
                <w:sz w:val="24"/>
                <w:szCs w:val="24"/>
              </w:rPr>
            </w:pPr>
            <w:r w:rsidRPr="7973EA8D">
              <w:rPr>
                <w:rFonts w:ascii="Calibri" w:eastAsia="Calibri" w:hAnsi="Calibri" w:cs="Calibri"/>
                <w:b w:val="0"/>
                <w:bCs w:val="0"/>
                <w:sz w:val="24"/>
                <w:szCs w:val="24"/>
              </w:rPr>
              <w:t xml:space="preserve">     Steroids</w:t>
            </w:r>
          </w:p>
        </w:tc>
        <w:tc>
          <w:tcPr>
            <w:tcW w:w="2550" w:type="dxa"/>
          </w:tcPr>
          <w:p w14:paraId="5645AB06" w14:textId="0B58654E" w:rsidR="5FFBBD37" w:rsidRDefault="5FFBBD37" w:rsidP="7973EA8D">
            <w:pPr>
              <w:jc w:val="center"/>
              <w:cnfStyle w:val="000000000000" w:firstRow="0" w:lastRow="0" w:firstColumn="0" w:lastColumn="0" w:oddVBand="0" w:evenVBand="0" w:oddHBand="0" w:evenHBand="0" w:firstRowFirstColumn="0" w:firstRowLastColumn="0" w:lastRowFirstColumn="0" w:lastRowLastColumn="0"/>
            </w:pPr>
            <w:r w:rsidRPr="7973EA8D">
              <w:rPr>
                <w:rFonts w:ascii="Calibri" w:eastAsia="Calibri" w:hAnsi="Calibri" w:cs="Calibri"/>
                <w:sz w:val="24"/>
                <w:szCs w:val="24"/>
              </w:rPr>
              <w:t>19 (31.2)</w:t>
            </w:r>
          </w:p>
        </w:tc>
      </w:tr>
      <w:tr w:rsidR="7973EA8D" w14:paraId="4A9BB015" w14:textId="77777777" w:rsidTr="00BF6EFA">
        <w:trPr>
          <w:jc w:val="center"/>
        </w:trPr>
        <w:tc>
          <w:tcPr>
            <w:cnfStyle w:val="001000000000" w:firstRow="0" w:lastRow="0" w:firstColumn="1" w:lastColumn="0" w:oddVBand="0" w:evenVBand="0" w:oddHBand="0" w:evenHBand="0" w:firstRowFirstColumn="0" w:firstRowLastColumn="0" w:lastRowFirstColumn="0" w:lastRowLastColumn="0"/>
            <w:tcW w:w="5595" w:type="dxa"/>
            <w:shd w:val="clear" w:color="auto" w:fill="F2F2F2" w:themeFill="background1" w:themeFillShade="F2"/>
            <w:vAlign w:val="center"/>
          </w:tcPr>
          <w:p w14:paraId="686E54E2" w14:textId="6E1A52FB" w:rsidR="5FFBBD37" w:rsidRDefault="5FFBBD37" w:rsidP="00BF6EFA">
            <w:pPr>
              <w:ind w:left="90"/>
              <w:jc w:val="left"/>
              <w:rPr>
                <w:rFonts w:ascii="Calibri" w:eastAsia="Calibri" w:hAnsi="Calibri" w:cs="Calibri"/>
                <w:b w:val="0"/>
                <w:bCs w:val="0"/>
                <w:sz w:val="24"/>
                <w:szCs w:val="24"/>
              </w:rPr>
            </w:pPr>
            <w:r w:rsidRPr="7973EA8D">
              <w:rPr>
                <w:rFonts w:ascii="Calibri" w:eastAsia="Calibri" w:hAnsi="Calibri" w:cs="Calibri"/>
                <w:b w:val="0"/>
                <w:bCs w:val="0"/>
                <w:sz w:val="24"/>
                <w:szCs w:val="24"/>
              </w:rPr>
              <w:t xml:space="preserve">     Chemotherapy</w:t>
            </w:r>
          </w:p>
        </w:tc>
        <w:tc>
          <w:tcPr>
            <w:tcW w:w="2550" w:type="dxa"/>
            <w:shd w:val="clear" w:color="auto" w:fill="F2F2F2" w:themeFill="background1" w:themeFillShade="F2"/>
          </w:tcPr>
          <w:p w14:paraId="4A28C3F1" w14:textId="2DA92C7F" w:rsidR="5FFBBD37" w:rsidRDefault="5FFBBD37" w:rsidP="7973EA8D">
            <w:pPr>
              <w:jc w:val="center"/>
              <w:cnfStyle w:val="000000000000" w:firstRow="0" w:lastRow="0" w:firstColumn="0" w:lastColumn="0" w:oddVBand="0" w:evenVBand="0" w:oddHBand="0" w:evenHBand="0" w:firstRowFirstColumn="0" w:firstRowLastColumn="0" w:lastRowFirstColumn="0" w:lastRowLastColumn="0"/>
            </w:pPr>
            <w:r w:rsidRPr="7973EA8D">
              <w:rPr>
                <w:rFonts w:ascii="Calibri" w:eastAsia="Calibri" w:hAnsi="Calibri" w:cs="Calibri"/>
                <w:sz w:val="24"/>
                <w:szCs w:val="24"/>
              </w:rPr>
              <w:t>16 (26.2)</w:t>
            </w:r>
          </w:p>
        </w:tc>
      </w:tr>
      <w:tr w:rsidR="7973EA8D" w14:paraId="71D2D8D7" w14:textId="77777777" w:rsidTr="00BF6EFA">
        <w:trPr>
          <w:jc w:val="center"/>
        </w:trPr>
        <w:tc>
          <w:tcPr>
            <w:cnfStyle w:val="001000000000" w:firstRow="0" w:lastRow="0" w:firstColumn="1" w:lastColumn="0" w:oddVBand="0" w:evenVBand="0" w:oddHBand="0" w:evenHBand="0" w:firstRowFirstColumn="0" w:firstRowLastColumn="0" w:lastRowFirstColumn="0" w:lastRowLastColumn="0"/>
            <w:tcW w:w="5595" w:type="dxa"/>
            <w:vAlign w:val="center"/>
          </w:tcPr>
          <w:p w14:paraId="7846EA17" w14:textId="48522716" w:rsidR="5FFBBD37" w:rsidRDefault="5FFBBD37" w:rsidP="00BF6EFA">
            <w:pPr>
              <w:ind w:left="90"/>
              <w:jc w:val="left"/>
              <w:rPr>
                <w:rFonts w:ascii="Calibri" w:eastAsia="Calibri" w:hAnsi="Calibri" w:cs="Calibri"/>
                <w:b w:val="0"/>
                <w:bCs w:val="0"/>
                <w:sz w:val="24"/>
                <w:szCs w:val="24"/>
              </w:rPr>
            </w:pPr>
            <w:r w:rsidRPr="7973EA8D">
              <w:rPr>
                <w:rFonts w:ascii="Calibri" w:eastAsia="Calibri" w:hAnsi="Calibri" w:cs="Calibri"/>
                <w:b w:val="0"/>
                <w:bCs w:val="0"/>
                <w:sz w:val="24"/>
                <w:szCs w:val="24"/>
              </w:rPr>
              <w:t xml:space="preserve">     Abdominal surgery</w:t>
            </w:r>
          </w:p>
        </w:tc>
        <w:tc>
          <w:tcPr>
            <w:tcW w:w="2550" w:type="dxa"/>
          </w:tcPr>
          <w:p w14:paraId="3AE50AB9" w14:textId="05DAE8A2" w:rsidR="5FFBBD37" w:rsidRDefault="5FFBBD37" w:rsidP="7973EA8D">
            <w:pPr>
              <w:jc w:val="center"/>
              <w:cnfStyle w:val="000000000000" w:firstRow="0" w:lastRow="0" w:firstColumn="0" w:lastColumn="0" w:oddVBand="0" w:evenVBand="0" w:oddHBand="0" w:evenHBand="0" w:firstRowFirstColumn="0" w:firstRowLastColumn="0" w:lastRowFirstColumn="0" w:lastRowLastColumn="0"/>
            </w:pPr>
            <w:r w:rsidRPr="7973EA8D">
              <w:rPr>
                <w:rFonts w:ascii="Calibri" w:eastAsia="Calibri" w:hAnsi="Calibri" w:cs="Calibri"/>
                <w:sz w:val="24"/>
                <w:szCs w:val="24"/>
              </w:rPr>
              <w:t>13 (21.3)</w:t>
            </w:r>
          </w:p>
        </w:tc>
      </w:tr>
      <w:tr w:rsidR="7973EA8D" w14:paraId="30B86DE0" w14:textId="77777777" w:rsidTr="00BF6EFA">
        <w:trPr>
          <w:jc w:val="center"/>
        </w:trPr>
        <w:tc>
          <w:tcPr>
            <w:cnfStyle w:val="001000000000" w:firstRow="0" w:lastRow="0" w:firstColumn="1" w:lastColumn="0" w:oddVBand="0" w:evenVBand="0" w:oddHBand="0" w:evenHBand="0" w:firstRowFirstColumn="0" w:firstRowLastColumn="0" w:lastRowFirstColumn="0" w:lastRowLastColumn="0"/>
            <w:tcW w:w="5595" w:type="dxa"/>
            <w:shd w:val="clear" w:color="auto" w:fill="F2F2F2" w:themeFill="background1" w:themeFillShade="F2"/>
            <w:vAlign w:val="center"/>
          </w:tcPr>
          <w:p w14:paraId="6C899238" w14:textId="5DA86AB7" w:rsidR="5FFBBD37" w:rsidRDefault="5FFBBD37" w:rsidP="00BF6EFA">
            <w:pPr>
              <w:ind w:left="90"/>
              <w:jc w:val="left"/>
              <w:rPr>
                <w:rFonts w:ascii="Calibri" w:eastAsia="Calibri" w:hAnsi="Calibri" w:cs="Calibri"/>
                <w:b w:val="0"/>
                <w:bCs w:val="0"/>
                <w:sz w:val="24"/>
                <w:szCs w:val="24"/>
              </w:rPr>
            </w:pPr>
            <w:r w:rsidRPr="7973EA8D">
              <w:rPr>
                <w:rFonts w:ascii="Calibri" w:eastAsia="Calibri" w:hAnsi="Calibri" w:cs="Calibri"/>
                <w:b w:val="0"/>
                <w:bCs w:val="0"/>
                <w:sz w:val="24"/>
                <w:szCs w:val="24"/>
              </w:rPr>
              <w:t xml:space="preserve">     Neutropenia</w:t>
            </w:r>
          </w:p>
        </w:tc>
        <w:tc>
          <w:tcPr>
            <w:tcW w:w="2550" w:type="dxa"/>
            <w:shd w:val="clear" w:color="auto" w:fill="F2F2F2" w:themeFill="background1" w:themeFillShade="F2"/>
          </w:tcPr>
          <w:p w14:paraId="7EF1DF79" w14:textId="76567D38" w:rsidR="5FFBBD37" w:rsidRDefault="5FFBBD37" w:rsidP="7973EA8D">
            <w:pPr>
              <w:jc w:val="center"/>
              <w:cnfStyle w:val="000000000000" w:firstRow="0" w:lastRow="0" w:firstColumn="0" w:lastColumn="0" w:oddVBand="0" w:evenVBand="0" w:oddHBand="0" w:evenHBand="0" w:firstRowFirstColumn="0" w:firstRowLastColumn="0" w:lastRowFirstColumn="0" w:lastRowLastColumn="0"/>
            </w:pPr>
            <w:r w:rsidRPr="7973EA8D">
              <w:rPr>
                <w:rFonts w:ascii="Calibri" w:eastAsia="Calibri" w:hAnsi="Calibri" w:cs="Calibri"/>
                <w:sz w:val="24"/>
                <w:szCs w:val="24"/>
              </w:rPr>
              <w:t>12 (19.7)</w:t>
            </w:r>
          </w:p>
        </w:tc>
      </w:tr>
      <w:tr w:rsidR="7973EA8D" w14:paraId="1687E874" w14:textId="77777777" w:rsidTr="00BF6EFA">
        <w:trPr>
          <w:jc w:val="center"/>
        </w:trPr>
        <w:tc>
          <w:tcPr>
            <w:cnfStyle w:val="001000000000" w:firstRow="0" w:lastRow="0" w:firstColumn="1" w:lastColumn="0" w:oddVBand="0" w:evenVBand="0" w:oddHBand="0" w:evenHBand="0" w:firstRowFirstColumn="0" w:firstRowLastColumn="0" w:lastRowFirstColumn="0" w:lastRowLastColumn="0"/>
            <w:tcW w:w="5595" w:type="dxa"/>
            <w:vAlign w:val="center"/>
          </w:tcPr>
          <w:p w14:paraId="1C05A6EF" w14:textId="6B249DB5" w:rsidR="5FFBBD37" w:rsidRDefault="5FFBBD37" w:rsidP="00BF6EFA">
            <w:pPr>
              <w:ind w:left="90"/>
              <w:jc w:val="left"/>
              <w:rPr>
                <w:rFonts w:ascii="Calibri" w:eastAsia="Calibri" w:hAnsi="Calibri" w:cs="Calibri"/>
                <w:b w:val="0"/>
                <w:bCs w:val="0"/>
                <w:sz w:val="24"/>
                <w:szCs w:val="24"/>
              </w:rPr>
            </w:pPr>
            <w:r w:rsidRPr="7973EA8D">
              <w:rPr>
                <w:rFonts w:ascii="Calibri" w:eastAsia="Calibri" w:hAnsi="Calibri" w:cs="Calibri"/>
                <w:b w:val="0"/>
                <w:bCs w:val="0"/>
                <w:sz w:val="24"/>
                <w:szCs w:val="24"/>
              </w:rPr>
              <w:t xml:space="preserve">     Dialysis</w:t>
            </w:r>
          </w:p>
        </w:tc>
        <w:tc>
          <w:tcPr>
            <w:tcW w:w="2550" w:type="dxa"/>
          </w:tcPr>
          <w:p w14:paraId="09E04E70" w14:textId="5C3DC8C9" w:rsidR="5FFBBD37" w:rsidRDefault="5FFBBD37" w:rsidP="7973EA8D">
            <w:pPr>
              <w:jc w:val="center"/>
              <w:cnfStyle w:val="000000000000" w:firstRow="0" w:lastRow="0" w:firstColumn="0" w:lastColumn="0" w:oddVBand="0" w:evenVBand="0" w:oddHBand="0" w:evenHBand="0" w:firstRowFirstColumn="0" w:firstRowLastColumn="0" w:lastRowFirstColumn="0" w:lastRowLastColumn="0"/>
            </w:pPr>
            <w:r w:rsidRPr="7973EA8D">
              <w:rPr>
                <w:rFonts w:ascii="Calibri" w:eastAsia="Calibri" w:hAnsi="Calibri" w:cs="Calibri"/>
                <w:sz w:val="24"/>
                <w:szCs w:val="24"/>
              </w:rPr>
              <w:t>12 (19.7)</w:t>
            </w:r>
          </w:p>
        </w:tc>
      </w:tr>
      <w:tr w:rsidR="7973EA8D" w14:paraId="21DC3835" w14:textId="77777777" w:rsidTr="00BF6EFA">
        <w:trPr>
          <w:jc w:val="center"/>
        </w:trPr>
        <w:tc>
          <w:tcPr>
            <w:cnfStyle w:val="001000000000" w:firstRow="0" w:lastRow="0" w:firstColumn="1" w:lastColumn="0" w:oddVBand="0" w:evenVBand="0" w:oddHBand="0" w:evenHBand="0" w:firstRowFirstColumn="0" w:firstRowLastColumn="0" w:lastRowFirstColumn="0" w:lastRowLastColumn="0"/>
            <w:tcW w:w="5595" w:type="dxa"/>
            <w:shd w:val="clear" w:color="auto" w:fill="F2F2F2" w:themeFill="background1" w:themeFillShade="F2"/>
            <w:vAlign w:val="center"/>
          </w:tcPr>
          <w:p w14:paraId="4805834F" w14:textId="073BAD55" w:rsidR="5FFBBD37" w:rsidRDefault="5FFBBD37" w:rsidP="00BF6EFA">
            <w:pPr>
              <w:ind w:left="90"/>
              <w:jc w:val="left"/>
              <w:rPr>
                <w:rFonts w:ascii="Calibri" w:eastAsia="Calibri" w:hAnsi="Calibri" w:cs="Calibri"/>
                <w:b w:val="0"/>
                <w:bCs w:val="0"/>
                <w:sz w:val="24"/>
                <w:szCs w:val="24"/>
              </w:rPr>
            </w:pPr>
            <w:r w:rsidRPr="7973EA8D">
              <w:rPr>
                <w:rFonts w:ascii="Calibri" w:eastAsia="Calibri" w:hAnsi="Calibri" w:cs="Calibri"/>
                <w:b w:val="0"/>
                <w:bCs w:val="0"/>
                <w:sz w:val="24"/>
                <w:szCs w:val="24"/>
              </w:rPr>
              <w:t xml:space="preserve">     H</w:t>
            </w:r>
            <w:r w:rsidR="7973EA8D" w:rsidRPr="7973EA8D">
              <w:rPr>
                <w:rFonts w:ascii="Calibri" w:eastAsia="Calibri" w:hAnsi="Calibri" w:cs="Calibri"/>
                <w:b w:val="0"/>
                <w:bCs w:val="0"/>
                <w:sz w:val="24"/>
                <w:szCs w:val="24"/>
              </w:rPr>
              <w:t>aematopoietic stem cell transplantation</w:t>
            </w:r>
          </w:p>
        </w:tc>
        <w:tc>
          <w:tcPr>
            <w:tcW w:w="2550" w:type="dxa"/>
            <w:shd w:val="clear" w:color="auto" w:fill="F2F2F2" w:themeFill="background1" w:themeFillShade="F2"/>
          </w:tcPr>
          <w:p w14:paraId="578ABF6E" w14:textId="0429E450" w:rsidR="5FFBBD37" w:rsidRDefault="5FFBBD37" w:rsidP="7973EA8D">
            <w:pPr>
              <w:jc w:val="center"/>
              <w:cnfStyle w:val="000000000000" w:firstRow="0" w:lastRow="0" w:firstColumn="0" w:lastColumn="0" w:oddVBand="0" w:evenVBand="0" w:oddHBand="0" w:evenHBand="0" w:firstRowFirstColumn="0" w:firstRowLastColumn="0" w:lastRowFirstColumn="0" w:lastRowLastColumn="0"/>
            </w:pPr>
            <w:r w:rsidRPr="7973EA8D">
              <w:rPr>
                <w:rFonts w:ascii="Calibri" w:eastAsia="Calibri" w:hAnsi="Calibri" w:cs="Calibri"/>
                <w:sz w:val="24"/>
                <w:szCs w:val="24"/>
              </w:rPr>
              <w:t>6 (9.8)</w:t>
            </w:r>
          </w:p>
        </w:tc>
      </w:tr>
      <w:tr w:rsidR="7973EA8D" w14:paraId="63461ABA" w14:textId="77777777" w:rsidTr="00BF6EFA">
        <w:trPr>
          <w:jc w:val="center"/>
        </w:trPr>
        <w:tc>
          <w:tcPr>
            <w:cnfStyle w:val="001000000000" w:firstRow="0" w:lastRow="0" w:firstColumn="1" w:lastColumn="0" w:oddVBand="0" w:evenVBand="0" w:oddHBand="0" w:evenHBand="0" w:firstRowFirstColumn="0" w:firstRowLastColumn="0" w:lastRowFirstColumn="0" w:lastRowLastColumn="0"/>
            <w:tcW w:w="5595" w:type="dxa"/>
            <w:vAlign w:val="center"/>
          </w:tcPr>
          <w:p w14:paraId="413D2979" w14:textId="42232C40" w:rsidR="5FFBBD37" w:rsidRDefault="5FFBBD37" w:rsidP="00BF6EFA">
            <w:pPr>
              <w:ind w:left="90"/>
              <w:jc w:val="left"/>
              <w:rPr>
                <w:rFonts w:ascii="Calibri" w:eastAsia="Calibri" w:hAnsi="Calibri" w:cs="Calibri"/>
                <w:b w:val="0"/>
                <w:bCs w:val="0"/>
                <w:sz w:val="24"/>
                <w:szCs w:val="24"/>
              </w:rPr>
            </w:pPr>
            <w:r w:rsidRPr="7973EA8D">
              <w:rPr>
                <w:rFonts w:ascii="Calibri" w:eastAsia="Calibri" w:hAnsi="Calibri" w:cs="Calibri"/>
                <w:b w:val="0"/>
                <w:bCs w:val="0"/>
                <w:sz w:val="24"/>
                <w:szCs w:val="24"/>
              </w:rPr>
              <w:t xml:space="preserve">     Pancreatitis</w:t>
            </w:r>
          </w:p>
        </w:tc>
        <w:tc>
          <w:tcPr>
            <w:tcW w:w="2550" w:type="dxa"/>
          </w:tcPr>
          <w:p w14:paraId="0CA9FE42" w14:textId="642579D6" w:rsidR="5FFBBD37" w:rsidRDefault="5FFBBD37" w:rsidP="7973EA8D">
            <w:pPr>
              <w:jc w:val="center"/>
              <w:cnfStyle w:val="000000000000" w:firstRow="0" w:lastRow="0" w:firstColumn="0" w:lastColumn="0" w:oddVBand="0" w:evenVBand="0" w:oddHBand="0" w:evenHBand="0" w:firstRowFirstColumn="0" w:firstRowLastColumn="0" w:lastRowFirstColumn="0" w:lastRowLastColumn="0"/>
            </w:pPr>
            <w:r w:rsidRPr="7973EA8D">
              <w:rPr>
                <w:rFonts w:ascii="Calibri" w:eastAsia="Calibri" w:hAnsi="Calibri" w:cs="Calibri"/>
                <w:sz w:val="24"/>
                <w:szCs w:val="24"/>
              </w:rPr>
              <w:t>2 (3.3)</w:t>
            </w:r>
          </w:p>
        </w:tc>
      </w:tr>
      <w:tr w:rsidR="7973EA8D" w14:paraId="6F9DFA8F" w14:textId="77777777" w:rsidTr="00BF6EFA">
        <w:trPr>
          <w:trHeight w:val="75"/>
          <w:jc w:val="center"/>
        </w:trPr>
        <w:tc>
          <w:tcPr>
            <w:cnfStyle w:val="001000000000" w:firstRow="0" w:lastRow="0" w:firstColumn="1" w:lastColumn="0" w:oddVBand="0" w:evenVBand="0" w:oddHBand="0" w:evenHBand="0" w:firstRowFirstColumn="0" w:firstRowLastColumn="0" w:lastRowFirstColumn="0" w:lastRowLastColumn="0"/>
            <w:tcW w:w="5595" w:type="dxa"/>
            <w:shd w:val="clear" w:color="auto" w:fill="F2F2F2" w:themeFill="background1" w:themeFillShade="F2"/>
            <w:vAlign w:val="center"/>
          </w:tcPr>
          <w:p w14:paraId="55998E75" w14:textId="50052D01" w:rsidR="5FFBBD37" w:rsidRDefault="5FFBBD37" w:rsidP="00BF6EFA">
            <w:pPr>
              <w:ind w:left="90"/>
              <w:jc w:val="left"/>
              <w:rPr>
                <w:rFonts w:ascii="Calibri" w:eastAsia="Calibri" w:hAnsi="Calibri" w:cs="Calibri"/>
                <w:b w:val="0"/>
                <w:bCs w:val="0"/>
                <w:sz w:val="24"/>
                <w:szCs w:val="24"/>
              </w:rPr>
            </w:pPr>
            <w:r w:rsidRPr="7973EA8D">
              <w:rPr>
                <w:rFonts w:ascii="Calibri" w:eastAsia="Calibri" w:hAnsi="Calibri" w:cs="Calibri"/>
                <w:b w:val="0"/>
                <w:bCs w:val="0"/>
                <w:sz w:val="24"/>
                <w:szCs w:val="24"/>
              </w:rPr>
              <w:t xml:space="preserve">     Solid organ transplant</w:t>
            </w:r>
          </w:p>
        </w:tc>
        <w:tc>
          <w:tcPr>
            <w:tcW w:w="2550" w:type="dxa"/>
            <w:shd w:val="clear" w:color="auto" w:fill="F2F2F2" w:themeFill="background1" w:themeFillShade="F2"/>
          </w:tcPr>
          <w:p w14:paraId="63FF55CF" w14:textId="412BF4F8" w:rsidR="5FFBBD37" w:rsidRDefault="5FFBBD37" w:rsidP="7973EA8D">
            <w:pPr>
              <w:jc w:val="center"/>
              <w:cnfStyle w:val="000000000000" w:firstRow="0" w:lastRow="0" w:firstColumn="0" w:lastColumn="0" w:oddVBand="0" w:evenVBand="0" w:oddHBand="0" w:evenHBand="0" w:firstRowFirstColumn="0" w:firstRowLastColumn="0" w:lastRowFirstColumn="0" w:lastRowLastColumn="0"/>
            </w:pPr>
            <w:r w:rsidRPr="7973EA8D">
              <w:rPr>
                <w:rFonts w:ascii="Calibri" w:eastAsia="Calibri" w:hAnsi="Calibri" w:cs="Calibri"/>
                <w:sz w:val="24"/>
                <w:szCs w:val="24"/>
              </w:rPr>
              <w:t>1 (1.6)</w:t>
            </w:r>
          </w:p>
        </w:tc>
      </w:tr>
      <w:tr w:rsidR="7973EA8D" w14:paraId="7658A8F0" w14:textId="77777777" w:rsidTr="00BF6EFA">
        <w:trPr>
          <w:trHeight w:val="75"/>
          <w:jc w:val="center"/>
        </w:trPr>
        <w:tc>
          <w:tcPr>
            <w:cnfStyle w:val="001000000000" w:firstRow="0" w:lastRow="0" w:firstColumn="1" w:lastColumn="0" w:oddVBand="0" w:evenVBand="0" w:oddHBand="0" w:evenHBand="0" w:firstRowFirstColumn="0" w:firstRowLastColumn="0" w:lastRowFirstColumn="0" w:lastRowLastColumn="0"/>
            <w:tcW w:w="5595" w:type="dxa"/>
            <w:shd w:val="clear" w:color="auto" w:fill="FFFFFF" w:themeFill="background1"/>
            <w:vAlign w:val="center"/>
          </w:tcPr>
          <w:p w14:paraId="61D2C6F7" w14:textId="0527B0AF" w:rsidR="7973EA8D" w:rsidRDefault="7973EA8D" w:rsidP="00BF6EFA">
            <w:pPr>
              <w:jc w:val="left"/>
              <w:rPr>
                <w:rFonts w:ascii="Calibri" w:eastAsia="Calibri" w:hAnsi="Calibri" w:cs="Calibri"/>
                <w:sz w:val="24"/>
                <w:szCs w:val="24"/>
              </w:rPr>
            </w:pPr>
            <w:r w:rsidRPr="7973EA8D">
              <w:rPr>
                <w:rFonts w:ascii="Calibri" w:eastAsia="Calibri" w:hAnsi="Calibri" w:cs="Calibri"/>
                <w:sz w:val="24"/>
                <w:szCs w:val="24"/>
              </w:rPr>
              <w:t>Candidaemia throughout admission</w:t>
            </w:r>
            <w:r w:rsidR="5FFBBD37" w:rsidRPr="7973EA8D">
              <w:rPr>
                <w:rFonts w:ascii="Calibri" w:eastAsia="Calibri" w:hAnsi="Calibri" w:cs="Calibri"/>
                <w:sz w:val="24"/>
                <w:szCs w:val="24"/>
              </w:rPr>
              <w:t>, n (%)</w:t>
            </w:r>
          </w:p>
        </w:tc>
        <w:tc>
          <w:tcPr>
            <w:tcW w:w="2550" w:type="dxa"/>
            <w:shd w:val="clear" w:color="auto" w:fill="FFFFFF" w:themeFill="background1"/>
          </w:tcPr>
          <w:p w14:paraId="6B528C0D" w14:textId="3038E198" w:rsidR="7973EA8D" w:rsidRDefault="7973EA8D" w:rsidP="7973EA8D">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24"/>
                <w:szCs w:val="24"/>
              </w:rPr>
            </w:pPr>
            <w:r w:rsidRPr="7973EA8D">
              <w:rPr>
                <w:rFonts w:ascii="Calibri" w:eastAsia="Calibri" w:hAnsi="Calibri" w:cs="Calibri"/>
                <w:sz w:val="24"/>
                <w:szCs w:val="24"/>
              </w:rPr>
              <w:t>5 (8.2)</w:t>
            </w:r>
          </w:p>
        </w:tc>
      </w:tr>
      <w:tr w:rsidR="7973EA8D" w14:paraId="36A603F8" w14:textId="77777777" w:rsidTr="00BF6EFA">
        <w:trPr>
          <w:trHeight w:val="75"/>
          <w:jc w:val="center"/>
        </w:trPr>
        <w:tc>
          <w:tcPr>
            <w:cnfStyle w:val="001000000000" w:firstRow="0" w:lastRow="0" w:firstColumn="1" w:lastColumn="0" w:oddVBand="0" w:evenVBand="0" w:oddHBand="0" w:evenHBand="0" w:firstRowFirstColumn="0" w:firstRowLastColumn="0" w:lastRowFirstColumn="0" w:lastRowLastColumn="0"/>
            <w:tcW w:w="5595" w:type="dxa"/>
            <w:shd w:val="clear" w:color="auto" w:fill="F2F2F2" w:themeFill="background1" w:themeFillShade="F2"/>
            <w:vAlign w:val="center"/>
          </w:tcPr>
          <w:p w14:paraId="4F691357" w14:textId="3243B2A5" w:rsidR="7973EA8D" w:rsidRDefault="7973EA8D" w:rsidP="00BF6EFA">
            <w:pPr>
              <w:jc w:val="left"/>
              <w:rPr>
                <w:rFonts w:ascii="Calibri" w:eastAsia="Calibri" w:hAnsi="Calibri" w:cs="Calibri"/>
                <w:sz w:val="24"/>
                <w:szCs w:val="24"/>
              </w:rPr>
            </w:pPr>
            <w:r w:rsidRPr="7973EA8D">
              <w:rPr>
                <w:rFonts w:ascii="Calibri" w:eastAsia="Calibri" w:hAnsi="Calibri" w:cs="Calibri"/>
                <w:sz w:val="24"/>
                <w:szCs w:val="24"/>
              </w:rPr>
              <w:t>Positive T2</w:t>
            </w:r>
            <w:r w:rsidR="00C62A6A">
              <w:rPr>
                <w:rFonts w:ascii="Calibri" w:eastAsia="Calibri" w:hAnsi="Calibri" w:cs="Calibri"/>
                <w:sz w:val="24"/>
                <w:szCs w:val="24"/>
              </w:rPr>
              <w:t>Candida</w:t>
            </w:r>
            <w:r w:rsidR="5FFBBD37" w:rsidRPr="7973EA8D">
              <w:rPr>
                <w:rFonts w:ascii="Calibri" w:eastAsia="Calibri" w:hAnsi="Calibri" w:cs="Calibri"/>
                <w:sz w:val="24"/>
                <w:szCs w:val="24"/>
              </w:rPr>
              <w:t>, n (%)</w:t>
            </w:r>
          </w:p>
        </w:tc>
        <w:tc>
          <w:tcPr>
            <w:tcW w:w="2550" w:type="dxa"/>
            <w:shd w:val="clear" w:color="auto" w:fill="F2F2F2" w:themeFill="background1" w:themeFillShade="F2"/>
          </w:tcPr>
          <w:p w14:paraId="254486AC" w14:textId="0F1A0F0D" w:rsidR="7973EA8D" w:rsidRDefault="7973EA8D" w:rsidP="7973EA8D">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24"/>
                <w:szCs w:val="24"/>
              </w:rPr>
            </w:pPr>
            <w:r w:rsidRPr="7973EA8D">
              <w:rPr>
                <w:rFonts w:ascii="Calibri" w:eastAsia="Calibri" w:hAnsi="Calibri" w:cs="Calibri"/>
                <w:sz w:val="24"/>
                <w:szCs w:val="24"/>
              </w:rPr>
              <w:t>6 (9.8)</w:t>
            </w:r>
          </w:p>
        </w:tc>
      </w:tr>
      <w:tr w:rsidR="7973EA8D" w14:paraId="3B5ABFB5" w14:textId="77777777" w:rsidTr="00BF6EFA">
        <w:trPr>
          <w:trHeight w:val="450"/>
          <w:jc w:val="center"/>
        </w:trPr>
        <w:tc>
          <w:tcPr>
            <w:cnfStyle w:val="001000000000" w:firstRow="0" w:lastRow="0" w:firstColumn="1" w:lastColumn="0" w:oddVBand="0" w:evenVBand="0" w:oddHBand="0" w:evenHBand="0" w:firstRowFirstColumn="0" w:firstRowLastColumn="0" w:lastRowFirstColumn="0" w:lastRowLastColumn="0"/>
            <w:tcW w:w="5595" w:type="dxa"/>
            <w:shd w:val="clear" w:color="auto" w:fill="FFFFFF" w:themeFill="background1"/>
            <w:vAlign w:val="center"/>
          </w:tcPr>
          <w:p w14:paraId="5D920659" w14:textId="6C4BD57D" w:rsidR="7973EA8D" w:rsidRDefault="7973EA8D" w:rsidP="00BF6EFA">
            <w:pPr>
              <w:jc w:val="left"/>
              <w:rPr>
                <w:rFonts w:ascii="Calibri" w:eastAsia="Calibri" w:hAnsi="Calibri" w:cs="Calibri"/>
                <w:sz w:val="24"/>
                <w:szCs w:val="24"/>
              </w:rPr>
            </w:pPr>
            <w:r w:rsidRPr="7973EA8D">
              <w:rPr>
                <w:rFonts w:ascii="Calibri" w:eastAsia="Calibri" w:hAnsi="Calibri" w:cs="Calibri"/>
                <w:sz w:val="24"/>
                <w:szCs w:val="24"/>
              </w:rPr>
              <w:t>Proven IC</w:t>
            </w:r>
            <w:r w:rsidR="003B79DE">
              <w:rPr>
                <w:rFonts w:ascii="Calibri" w:eastAsia="Calibri" w:hAnsi="Calibri" w:cs="Calibri"/>
                <w:sz w:val="24"/>
                <w:szCs w:val="24"/>
              </w:rPr>
              <w:t>*</w:t>
            </w:r>
            <w:r w:rsidRPr="7973EA8D">
              <w:rPr>
                <w:rFonts w:ascii="Calibri" w:eastAsia="Calibri" w:hAnsi="Calibri" w:cs="Calibri"/>
                <w:sz w:val="24"/>
                <w:szCs w:val="24"/>
              </w:rPr>
              <w:t xml:space="preserve"> throughout admission</w:t>
            </w:r>
            <w:r w:rsidR="5FFBBD37" w:rsidRPr="7973EA8D">
              <w:rPr>
                <w:rFonts w:ascii="Calibri" w:eastAsia="Calibri" w:hAnsi="Calibri" w:cs="Calibri"/>
                <w:sz w:val="24"/>
                <w:szCs w:val="24"/>
              </w:rPr>
              <w:t>, n (%)</w:t>
            </w:r>
          </w:p>
        </w:tc>
        <w:tc>
          <w:tcPr>
            <w:tcW w:w="2550" w:type="dxa"/>
            <w:shd w:val="clear" w:color="auto" w:fill="FFFFFF" w:themeFill="background1"/>
          </w:tcPr>
          <w:p w14:paraId="0590AEF5" w14:textId="53148340" w:rsidR="7973EA8D" w:rsidRDefault="7973EA8D" w:rsidP="7973EA8D">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24"/>
                <w:szCs w:val="24"/>
              </w:rPr>
            </w:pPr>
            <w:r w:rsidRPr="7973EA8D">
              <w:rPr>
                <w:rFonts w:ascii="Calibri" w:eastAsia="Calibri" w:hAnsi="Calibri" w:cs="Calibri"/>
                <w:sz w:val="24"/>
                <w:szCs w:val="24"/>
              </w:rPr>
              <w:t>8 (13.1)</w:t>
            </w:r>
          </w:p>
        </w:tc>
      </w:tr>
      <w:tr w:rsidR="7973EA8D" w14:paraId="5C5BCFF4" w14:textId="77777777" w:rsidTr="00BF6EFA">
        <w:trPr>
          <w:trHeight w:val="75"/>
          <w:jc w:val="center"/>
        </w:trPr>
        <w:tc>
          <w:tcPr>
            <w:cnfStyle w:val="001000000000" w:firstRow="0" w:lastRow="0" w:firstColumn="1" w:lastColumn="0" w:oddVBand="0" w:evenVBand="0" w:oddHBand="0" w:evenHBand="0" w:firstRowFirstColumn="0" w:firstRowLastColumn="0" w:lastRowFirstColumn="0" w:lastRowLastColumn="0"/>
            <w:tcW w:w="5595" w:type="dxa"/>
            <w:shd w:val="clear" w:color="auto" w:fill="F2F2F2" w:themeFill="background1" w:themeFillShade="F2"/>
            <w:vAlign w:val="center"/>
          </w:tcPr>
          <w:p w14:paraId="370A4084" w14:textId="368AAA1C" w:rsidR="7973EA8D" w:rsidRDefault="7973EA8D" w:rsidP="00BF6EFA">
            <w:pPr>
              <w:jc w:val="left"/>
              <w:rPr>
                <w:rFonts w:ascii="Calibri" w:eastAsia="Calibri" w:hAnsi="Calibri" w:cs="Calibri"/>
                <w:sz w:val="24"/>
                <w:szCs w:val="24"/>
              </w:rPr>
            </w:pPr>
            <w:r w:rsidRPr="7973EA8D">
              <w:rPr>
                <w:rFonts w:ascii="Calibri" w:eastAsia="Calibri" w:hAnsi="Calibri" w:cs="Calibri"/>
                <w:sz w:val="24"/>
                <w:szCs w:val="24"/>
              </w:rPr>
              <w:t>Probable IC</w:t>
            </w:r>
            <w:r w:rsidR="003B79DE">
              <w:rPr>
                <w:rFonts w:ascii="Calibri" w:eastAsia="Calibri" w:hAnsi="Calibri" w:cs="Calibri"/>
                <w:sz w:val="24"/>
                <w:szCs w:val="24"/>
              </w:rPr>
              <w:t>*</w:t>
            </w:r>
            <w:r w:rsidRPr="7973EA8D">
              <w:rPr>
                <w:rFonts w:ascii="Calibri" w:eastAsia="Calibri" w:hAnsi="Calibri" w:cs="Calibri"/>
                <w:sz w:val="24"/>
                <w:szCs w:val="24"/>
              </w:rPr>
              <w:t xml:space="preserve"> throughout admission</w:t>
            </w:r>
            <w:r w:rsidR="5FFBBD37" w:rsidRPr="7973EA8D">
              <w:rPr>
                <w:rFonts w:ascii="Calibri" w:eastAsia="Calibri" w:hAnsi="Calibri" w:cs="Calibri"/>
                <w:sz w:val="24"/>
                <w:szCs w:val="24"/>
              </w:rPr>
              <w:t>, n (%)</w:t>
            </w:r>
          </w:p>
        </w:tc>
        <w:tc>
          <w:tcPr>
            <w:tcW w:w="2550" w:type="dxa"/>
            <w:shd w:val="clear" w:color="auto" w:fill="F2F2F2" w:themeFill="background1" w:themeFillShade="F2"/>
          </w:tcPr>
          <w:p w14:paraId="4D12081D" w14:textId="34B78AA2" w:rsidR="7973EA8D" w:rsidRDefault="7973EA8D" w:rsidP="7973EA8D">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24"/>
                <w:szCs w:val="24"/>
              </w:rPr>
            </w:pPr>
            <w:r w:rsidRPr="7973EA8D">
              <w:rPr>
                <w:rFonts w:ascii="Calibri" w:eastAsia="Calibri" w:hAnsi="Calibri" w:cs="Calibri"/>
                <w:sz w:val="24"/>
                <w:szCs w:val="24"/>
              </w:rPr>
              <w:t>5 (8.2)</w:t>
            </w:r>
          </w:p>
        </w:tc>
      </w:tr>
    </w:tbl>
    <w:p w14:paraId="22D9A612" w14:textId="77777777" w:rsidR="003B79DE" w:rsidRDefault="003B79DE" w:rsidP="003B79DE">
      <w:pPr>
        <w:rPr>
          <w:rFonts w:ascii="Calibri" w:eastAsia="Calibri" w:hAnsi="Calibri" w:cs="Calibri"/>
        </w:rPr>
      </w:pPr>
    </w:p>
    <w:p w14:paraId="64B9F7C8" w14:textId="74B3D521" w:rsidR="003B79DE" w:rsidRPr="003B79DE" w:rsidRDefault="003B79DE" w:rsidP="003B79DE">
      <w:pPr>
        <w:rPr>
          <w:rFonts w:ascii="Calibri" w:eastAsia="Calibri" w:hAnsi="Calibri" w:cs="Calibri"/>
          <w:sz w:val="20"/>
          <w:szCs w:val="20"/>
        </w:rPr>
      </w:pPr>
      <w:r w:rsidRPr="003B79DE">
        <w:rPr>
          <w:rFonts w:ascii="Calibri" w:eastAsia="Calibri" w:hAnsi="Calibri" w:cs="Calibri"/>
          <w:sz w:val="20"/>
          <w:szCs w:val="20"/>
        </w:rPr>
        <w:t xml:space="preserve">* Definitions as described by </w:t>
      </w:r>
      <w:proofErr w:type="spellStart"/>
      <w:r w:rsidRPr="003B79DE">
        <w:rPr>
          <w:rFonts w:ascii="Calibri" w:eastAsia="Calibri" w:hAnsi="Calibri" w:cs="Calibri"/>
          <w:sz w:val="20"/>
          <w:szCs w:val="20"/>
        </w:rPr>
        <w:t>Bassetti</w:t>
      </w:r>
      <w:proofErr w:type="spellEnd"/>
      <w:r w:rsidRPr="003B79DE">
        <w:rPr>
          <w:rFonts w:ascii="Calibri" w:eastAsia="Calibri" w:hAnsi="Calibri" w:cs="Calibri"/>
          <w:sz w:val="20"/>
          <w:szCs w:val="20"/>
        </w:rPr>
        <w:t xml:space="preserve"> </w:t>
      </w:r>
      <w:r w:rsidRPr="003B79DE">
        <w:rPr>
          <w:rFonts w:ascii="Calibri" w:eastAsia="Calibri" w:hAnsi="Calibri" w:cs="Calibri"/>
          <w:i/>
          <w:iCs/>
          <w:sz w:val="20"/>
          <w:szCs w:val="20"/>
        </w:rPr>
        <w:t>et al.</w:t>
      </w:r>
      <w:r w:rsidR="00754C6C">
        <w:rPr>
          <w:sz w:val="20"/>
          <w:szCs w:val="20"/>
          <w:vertAlign w:val="superscript"/>
        </w:rPr>
        <w:t>3</w:t>
      </w:r>
      <w:r w:rsidRPr="003B79DE">
        <w:rPr>
          <w:sz w:val="20"/>
          <w:szCs w:val="20"/>
        </w:rPr>
        <w:t xml:space="preserve">: </w:t>
      </w:r>
      <w:r w:rsidRPr="003B79DE">
        <w:rPr>
          <w:rFonts w:ascii="Calibri" w:eastAsia="Calibri" w:hAnsi="Calibri" w:cs="Calibri"/>
          <w:sz w:val="20"/>
          <w:szCs w:val="20"/>
        </w:rPr>
        <w:t xml:space="preserve"> </w:t>
      </w:r>
    </w:p>
    <w:p w14:paraId="1C8F2C91" w14:textId="7F29B374" w:rsidR="003B79DE" w:rsidRPr="003B79DE" w:rsidRDefault="003B79DE" w:rsidP="003B79DE">
      <w:pPr>
        <w:rPr>
          <w:sz w:val="20"/>
          <w:szCs w:val="20"/>
        </w:rPr>
      </w:pPr>
      <w:r w:rsidRPr="003B79DE">
        <w:rPr>
          <w:rFonts w:ascii="Calibri" w:eastAsia="Calibri" w:hAnsi="Calibri" w:cs="Calibri"/>
          <w:sz w:val="20"/>
          <w:szCs w:val="20"/>
        </w:rPr>
        <w:t xml:space="preserve">- (1) proven IC (culture-proven recovery of </w:t>
      </w:r>
      <w:r w:rsidRPr="003B79DE">
        <w:rPr>
          <w:rFonts w:ascii="Calibri" w:eastAsia="Calibri" w:hAnsi="Calibri" w:cs="Calibri"/>
          <w:i/>
          <w:iCs/>
          <w:sz w:val="20"/>
          <w:szCs w:val="20"/>
        </w:rPr>
        <w:t xml:space="preserve">Candida </w:t>
      </w:r>
      <w:r w:rsidRPr="003B79DE">
        <w:rPr>
          <w:rFonts w:ascii="Calibri" w:eastAsia="Calibri" w:hAnsi="Calibri" w:cs="Calibri"/>
          <w:sz w:val="20"/>
          <w:szCs w:val="20"/>
        </w:rPr>
        <w:t>species from blood or sterile sites [including fluid from drains placed within 24 hours of sampling]; or h</w:t>
      </w:r>
      <w:r w:rsidRPr="003B79DE">
        <w:rPr>
          <w:sz w:val="20"/>
          <w:szCs w:val="20"/>
        </w:rPr>
        <w:t xml:space="preserve">istopathologic, cytopathologic, or direct microscopic examination of material from sterile sites with visualisation of features consistent with </w:t>
      </w:r>
      <w:r w:rsidRPr="003B79DE">
        <w:rPr>
          <w:i/>
          <w:iCs/>
          <w:sz w:val="20"/>
          <w:szCs w:val="20"/>
        </w:rPr>
        <w:t xml:space="preserve">Candida </w:t>
      </w:r>
      <w:r w:rsidRPr="003B79DE">
        <w:rPr>
          <w:sz w:val="20"/>
          <w:szCs w:val="20"/>
        </w:rPr>
        <w:t>species)</w:t>
      </w:r>
    </w:p>
    <w:p w14:paraId="5D35A950" w14:textId="0B73DEA5" w:rsidR="7ECE29D1" w:rsidRPr="001E0519" w:rsidRDefault="003B79DE" w:rsidP="00531394">
      <w:r w:rsidRPr="003B79DE">
        <w:rPr>
          <w:sz w:val="20"/>
          <w:szCs w:val="20"/>
        </w:rPr>
        <w:t xml:space="preserve">- (2) probable IC (presence of at least one clinical criterion [ocular findings, hepatosplenic lesions by computed tomography, consistent clinical or radiological </w:t>
      </w:r>
      <w:proofErr w:type="spellStart"/>
      <w:r w:rsidRPr="003B79DE">
        <w:rPr>
          <w:sz w:val="20"/>
          <w:szCs w:val="20"/>
        </w:rPr>
        <w:t>nonpulmonary</w:t>
      </w:r>
      <w:proofErr w:type="spellEnd"/>
      <w:r w:rsidRPr="003B79DE">
        <w:rPr>
          <w:sz w:val="20"/>
          <w:szCs w:val="20"/>
        </w:rPr>
        <w:t xml:space="preserve"> abnormalities], plus at least one mycological criterion [positive BDG in 2 consecutive samples, recovery of </w:t>
      </w:r>
      <w:r w:rsidRPr="003B79DE">
        <w:rPr>
          <w:i/>
          <w:iCs/>
          <w:sz w:val="20"/>
          <w:szCs w:val="20"/>
        </w:rPr>
        <w:t xml:space="preserve">Candida </w:t>
      </w:r>
      <w:r w:rsidRPr="003B79DE">
        <w:rPr>
          <w:sz w:val="20"/>
          <w:szCs w:val="20"/>
        </w:rPr>
        <w:t xml:space="preserve">species in intra-abdominal specimen collected surgically or within 24 hours of drain placement] plus at least one host factor criterion [glucocorticoid treatment, neutrophil abnormality, impaired gut wall integrity, impaired cutaneous barriers to bloodstream infection, </w:t>
      </w:r>
      <w:r w:rsidRPr="003B79DE">
        <w:rPr>
          <w:i/>
          <w:iCs/>
          <w:sz w:val="20"/>
          <w:szCs w:val="20"/>
        </w:rPr>
        <w:t xml:space="preserve">Candida </w:t>
      </w:r>
      <w:r w:rsidRPr="003B79DE">
        <w:rPr>
          <w:sz w:val="20"/>
          <w:szCs w:val="20"/>
        </w:rPr>
        <w:t xml:space="preserve">colonisation, hematopoietic stem cell transplantation, solid organ transplant]. </w:t>
      </w:r>
      <w:r w:rsidR="00B00640" w:rsidRPr="001E0519">
        <w:t xml:space="preserve"> </w:t>
      </w:r>
    </w:p>
    <w:sectPr w:rsidR="7ECE29D1" w:rsidRPr="001E0519" w:rsidSect="00531394">
      <w:headerReference w:type="default" r:id="rId8"/>
      <w:footerReference w:type="default" r:id="rId9"/>
      <w:pgSz w:w="11900" w:h="16820"/>
      <w:pgMar w:top="850" w:right="850" w:bottom="850" w:left="85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C3949FF" w14:textId="77777777" w:rsidR="00F817FE" w:rsidRDefault="00F817FE">
      <w:pPr>
        <w:spacing w:after="0" w:line="240" w:lineRule="auto"/>
      </w:pPr>
      <w:r>
        <w:separator/>
      </w:r>
    </w:p>
  </w:endnote>
  <w:endnote w:type="continuationSeparator" w:id="0">
    <w:p w14:paraId="4E695E5B" w14:textId="77777777" w:rsidR="00F817FE" w:rsidRDefault="00F817FE">
      <w:pPr>
        <w:spacing w:after="0" w:line="240" w:lineRule="auto"/>
      </w:pPr>
      <w:r>
        <w:continuationSeparator/>
      </w:r>
    </w:p>
  </w:endnote>
  <w:endnote w:type="continuationNotice" w:id="1">
    <w:p w14:paraId="61344DC2" w14:textId="77777777" w:rsidR="00F817FE" w:rsidRDefault="00F817FE">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MS Mincho">
    <w:altName w:val="ＭＳ 明朝"/>
    <w:panose1 w:val="02020609040205080304"/>
    <w:charset w:val="80"/>
    <w:family w:val="roman"/>
    <w:pitch w:val="fixed"/>
    <w:sig w:usb0="00000001" w:usb1="08070000" w:usb2="00000010" w:usb3="00000000" w:csb0="0002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3400"/>
      <w:gridCol w:w="3400"/>
      <w:gridCol w:w="3400"/>
    </w:tblGrid>
    <w:tr w:rsidR="00EB406E" w14:paraId="081F92E5" w14:textId="77777777" w:rsidTr="05475DD0">
      <w:tc>
        <w:tcPr>
          <w:tcW w:w="3400" w:type="dxa"/>
        </w:tcPr>
        <w:p w14:paraId="58D2C96F" w14:textId="1E7E7D9E" w:rsidR="00EB406E" w:rsidRDefault="00EB406E" w:rsidP="05475DD0">
          <w:pPr>
            <w:pStyle w:val="Header"/>
            <w:ind w:left="-115"/>
          </w:pPr>
        </w:p>
      </w:tc>
      <w:tc>
        <w:tcPr>
          <w:tcW w:w="3400" w:type="dxa"/>
        </w:tcPr>
        <w:p w14:paraId="71F37B48" w14:textId="7AC4DA81" w:rsidR="00EB406E" w:rsidRDefault="00EB406E" w:rsidP="05475DD0">
          <w:pPr>
            <w:pStyle w:val="Header"/>
            <w:jc w:val="center"/>
          </w:pPr>
        </w:p>
      </w:tc>
      <w:tc>
        <w:tcPr>
          <w:tcW w:w="3400" w:type="dxa"/>
        </w:tcPr>
        <w:p w14:paraId="674017E0" w14:textId="5ED87EA8" w:rsidR="00EB406E" w:rsidRDefault="00EB406E" w:rsidP="05475DD0">
          <w:pPr>
            <w:pStyle w:val="Header"/>
            <w:ind w:right="-115"/>
            <w:jc w:val="right"/>
          </w:pPr>
        </w:p>
      </w:tc>
    </w:tr>
  </w:tbl>
  <w:p w14:paraId="36DD01E2" w14:textId="49AB40CF" w:rsidR="00EB406E" w:rsidRDefault="00EB406E" w:rsidP="05475DD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2AC91F6" w14:textId="77777777" w:rsidR="00F817FE" w:rsidRDefault="00F817FE">
      <w:pPr>
        <w:spacing w:after="0" w:line="240" w:lineRule="auto"/>
      </w:pPr>
      <w:r>
        <w:separator/>
      </w:r>
    </w:p>
  </w:footnote>
  <w:footnote w:type="continuationSeparator" w:id="0">
    <w:p w14:paraId="38894896" w14:textId="77777777" w:rsidR="00F817FE" w:rsidRDefault="00F817FE">
      <w:pPr>
        <w:spacing w:after="0" w:line="240" w:lineRule="auto"/>
      </w:pPr>
      <w:r>
        <w:continuationSeparator/>
      </w:r>
    </w:p>
  </w:footnote>
  <w:footnote w:type="continuationNotice" w:id="1">
    <w:p w14:paraId="2CB74AC6" w14:textId="77777777" w:rsidR="00F817FE" w:rsidRDefault="00F817FE">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C116F87" w14:textId="6673D660" w:rsidR="00531394" w:rsidRDefault="00531394">
    <w:pPr>
      <w:pStyle w:val="Header"/>
    </w:pPr>
    <w:r>
      <w:t xml:space="preserve">Jesus et al – </w:t>
    </w:r>
    <w:r w:rsidR="00865249">
      <w:t>T2Candida assay</w:t>
    </w:r>
  </w:p>
  <w:p w14:paraId="2A29380C" w14:textId="1D0EEA7B" w:rsidR="00EB406E" w:rsidRDefault="00EB406E" w:rsidP="05475DD0">
    <w:pPr>
      <w:pStyle w:val="Header"/>
    </w:pPr>
  </w:p>
</w:hdr>
</file>

<file path=word/intelligence2.xml><?xml version="1.0" encoding="utf-8"?>
<int2:intelligence xmlns:int2="http://schemas.microsoft.com/office/intelligence/2020/intelligence" xmlns:oel="http://schemas.microsoft.com/office/2019/extlst">
  <int2:observations>
    <int2:textHash int2:hashCode="K35p71B/TFaAr3" int2:id="sYj9van8">
      <int2:state int2:value="Rejected" int2:type="LegacyProofing"/>
    </int2:textHash>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C708A3"/>
    <w:multiLevelType w:val="hybridMultilevel"/>
    <w:tmpl w:val="FFFFFFFF"/>
    <w:lvl w:ilvl="0" w:tplc="2FAEA2EC">
      <w:start w:val="1"/>
      <w:numFmt w:val="bullet"/>
      <w:lvlText w:val="-"/>
      <w:lvlJc w:val="left"/>
      <w:pPr>
        <w:ind w:left="720" w:hanging="360"/>
      </w:pPr>
      <w:rPr>
        <w:rFonts w:ascii="Calibri" w:hAnsi="Calibri" w:hint="default"/>
      </w:rPr>
    </w:lvl>
    <w:lvl w:ilvl="1" w:tplc="B7EEAA38">
      <w:start w:val="1"/>
      <w:numFmt w:val="bullet"/>
      <w:lvlText w:val="o"/>
      <w:lvlJc w:val="left"/>
      <w:pPr>
        <w:ind w:left="1440" w:hanging="360"/>
      </w:pPr>
      <w:rPr>
        <w:rFonts w:ascii="Courier New" w:hAnsi="Courier New" w:hint="default"/>
      </w:rPr>
    </w:lvl>
    <w:lvl w:ilvl="2" w:tplc="BCA0EF8C">
      <w:start w:val="1"/>
      <w:numFmt w:val="bullet"/>
      <w:lvlText w:val=""/>
      <w:lvlJc w:val="left"/>
      <w:pPr>
        <w:ind w:left="2160" w:hanging="360"/>
      </w:pPr>
      <w:rPr>
        <w:rFonts w:ascii="Wingdings" w:hAnsi="Wingdings" w:hint="default"/>
      </w:rPr>
    </w:lvl>
    <w:lvl w:ilvl="3" w:tplc="8D4C3130">
      <w:start w:val="1"/>
      <w:numFmt w:val="bullet"/>
      <w:lvlText w:val=""/>
      <w:lvlJc w:val="left"/>
      <w:pPr>
        <w:ind w:left="2880" w:hanging="360"/>
      </w:pPr>
      <w:rPr>
        <w:rFonts w:ascii="Symbol" w:hAnsi="Symbol" w:hint="default"/>
      </w:rPr>
    </w:lvl>
    <w:lvl w:ilvl="4" w:tplc="584CE5DE">
      <w:start w:val="1"/>
      <w:numFmt w:val="bullet"/>
      <w:lvlText w:val="o"/>
      <w:lvlJc w:val="left"/>
      <w:pPr>
        <w:ind w:left="3600" w:hanging="360"/>
      </w:pPr>
      <w:rPr>
        <w:rFonts w:ascii="Courier New" w:hAnsi="Courier New" w:hint="default"/>
      </w:rPr>
    </w:lvl>
    <w:lvl w:ilvl="5" w:tplc="08E476A6">
      <w:start w:val="1"/>
      <w:numFmt w:val="bullet"/>
      <w:lvlText w:val=""/>
      <w:lvlJc w:val="left"/>
      <w:pPr>
        <w:ind w:left="4320" w:hanging="360"/>
      </w:pPr>
      <w:rPr>
        <w:rFonts w:ascii="Wingdings" w:hAnsi="Wingdings" w:hint="default"/>
      </w:rPr>
    </w:lvl>
    <w:lvl w:ilvl="6" w:tplc="5F548402">
      <w:start w:val="1"/>
      <w:numFmt w:val="bullet"/>
      <w:lvlText w:val=""/>
      <w:lvlJc w:val="left"/>
      <w:pPr>
        <w:ind w:left="5040" w:hanging="360"/>
      </w:pPr>
      <w:rPr>
        <w:rFonts w:ascii="Symbol" w:hAnsi="Symbol" w:hint="default"/>
      </w:rPr>
    </w:lvl>
    <w:lvl w:ilvl="7" w:tplc="CA3E2C68">
      <w:start w:val="1"/>
      <w:numFmt w:val="bullet"/>
      <w:lvlText w:val="o"/>
      <w:lvlJc w:val="left"/>
      <w:pPr>
        <w:ind w:left="5760" w:hanging="360"/>
      </w:pPr>
      <w:rPr>
        <w:rFonts w:ascii="Courier New" w:hAnsi="Courier New" w:hint="default"/>
      </w:rPr>
    </w:lvl>
    <w:lvl w:ilvl="8" w:tplc="0B18E4EA">
      <w:start w:val="1"/>
      <w:numFmt w:val="bullet"/>
      <w:lvlText w:val=""/>
      <w:lvlJc w:val="left"/>
      <w:pPr>
        <w:ind w:left="6480" w:hanging="360"/>
      </w:pPr>
      <w:rPr>
        <w:rFonts w:ascii="Wingdings" w:hAnsi="Wingdings" w:hint="default"/>
      </w:rPr>
    </w:lvl>
  </w:abstractNum>
  <w:abstractNum w:abstractNumId="1" w15:restartNumberingAfterBreak="0">
    <w:nsid w:val="05A1287F"/>
    <w:multiLevelType w:val="hybridMultilevel"/>
    <w:tmpl w:val="FFFFFFFF"/>
    <w:lvl w:ilvl="0" w:tplc="9698C5B4">
      <w:start w:val="1"/>
      <w:numFmt w:val="bullet"/>
      <w:lvlText w:val="-"/>
      <w:lvlJc w:val="left"/>
      <w:pPr>
        <w:ind w:left="720" w:hanging="360"/>
      </w:pPr>
      <w:rPr>
        <w:rFonts w:ascii="Calibri" w:hAnsi="Calibri" w:hint="default"/>
      </w:rPr>
    </w:lvl>
    <w:lvl w:ilvl="1" w:tplc="3DC4122E">
      <w:start w:val="1"/>
      <w:numFmt w:val="bullet"/>
      <w:lvlText w:val="o"/>
      <w:lvlJc w:val="left"/>
      <w:pPr>
        <w:ind w:left="1440" w:hanging="360"/>
      </w:pPr>
      <w:rPr>
        <w:rFonts w:ascii="Courier New" w:hAnsi="Courier New" w:hint="default"/>
      </w:rPr>
    </w:lvl>
    <w:lvl w:ilvl="2" w:tplc="CC661C8A">
      <w:start w:val="1"/>
      <w:numFmt w:val="bullet"/>
      <w:lvlText w:val=""/>
      <w:lvlJc w:val="left"/>
      <w:pPr>
        <w:ind w:left="2160" w:hanging="360"/>
      </w:pPr>
      <w:rPr>
        <w:rFonts w:ascii="Wingdings" w:hAnsi="Wingdings" w:hint="default"/>
      </w:rPr>
    </w:lvl>
    <w:lvl w:ilvl="3" w:tplc="59CEA36C">
      <w:start w:val="1"/>
      <w:numFmt w:val="bullet"/>
      <w:lvlText w:val=""/>
      <w:lvlJc w:val="left"/>
      <w:pPr>
        <w:ind w:left="2880" w:hanging="360"/>
      </w:pPr>
      <w:rPr>
        <w:rFonts w:ascii="Symbol" w:hAnsi="Symbol" w:hint="default"/>
      </w:rPr>
    </w:lvl>
    <w:lvl w:ilvl="4" w:tplc="FBFA428C">
      <w:start w:val="1"/>
      <w:numFmt w:val="bullet"/>
      <w:lvlText w:val="o"/>
      <w:lvlJc w:val="left"/>
      <w:pPr>
        <w:ind w:left="3600" w:hanging="360"/>
      </w:pPr>
      <w:rPr>
        <w:rFonts w:ascii="Courier New" w:hAnsi="Courier New" w:hint="default"/>
      </w:rPr>
    </w:lvl>
    <w:lvl w:ilvl="5" w:tplc="7B18AE9C">
      <w:start w:val="1"/>
      <w:numFmt w:val="bullet"/>
      <w:lvlText w:val=""/>
      <w:lvlJc w:val="left"/>
      <w:pPr>
        <w:ind w:left="4320" w:hanging="360"/>
      </w:pPr>
      <w:rPr>
        <w:rFonts w:ascii="Wingdings" w:hAnsi="Wingdings" w:hint="default"/>
      </w:rPr>
    </w:lvl>
    <w:lvl w:ilvl="6" w:tplc="180E3D2A">
      <w:start w:val="1"/>
      <w:numFmt w:val="bullet"/>
      <w:lvlText w:val=""/>
      <w:lvlJc w:val="left"/>
      <w:pPr>
        <w:ind w:left="5040" w:hanging="360"/>
      </w:pPr>
      <w:rPr>
        <w:rFonts w:ascii="Symbol" w:hAnsi="Symbol" w:hint="default"/>
      </w:rPr>
    </w:lvl>
    <w:lvl w:ilvl="7" w:tplc="CD780E26">
      <w:start w:val="1"/>
      <w:numFmt w:val="bullet"/>
      <w:lvlText w:val="o"/>
      <w:lvlJc w:val="left"/>
      <w:pPr>
        <w:ind w:left="5760" w:hanging="360"/>
      </w:pPr>
      <w:rPr>
        <w:rFonts w:ascii="Courier New" w:hAnsi="Courier New" w:hint="default"/>
      </w:rPr>
    </w:lvl>
    <w:lvl w:ilvl="8" w:tplc="114A973E">
      <w:start w:val="1"/>
      <w:numFmt w:val="bullet"/>
      <w:lvlText w:val=""/>
      <w:lvlJc w:val="left"/>
      <w:pPr>
        <w:ind w:left="6480" w:hanging="360"/>
      </w:pPr>
      <w:rPr>
        <w:rFonts w:ascii="Wingdings" w:hAnsi="Wingdings" w:hint="default"/>
      </w:rPr>
    </w:lvl>
  </w:abstractNum>
  <w:abstractNum w:abstractNumId="2" w15:restartNumberingAfterBreak="0">
    <w:nsid w:val="05EB28C0"/>
    <w:multiLevelType w:val="hybridMultilevel"/>
    <w:tmpl w:val="1A9AD5FA"/>
    <w:lvl w:ilvl="0" w:tplc="60B8D2E4">
      <w:start w:val="1"/>
      <w:numFmt w:val="bullet"/>
      <w:lvlText w:val=""/>
      <w:lvlJc w:val="left"/>
      <w:pPr>
        <w:ind w:left="720" w:hanging="360"/>
      </w:pPr>
      <w:rPr>
        <w:rFonts w:ascii="Symbol" w:hAnsi="Symbol" w:hint="default"/>
      </w:rPr>
    </w:lvl>
    <w:lvl w:ilvl="1" w:tplc="FD18493E">
      <w:start w:val="1"/>
      <w:numFmt w:val="bullet"/>
      <w:lvlText w:val="-"/>
      <w:lvlJc w:val="left"/>
      <w:pPr>
        <w:ind w:left="1440" w:hanging="360"/>
      </w:pPr>
      <w:rPr>
        <w:rFonts w:ascii="Calibri" w:hAnsi="Calibri" w:hint="default"/>
      </w:rPr>
    </w:lvl>
    <w:lvl w:ilvl="2" w:tplc="39501054">
      <w:start w:val="1"/>
      <w:numFmt w:val="bullet"/>
      <w:lvlText w:val=""/>
      <w:lvlJc w:val="left"/>
      <w:pPr>
        <w:ind w:left="2160" w:hanging="360"/>
      </w:pPr>
      <w:rPr>
        <w:rFonts w:ascii="Wingdings" w:hAnsi="Wingdings" w:hint="default"/>
      </w:rPr>
    </w:lvl>
    <w:lvl w:ilvl="3" w:tplc="D80285AA">
      <w:start w:val="1"/>
      <w:numFmt w:val="bullet"/>
      <w:lvlText w:val=""/>
      <w:lvlJc w:val="left"/>
      <w:pPr>
        <w:ind w:left="2880" w:hanging="360"/>
      </w:pPr>
      <w:rPr>
        <w:rFonts w:ascii="Symbol" w:hAnsi="Symbol" w:hint="default"/>
      </w:rPr>
    </w:lvl>
    <w:lvl w:ilvl="4" w:tplc="71E023BE">
      <w:start w:val="1"/>
      <w:numFmt w:val="bullet"/>
      <w:lvlText w:val="o"/>
      <w:lvlJc w:val="left"/>
      <w:pPr>
        <w:ind w:left="3600" w:hanging="360"/>
      </w:pPr>
      <w:rPr>
        <w:rFonts w:ascii="Courier New" w:hAnsi="Courier New" w:hint="default"/>
      </w:rPr>
    </w:lvl>
    <w:lvl w:ilvl="5" w:tplc="B916FDE6">
      <w:start w:val="1"/>
      <w:numFmt w:val="bullet"/>
      <w:lvlText w:val=""/>
      <w:lvlJc w:val="left"/>
      <w:pPr>
        <w:ind w:left="4320" w:hanging="360"/>
      </w:pPr>
      <w:rPr>
        <w:rFonts w:ascii="Wingdings" w:hAnsi="Wingdings" w:hint="default"/>
      </w:rPr>
    </w:lvl>
    <w:lvl w:ilvl="6" w:tplc="2A649866">
      <w:start w:val="1"/>
      <w:numFmt w:val="bullet"/>
      <w:lvlText w:val=""/>
      <w:lvlJc w:val="left"/>
      <w:pPr>
        <w:ind w:left="5040" w:hanging="360"/>
      </w:pPr>
      <w:rPr>
        <w:rFonts w:ascii="Symbol" w:hAnsi="Symbol" w:hint="default"/>
      </w:rPr>
    </w:lvl>
    <w:lvl w:ilvl="7" w:tplc="15B643D4">
      <w:start w:val="1"/>
      <w:numFmt w:val="bullet"/>
      <w:lvlText w:val="o"/>
      <w:lvlJc w:val="left"/>
      <w:pPr>
        <w:ind w:left="5760" w:hanging="360"/>
      </w:pPr>
      <w:rPr>
        <w:rFonts w:ascii="Courier New" w:hAnsi="Courier New" w:hint="default"/>
      </w:rPr>
    </w:lvl>
    <w:lvl w:ilvl="8" w:tplc="AA2E2A86">
      <w:start w:val="1"/>
      <w:numFmt w:val="bullet"/>
      <w:lvlText w:val=""/>
      <w:lvlJc w:val="left"/>
      <w:pPr>
        <w:ind w:left="6480" w:hanging="360"/>
      </w:pPr>
      <w:rPr>
        <w:rFonts w:ascii="Wingdings" w:hAnsi="Wingdings" w:hint="default"/>
      </w:rPr>
    </w:lvl>
  </w:abstractNum>
  <w:abstractNum w:abstractNumId="3" w15:restartNumberingAfterBreak="0">
    <w:nsid w:val="073935C7"/>
    <w:multiLevelType w:val="hybridMultilevel"/>
    <w:tmpl w:val="BACCD452"/>
    <w:lvl w:ilvl="0" w:tplc="DC368BBE">
      <w:start w:val="1"/>
      <w:numFmt w:val="bullet"/>
      <w:lvlText w:val="-"/>
      <w:lvlJc w:val="left"/>
      <w:pPr>
        <w:ind w:left="720" w:hanging="360"/>
      </w:pPr>
      <w:rPr>
        <w:rFonts w:ascii="Calibri" w:hAnsi="Calibri" w:hint="default"/>
      </w:rPr>
    </w:lvl>
    <w:lvl w:ilvl="1" w:tplc="68DC2186">
      <w:start w:val="1"/>
      <w:numFmt w:val="bullet"/>
      <w:lvlText w:val="o"/>
      <w:lvlJc w:val="left"/>
      <w:pPr>
        <w:ind w:left="1440" w:hanging="360"/>
      </w:pPr>
      <w:rPr>
        <w:rFonts w:ascii="Courier New" w:hAnsi="Courier New" w:hint="default"/>
      </w:rPr>
    </w:lvl>
    <w:lvl w:ilvl="2" w:tplc="75EC56A6">
      <w:start w:val="1"/>
      <w:numFmt w:val="bullet"/>
      <w:lvlText w:val=""/>
      <w:lvlJc w:val="left"/>
      <w:pPr>
        <w:ind w:left="2160" w:hanging="360"/>
      </w:pPr>
      <w:rPr>
        <w:rFonts w:ascii="Wingdings" w:hAnsi="Wingdings" w:hint="default"/>
      </w:rPr>
    </w:lvl>
    <w:lvl w:ilvl="3" w:tplc="ACEEB988">
      <w:start w:val="1"/>
      <w:numFmt w:val="bullet"/>
      <w:lvlText w:val=""/>
      <w:lvlJc w:val="left"/>
      <w:pPr>
        <w:ind w:left="2880" w:hanging="360"/>
      </w:pPr>
      <w:rPr>
        <w:rFonts w:ascii="Symbol" w:hAnsi="Symbol" w:hint="default"/>
      </w:rPr>
    </w:lvl>
    <w:lvl w:ilvl="4" w:tplc="0778C1D8">
      <w:start w:val="1"/>
      <w:numFmt w:val="bullet"/>
      <w:lvlText w:val="o"/>
      <w:lvlJc w:val="left"/>
      <w:pPr>
        <w:ind w:left="3600" w:hanging="360"/>
      </w:pPr>
      <w:rPr>
        <w:rFonts w:ascii="Courier New" w:hAnsi="Courier New" w:hint="default"/>
      </w:rPr>
    </w:lvl>
    <w:lvl w:ilvl="5" w:tplc="30F2F8B4">
      <w:start w:val="1"/>
      <w:numFmt w:val="bullet"/>
      <w:lvlText w:val=""/>
      <w:lvlJc w:val="left"/>
      <w:pPr>
        <w:ind w:left="4320" w:hanging="360"/>
      </w:pPr>
      <w:rPr>
        <w:rFonts w:ascii="Wingdings" w:hAnsi="Wingdings" w:hint="default"/>
      </w:rPr>
    </w:lvl>
    <w:lvl w:ilvl="6" w:tplc="C66E13FC">
      <w:start w:val="1"/>
      <w:numFmt w:val="bullet"/>
      <w:lvlText w:val=""/>
      <w:lvlJc w:val="left"/>
      <w:pPr>
        <w:ind w:left="5040" w:hanging="360"/>
      </w:pPr>
      <w:rPr>
        <w:rFonts w:ascii="Symbol" w:hAnsi="Symbol" w:hint="default"/>
      </w:rPr>
    </w:lvl>
    <w:lvl w:ilvl="7" w:tplc="1CC28350">
      <w:start w:val="1"/>
      <w:numFmt w:val="bullet"/>
      <w:lvlText w:val="o"/>
      <w:lvlJc w:val="left"/>
      <w:pPr>
        <w:ind w:left="5760" w:hanging="360"/>
      </w:pPr>
      <w:rPr>
        <w:rFonts w:ascii="Courier New" w:hAnsi="Courier New" w:hint="default"/>
      </w:rPr>
    </w:lvl>
    <w:lvl w:ilvl="8" w:tplc="319A6844">
      <w:start w:val="1"/>
      <w:numFmt w:val="bullet"/>
      <w:lvlText w:val=""/>
      <w:lvlJc w:val="left"/>
      <w:pPr>
        <w:ind w:left="6480" w:hanging="360"/>
      </w:pPr>
      <w:rPr>
        <w:rFonts w:ascii="Wingdings" w:hAnsi="Wingdings" w:hint="default"/>
      </w:rPr>
    </w:lvl>
  </w:abstractNum>
  <w:abstractNum w:abstractNumId="4" w15:restartNumberingAfterBreak="0">
    <w:nsid w:val="074B7388"/>
    <w:multiLevelType w:val="hybridMultilevel"/>
    <w:tmpl w:val="E9E237C6"/>
    <w:lvl w:ilvl="0" w:tplc="2866590E">
      <w:start w:val="1"/>
      <w:numFmt w:val="bullet"/>
      <w:lvlText w:val="-"/>
      <w:lvlJc w:val="left"/>
      <w:pPr>
        <w:ind w:left="720" w:hanging="360"/>
      </w:pPr>
      <w:rPr>
        <w:rFonts w:ascii="Calibri" w:hAnsi="Calibri" w:hint="default"/>
      </w:rPr>
    </w:lvl>
    <w:lvl w:ilvl="1" w:tplc="D1BA5766">
      <w:start w:val="1"/>
      <w:numFmt w:val="bullet"/>
      <w:lvlText w:val="o"/>
      <w:lvlJc w:val="left"/>
      <w:pPr>
        <w:ind w:left="1440" w:hanging="360"/>
      </w:pPr>
      <w:rPr>
        <w:rFonts w:ascii="Courier New" w:hAnsi="Courier New" w:hint="default"/>
      </w:rPr>
    </w:lvl>
    <w:lvl w:ilvl="2" w:tplc="70DAE716">
      <w:start w:val="1"/>
      <w:numFmt w:val="bullet"/>
      <w:lvlText w:val=""/>
      <w:lvlJc w:val="left"/>
      <w:pPr>
        <w:ind w:left="2160" w:hanging="360"/>
      </w:pPr>
      <w:rPr>
        <w:rFonts w:ascii="Wingdings" w:hAnsi="Wingdings" w:hint="default"/>
      </w:rPr>
    </w:lvl>
    <w:lvl w:ilvl="3" w:tplc="D1CE8D60">
      <w:start w:val="1"/>
      <w:numFmt w:val="bullet"/>
      <w:lvlText w:val=""/>
      <w:lvlJc w:val="left"/>
      <w:pPr>
        <w:ind w:left="2880" w:hanging="360"/>
      </w:pPr>
      <w:rPr>
        <w:rFonts w:ascii="Symbol" w:hAnsi="Symbol" w:hint="default"/>
      </w:rPr>
    </w:lvl>
    <w:lvl w:ilvl="4" w:tplc="3EF82724">
      <w:start w:val="1"/>
      <w:numFmt w:val="bullet"/>
      <w:lvlText w:val="o"/>
      <w:lvlJc w:val="left"/>
      <w:pPr>
        <w:ind w:left="3600" w:hanging="360"/>
      </w:pPr>
      <w:rPr>
        <w:rFonts w:ascii="Courier New" w:hAnsi="Courier New" w:hint="default"/>
      </w:rPr>
    </w:lvl>
    <w:lvl w:ilvl="5" w:tplc="F948D63C">
      <w:start w:val="1"/>
      <w:numFmt w:val="bullet"/>
      <w:lvlText w:val=""/>
      <w:lvlJc w:val="left"/>
      <w:pPr>
        <w:ind w:left="4320" w:hanging="360"/>
      </w:pPr>
      <w:rPr>
        <w:rFonts w:ascii="Wingdings" w:hAnsi="Wingdings" w:hint="default"/>
      </w:rPr>
    </w:lvl>
    <w:lvl w:ilvl="6" w:tplc="573AE630">
      <w:start w:val="1"/>
      <w:numFmt w:val="bullet"/>
      <w:lvlText w:val=""/>
      <w:lvlJc w:val="left"/>
      <w:pPr>
        <w:ind w:left="5040" w:hanging="360"/>
      </w:pPr>
      <w:rPr>
        <w:rFonts w:ascii="Symbol" w:hAnsi="Symbol" w:hint="default"/>
      </w:rPr>
    </w:lvl>
    <w:lvl w:ilvl="7" w:tplc="65141920">
      <w:start w:val="1"/>
      <w:numFmt w:val="bullet"/>
      <w:lvlText w:val="o"/>
      <w:lvlJc w:val="left"/>
      <w:pPr>
        <w:ind w:left="5760" w:hanging="360"/>
      </w:pPr>
      <w:rPr>
        <w:rFonts w:ascii="Courier New" w:hAnsi="Courier New" w:hint="default"/>
      </w:rPr>
    </w:lvl>
    <w:lvl w:ilvl="8" w:tplc="54EEAB4A">
      <w:start w:val="1"/>
      <w:numFmt w:val="bullet"/>
      <w:lvlText w:val=""/>
      <w:lvlJc w:val="left"/>
      <w:pPr>
        <w:ind w:left="6480" w:hanging="360"/>
      </w:pPr>
      <w:rPr>
        <w:rFonts w:ascii="Wingdings" w:hAnsi="Wingdings" w:hint="default"/>
      </w:rPr>
    </w:lvl>
  </w:abstractNum>
  <w:abstractNum w:abstractNumId="5" w15:restartNumberingAfterBreak="0">
    <w:nsid w:val="11E710C5"/>
    <w:multiLevelType w:val="hybridMultilevel"/>
    <w:tmpl w:val="15C0BF6E"/>
    <w:lvl w:ilvl="0" w:tplc="08090001">
      <w:start w:val="1"/>
      <w:numFmt w:val="bullet"/>
      <w:lvlText w:val=""/>
      <w:lvlJc w:val="left"/>
      <w:pPr>
        <w:ind w:left="776" w:hanging="360"/>
      </w:pPr>
      <w:rPr>
        <w:rFonts w:ascii="Symbol" w:hAnsi="Symbol" w:hint="default"/>
      </w:rPr>
    </w:lvl>
    <w:lvl w:ilvl="1" w:tplc="08090003" w:tentative="1">
      <w:start w:val="1"/>
      <w:numFmt w:val="bullet"/>
      <w:lvlText w:val="o"/>
      <w:lvlJc w:val="left"/>
      <w:pPr>
        <w:ind w:left="1496" w:hanging="360"/>
      </w:pPr>
      <w:rPr>
        <w:rFonts w:ascii="Courier New" w:hAnsi="Courier New" w:cs="Courier New" w:hint="default"/>
      </w:rPr>
    </w:lvl>
    <w:lvl w:ilvl="2" w:tplc="08090005" w:tentative="1">
      <w:start w:val="1"/>
      <w:numFmt w:val="bullet"/>
      <w:lvlText w:val=""/>
      <w:lvlJc w:val="left"/>
      <w:pPr>
        <w:ind w:left="2216" w:hanging="360"/>
      </w:pPr>
      <w:rPr>
        <w:rFonts w:ascii="Wingdings" w:hAnsi="Wingdings" w:hint="default"/>
      </w:rPr>
    </w:lvl>
    <w:lvl w:ilvl="3" w:tplc="08090001" w:tentative="1">
      <w:start w:val="1"/>
      <w:numFmt w:val="bullet"/>
      <w:lvlText w:val=""/>
      <w:lvlJc w:val="left"/>
      <w:pPr>
        <w:ind w:left="2936" w:hanging="360"/>
      </w:pPr>
      <w:rPr>
        <w:rFonts w:ascii="Symbol" w:hAnsi="Symbol" w:hint="default"/>
      </w:rPr>
    </w:lvl>
    <w:lvl w:ilvl="4" w:tplc="08090003" w:tentative="1">
      <w:start w:val="1"/>
      <w:numFmt w:val="bullet"/>
      <w:lvlText w:val="o"/>
      <w:lvlJc w:val="left"/>
      <w:pPr>
        <w:ind w:left="3656" w:hanging="360"/>
      </w:pPr>
      <w:rPr>
        <w:rFonts w:ascii="Courier New" w:hAnsi="Courier New" w:cs="Courier New" w:hint="default"/>
      </w:rPr>
    </w:lvl>
    <w:lvl w:ilvl="5" w:tplc="08090005" w:tentative="1">
      <w:start w:val="1"/>
      <w:numFmt w:val="bullet"/>
      <w:lvlText w:val=""/>
      <w:lvlJc w:val="left"/>
      <w:pPr>
        <w:ind w:left="4376" w:hanging="360"/>
      </w:pPr>
      <w:rPr>
        <w:rFonts w:ascii="Wingdings" w:hAnsi="Wingdings" w:hint="default"/>
      </w:rPr>
    </w:lvl>
    <w:lvl w:ilvl="6" w:tplc="08090001" w:tentative="1">
      <w:start w:val="1"/>
      <w:numFmt w:val="bullet"/>
      <w:lvlText w:val=""/>
      <w:lvlJc w:val="left"/>
      <w:pPr>
        <w:ind w:left="5096" w:hanging="360"/>
      </w:pPr>
      <w:rPr>
        <w:rFonts w:ascii="Symbol" w:hAnsi="Symbol" w:hint="default"/>
      </w:rPr>
    </w:lvl>
    <w:lvl w:ilvl="7" w:tplc="08090003" w:tentative="1">
      <w:start w:val="1"/>
      <w:numFmt w:val="bullet"/>
      <w:lvlText w:val="o"/>
      <w:lvlJc w:val="left"/>
      <w:pPr>
        <w:ind w:left="5816" w:hanging="360"/>
      </w:pPr>
      <w:rPr>
        <w:rFonts w:ascii="Courier New" w:hAnsi="Courier New" w:cs="Courier New" w:hint="default"/>
      </w:rPr>
    </w:lvl>
    <w:lvl w:ilvl="8" w:tplc="08090005" w:tentative="1">
      <w:start w:val="1"/>
      <w:numFmt w:val="bullet"/>
      <w:lvlText w:val=""/>
      <w:lvlJc w:val="left"/>
      <w:pPr>
        <w:ind w:left="6536" w:hanging="360"/>
      </w:pPr>
      <w:rPr>
        <w:rFonts w:ascii="Wingdings" w:hAnsi="Wingdings" w:hint="default"/>
      </w:rPr>
    </w:lvl>
  </w:abstractNum>
  <w:abstractNum w:abstractNumId="6" w15:restartNumberingAfterBreak="0">
    <w:nsid w:val="1A404D9F"/>
    <w:multiLevelType w:val="hybridMultilevel"/>
    <w:tmpl w:val="FFFFFFFF"/>
    <w:lvl w:ilvl="0" w:tplc="087033FE">
      <w:start w:val="1"/>
      <w:numFmt w:val="decimal"/>
      <w:lvlText w:val="%1."/>
      <w:lvlJc w:val="left"/>
      <w:pPr>
        <w:ind w:left="720" w:hanging="360"/>
      </w:pPr>
    </w:lvl>
    <w:lvl w:ilvl="1" w:tplc="E564EC80">
      <w:start w:val="1"/>
      <w:numFmt w:val="lowerLetter"/>
      <w:lvlText w:val="%2."/>
      <w:lvlJc w:val="left"/>
      <w:pPr>
        <w:ind w:left="1440" w:hanging="360"/>
      </w:pPr>
    </w:lvl>
    <w:lvl w:ilvl="2" w:tplc="8F6E076C">
      <w:start w:val="1"/>
      <w:numFmt w:val="lowerRoman"/>
      <w:lvlText w:val="%3."/>
      <w:lvlJc w:val="right"/>
      <w:pPr>
        <w:ind w:left="2160" w:hanging="180"/>
      </w:pPr>
    </w:lvl>
    <w:lvl w:ilvl="3" w:tplc="249270B2">
      <w:start w:val="1"/>
      <w:numFmt w:val="decimal"/>
      <w:lvlText w:val="%4."/>
      <w:lvlJc w:val="left"/>
      <w:pPr>
        <w:ind w:left="2880" w:hanging="360"/>
      </w:pPr>
    </w:lvl>
    <w:lvl w:ilvl="4" w:tplc="FF945D74">
      <w:start w:val="1"/>
      <w:numFmt w:val="lowerLetter"/>
      <w:lvlText w:val="%5."/>
      <w:lvlJc w:val="left"/>
      <w:pPr>
        <w:ind w:left="3600" w:hanging="360"/>
      </w:pPr>
    </w:lvl>
    <w:lvl w:ilvl="5" w:tplc="B7B67A8A">
      <w:start w:val="1"/>
      <w:numFmt w:val="lowerRoman"/>
      <w:lvlText w:val="%6."/>
      <w:lvlJc w:val="right"/>
      <w:pPr>
        <w:ind w:left="4320" w:hanging="180"/>
      </w:pPr>
    </w:lvl>
    <w:lvl w:ilvl="6" w:tplc="8A0C6572">
      <w:start w:val="1"/>
      <w:numFmt w:val="decimal"/>
      <w:lvlText w:val="%7."/>
      <w:lvlJc w:val="left"/>
      <w:pPr>
        <w:ind w:left="5040" w:hanging="360"/>
      </w:pPr>
    </w:lvl>
    <w:lvl w:ilvl="7" w:tplc="56847FE2">
      <w:start w:val="1"/>
      <w:numFmt w:val="lowerLetter"/>
      <w:lvlText w:val="%8."/>
      <w:lvlJc w:val="left"/>
      <w:pPr>
        <w:ind w:left="5760" w:hanging="360"/>
      </w:pPr>
    </w:lvl>
    <w:lvl w:ilvl="8" w:tplc="7A046618">
      <w:start w:val="1"/>
      <w:numFmt w:val="lowerRoman"/>
      <w:lvlText w:val="%9."/>
      <w:lvlJc w:val="right"/>
      <w:pPr>
        <w:ind w:left="6480" w:hanging="180"/>
      </w:pPr>
    </w:lvl>
  </w:abstractNum>
  <w:abstractNum w:abstractNumId="7" w15:restartNumberingAfterBreak="0">
    <w:nsid w:val="228A3F66"/>
    <w:multiLevelType w:val="hybridMultilevel"/>
    <w:tmpl w:val="FFFFFFFF"/>
    <w:lvl w:ilvl="0" w:tplc="C2D4BD3A">
      <w:start w:val="1"/>
      <w:numFmt w:val="bullet"/>
      <w:lvlText w:val="-"/>
      <w:lvlJc w:val="left"/>
      <w:pPr>
        <w:ind w:left="720" w:hanging="360"/>
      </w:pPr>
      <w:rPr>
        <w:rFonts w:ascii="Calibri" w:hAnsi="Calibri" w:hint="default"/>
      </w:rPr>
    </w:lvl>
    <w:lvl w:ilvl="1" w:tplc="D6260406">
      <w:start w:val="1"/>
      <w:numFmt w:val="bullet"/>
      <w:lvlText w:val="o"/>
      <w:lvlJc w:val="left"/>
      <w:pPr>
        <w:ind w:left="1440" w:hanging="360"/>
      </w:pPr>
      <w:rPr>
        <w:rFonts w:ascii="Courier New" w:hAnsi="Courier New" w:hint="default"/>
      </w:rPr>
    </w:lvl>
    <w:lvl w:ilvl="2" w:tplc="DD6AE308">
      <w:start w:val="1"/>
      <w:numFmt w:val="bullet"/>
      <w:lvlText w:val=""/>
      <w:lvlJc w:val="left"/>
      <w:pPr>
        <w:ind w:left="2160" w:hanging="360"/>
      </w:pPr>
      <w:rPr>
        <w:rFonts w:ascii="Wingdings" w:hAnsi="Wingdings" w:hint="default"/>
      </w:rPr>
    </w:lvl>
    <w:lvl w:ilvl="3" w:tplc="28DCF748">
      <w:start w:val="1"/>
      <w:numFmt w:val="bullet"/>
      <w:lvlText w:val=""/>
      <w:lvlJc w:val="left"/>
      <w:pPr>
        <w:ind w:left="2880" w:hanging="360"/>
      </w:pPr>
      <w:rPr>
        <w:rFonts w:ascii="Symbol" w:hAnsi="Symbol" w:hint="default"/>
      </w:rPr>
    </w:lvl>
    <w:lvl w:ilvl="4" w:tplc="2D78B53E">
      <w:start w:val="1"/>
      <w:numFmt w:val="bullet"/>
      <w:lvlText w:val="o"/>
      <w:lvlJc w:val="left"/>
      <w:pPr>
        <w:ind w:left="3600" w:hanging="360"/>
      </w:pPr>
      <w:rPr>
        <w:rFonts w:ascii="Courier New" w:hAnsi="Courier New" w:hint="default"/>
      </w:rPr>
    </w:lvl>
    <w:lvl w:ilvl="5" w:tplc="C46E5172">
      <w:start w:val="1"/>
      <w:numFmt w:val="bullet"/>
      <w:lvlText w:val=""/>
      <w:lvlJc w:val="left"/>
      <w:pPr>
        <w:ind w:left="4320" w:hanging="360"/>
      </w:pPr>
      <w:rPr>
        <w:rFonts w:ascii="Wingdings" w:hAnsi="Wingdings" w:hint="default"/>
      </w:rPr>
    </w:lvl>
    <w:lvl w:ilvl="6" w:tplc="03E6E060">
      <w:start w:val="1"/>
      <w:numFmt w:val="bullet"/>
      <w:lvlText w:val=""/>
      <w:lvlJc w:val="left"/>
      <w:pPr>
        <w:ind w:left="5040" w:hanging="360"/>
      </w:pPr>
      <w:rPr>
        <w:rFonts w:ascii="Symbol" w:hAnsi="Symbol" w:hint="default"/>
      </w:rPr>
    </w:lvl>
    <w:lvl w:ilvl="7" w:tplc="7E1C6A9C">
      <w:start w:val="1"/>
      <w:numFmt w:val="bullet"/>
      <w:lvlText w:val="o"/>
      <w:lvlJc w:val="left"/>
      <w:pPr>
        <w:ind w:left="5760" w:hanging="360"/>
      </w:pPr>
      <w:rPr>
        <w:rFonts w:ascii="Courier New" w:hAnsi="Courier New" w:hint="default"/>
      </w:rPr>
    </w:lvl>
    <w:lvl w:ilvl="8" w:tplc="7B501E56">
      <w:start w:val="1"/>
      <w:numFmt w:val="bullet"/>
      <w:lvlText w:val=""/>
      <w:lvlJc w:val="left"/>
      <w:pPr>
        <w:ind w:left="6480" w:hanging="360"/>
      </w:pPr>
      <w:rPr>
        <w:rFonts w:ascii="Wingdings" w:hAnsi="Wingdings" w:hint="default"/>
      </w:rPr>
    </w:lvl>
  </w:abstractNum>
  <w:abstractNum w:abstractNumId="8" w15:restartNumberingAfterBreak="0">
    <w:nsid w:val="2FFD2AF0"/>
    <w:multiLevelType w:val="hybridMultilevel"/>
    <w:tmpl w:val="D4B00238"/>
    <w:lvl w:ilvl="0" w:tplc="83606C2A">
      <w:start w:val="1"/>
      <w:numFmt w:val="bullet"/>
      <w:lvlText w:val=""/>
      <w:lvlJc w:val="left"/>
      <w:pPr>
        <w:ind w:left="720" w:hanging="360"/>
      </w:pPr>
      <w:rPr>
        <w:rFonts w:ascii="Symbol" w:hAnsi="Symbol" w:hint="default"/>
      </w:rPr>
    </w:lvl>
    <w:lvl w:ilvl="1" w:tplc="F370B8B8">
      <w:start w:val="1"/>
      <w:numFmt w:val="bullet"/>
      <w:lvlText w:val="o"/>
      <w:lvlJc w:val="left"/>
      <w:pPr>
        <w:ind w:left="1440" w:hanging="360"/>
      </w:pPr>
      <w:rPr>
        <w:rFonts w:ascii="Courier New" w:hAnsi="Courier New" w:hint="default"/>
      </w:rPr>
    </w:lvl>
    <w:lvl w:ilvl="2" w:tplc="DF4C03C4">
      <w:start w:val="1"/>
      <w:numFmt w:val="bullet"/>
      <w:lvlText w:val=""/>
      <w:lvlJc w:val="left"/>
      <w:pPr>
        <w:ind w:left="2160" w:hanging="360"/>
      </w:pPr>
      <w:rPr>
        <w:rFonts w:ascii="Wingdings" w:hAnsi="Wingdings" w:hint="default"/>
      </w:rPr>
    </w:lvl>
    <w:lvl w:ilvl="3" w:tplc="EF7E7A7E">
      <w:start w:val="1"/>
      <w:numFmt w:val="bullet"/>
      <w:lvlText w:val=""/>
      <w:lvlJc w:val="left"/>
      <w:pPr>
        <w:ind w:left="2880" w:hanging="360"/>
      </w:pPr>
      <w:rPr>
        <w:rFonts w:ascii="Symbol" w:hAnsi="Symbol" w:hint="default"/>
      </w:rPr>
    </w:lvl>
    <w:lvl w:ilvl="4" w:tplc="CF50DEEC">
      <w:start w:val="1"/>
      <w:numFmt w:val="bullet"/>
      <w:lvlText w:val="o"/>
      <w:lvlJc w:val="left"/>
      <w:pPr>
        <w:ind w:left="3600" w:hanging="360"/>
      </w:pPr>
      <w:rPr>
        <w:rFonts w:ascii="Courier New" w:hAnsi="Courier New" w:hint="default"/>
      </w:rPr>
    </w:lvl>
    <w:lvl w:ilvl="5" w:tplc="9F5628AC">
      <w:start w:val="1"/>
      <w:numFmt w:val="bullet"/>
      <w:lvlText w:val=""/>
      <w:lvlJc w:val="left"/>
      <w:pPr>
        <w:ind w:left="4320" w:hanging="360"/>
      </w:pPr>
      <w:rPr>
        <w:rFonts w:ascii="Wingdings" w:hAnsi="Wingdings" w:hint="default"/>
      </w:rPr>
    </w:lvl>
    <w:lvl w:ilvl="6" w:tplc="98E88D04">
      <w:start w:val="1"/>
      <w:numFmt w:val="bullet"/>
      <w:lvlText w:val=""/>
      <w:lvlJc w:val="left"/>
      <w:pPr>
        <w:ind w:left="5040" w:hanging="360"/>
      </w:pPr>
      <w:rPr>
        <w:rFonts w:ascii="Symbol" w:hAnsi="Symbol" w:hint="default"/>
      </w:rPr>
    </w:lvl>
    <w:lvl w:ilvl="7" w:tplc="4C76AC32">
      <w:start w:val="1"/>
      <w:numFmt w:val="bullet"/>
      <w:lvlText w:val="o"/>
      <w:lvlJc w:val="left"/>
      <w:pPr>
        <w:ind w:left="5760" w:hanging="360"/>
      </w:pPr>
      <w:rPr>
        <w:rFonts w:ascii="Courier New" w:hAnsi="Courier New" w:hint="default"/>
      </w:rPr>
    </w:lvl>
    <w:lvl w:ilvl="8" w:tplc="AFEC8B42">
      <w:start w:val="1"/>
      <w:numFmt w:val="bullet"/>
      <w:lvlText w:val=""/>
      <w:lvlJc w:val="left"/>
      <w:pPr>
        <w:ind w:left="6480" w:hanging="360"/>
      </w:pPr>
      <w:rPr>
        <w:rFonts w:ascii="Wingdings" w:hAnsi="Wingdings" w:hint="default"/>
      </w:rPr>
    </w:lvl>
  </w:abstractNum>
  <w:abstractNum w:abstractNumId="9" w15:restartNumberingAfterBreak="0">
    <w:nsid w:val="33FD3D65"/>
    <w:multiLevelType w:val="hybridMultilevel"/>
    <w:tmpl w:val="FFFFFFFF"/>
    <w:lvl w:ilvl="0" w:tplc="271CD678">
      <w:start w:val="1"/>
      <w:numFmt w:val="bullet"/>
      <w:lvlText w:val=""/>
      <w:lvlJc w:val="left"/>
      <w:pPr>
        <w:ind w:left="720" w:hanging="360"/>
      </w:pPr>
      <w:rPr>
        <w:rFonts w:ascii="Symbol" w:hAnsi="Symbol" w:hint="default"/>
      </w:rPr>
    </w:lvl>
    <w:lvl w:ilvl="1" w:tplc="3184E5A0">
      <w:start w:val="1"/>
      <w:numFmt w:val="bullet"/>
      <w:lvlText w:val="-"/>
      <w:lvlJc w:val="left"/>
      <w:pPr>
        <w:ind w:left="1440" w:hanging="360"/>
      </w:pPr>
      <w:rPr>
        <w:rFonts w:ascii="Calibri" w:hAnsi="Calibri" w:hint="default"/>
      </w:rPr>
    </w:lvl>
    <w:lvl w:ilvl="2" w:tplc="DE46DB28">
      <w:start w:val="1"/>
      <w:numFmt w:val="bullet"/>
      <w:lvlText w:val=""/>
      <w:lvlJc w:val="left"/>
      <w:pPr>
        <w:ind w:left="2160" w:hanging="360"/>
      </w:pPr>
      <w:rPr>
        <w:rFonts w:ascii="Wingdings" w:hAnsi="Wingdings" w:hint="default"/>
      </w:rPr>
    </w:lvl>
    <w:lvl w:ilvl="3" w:tplc="13865FF0">
      <w:start w:val="1"/>
      <w:numFmt w:val="bullet"/>
      <w:lvlText w:val=""/>
      <w:lvlJc w:val="left"/>
      <w:pPr>
        <w:ind w:left="2880" w:hanging="360"/>
      </w:pPr>
      <w:rPr>
        <w:rFonts w:ascii="Symbol" w:hAnsi="Symbol" w:hint="default"/>
      </w:rPr>
    </w:lvl>
    <w:lvl w:ilvl="4" w:tplc="DA3A650C">
      <w:start w:val="1"/>
      <w:numFmt w:val="bullet"/>
      <w:lvlText w:val="o"/>
      <w:lvlJc w:val="left"/>
      <w:pPr>
        <w:ind w:left="3600" w:hanging="360"/>
      </w:pPr>
      <w:rPr>
        <w:rFonts w:ascii="Courier New" w:hAnsi="Courier New" w:hint="default"/>
      </w:rPr>
    </w:lvl>
    <w:lvl w:ilvl="5" w:tplc="F796DBE8">
      <w:start w:val="1"/>
      <w:numFmt w:val="bullet"/>
      <w:lvlText w:val=""/>
      <w:lvlJc w:val="left"/>
      <w:pPr>
        <w:ind w:left="4320" w:hanging="360"/>
      </w:pPr>
      <w:rPr>
        <w:rFonts w:ascii="Wingdings" w:hAnsi="Wingdings" w:hint="default"/>
      </w:rPr>
    </w:lvl>
    <w:lvl w:ilvl="6" w:tplc="E22654F0">
      <w:start w:val="1"/>
      <w:numFmt w:val="bullet"/>
      <w:lvlText w:val=""/>
      <w:lvlJc w:val="left"/>
      <w:pPr>
        <w:ind w:left="5040" w:hanging="360"/>
      </w:pPr>
      <w:rPr>
        <w:rFonts w:ascii="Symbol" w:hAnsi="Symbol" w:hint="default"/>
      </w:rPr>
    </w:lvl>
    <w:lvl w:ilvl="7" w:tplc="D69C9974">
      <w:start w:val="1"/>
      <w:numFmt w:val="bullet"/>
      <w:lvlText w:val="o"/>
      <w:lvlJc w:val="left"/>
      <w:pPr>
        <w:ind w:left="5760" w:hanging="360"/>
      </w:pPr>
      <w:rPr>
        <w:rFonts w:ascii="Courier New" w:hAnsi="Courier New" w:hint="default"/>
      </w:rPr>
    </w:lvl>
    <w:lvl w:ilvl="8" w:tplc="9F68D768">
      <w:start w:val="1"/>
      <w:numFmt w:val="bullet"/>
      <w:lvlText w:val=""/>
      <w:lvlJc w:val="left"/>
      <w:pPr>
        <w:ind w:left="6480" w:hanging="360"/>
      </w:pPr>
      <w:rPr>
        <w:rFonts w:ascii="Wingdings" w:hAnsi="Wingdings" w:hint="default"/>
      </w:rPr>
    </w:lvl>
  </w:abstractNum>
  <w:abstractNum w:abstractNumId="10" w15:restartNumberingAfterBreak="0">
    <w:nsid w:val="3C596A7D"/>
    <w:multiLevelType w:val="hybridMultilevel"/>
    <w:tmpl w:val="FFFFFFFF"/>
    <w:lvl w:ilvl="0" w:tplc="3002443A">
      <w:start w:val="1"/>
      <w:numFmt w:val="bullet"/>
      <w:lvlText w:val=""/>
      <w:lvlJc w:val="left"/>
      <w:pPr>
        <w:ind w:left="720" w:hanging="360"/>
      </w:pPr>
      <w:rPr>
        <w:rFonts w:ascii="Symbol" w:hAnsi="Symbol" w:hint="default"/>
      </w:rPr>
    </w:lvl>
    <w:lvl w:ilvl="1" w:tplc="C2BEABBA">
      <w:start w:val="1"/>
      <w:numFmt w:val="bullet"/>
      <w:lvlText w:val="o"/>
      <w:lvlJc w:val="left"/>
      <w:pPr>
        <w:ind w:left="1440" w:hanging="360"/>
      </w:pPr>
      <w:rPr>
        <w:rFonts w:ascii="Courier New" w:hAnsi="Courier New" w:hint="default"/>
      </w:rPr>
    </w:lvl>
    <w:lvl w:ilvl="2" w:tplc="6EDEA798">
      <w:start w:val="1"/>
      <w:numFmt w:val="bullet"/>
      <w:lvlText w:val=""/>
      <w:lvlJc w:val="left"/>
      <w:pPr>
        <w:ind w:left="2160" w:hanging="360"/>
      </w:pPr>
      <w:rPr>
        <w:rFonts w:ascii="Wingdings" w:hAnsi="Wingdings" w:hint="default"/>
      </w:rPr>
    </w:lvl>
    <w:lvl w:ilvl="3" w:tplc="16CA8DDC">
      <w:start w:val="1"/>
      <w:numFmt w:val="bullet"/>
      <w:lvlText w:val=""/>
      <w:lvlJc w:val="left"/>
      <w:pPr>
        <w:ind w:left="2880" w:hanging="360"/>
      </w:pPr>
      <w:rPr>
        <w:rFonts w:ascii="Symbol" w:hAnsi="Symbol" w:hint="default"/>
      </w:rPr>
    </w:lvl>
    <w:lvl w:ilvl="4" w:tplc="CD1AF7F2">
      <w:start w:val="1"/>
      <w:numFmt w:val="bullet"/>
      <w:lvlText w:val="o"/>
      <w:lvlJc w:val="left"/>
      <w:pPr>
        <w:ind w:left="3600" w:hanging="360"/>
      </w:pPr>
      <w:rPr>
        <w:rFonts w:ascii="Courier New" w:hAnsi="Courier New" w:hint="default"/>
      </w:rPr>
    </w:lvl>
    <w:lvl w:ilvl="5" w:tplc="836A06BE">
      <w:start w:val="1"/>
      <w:numFmt w:val="bullet"/>
      <w:lvlText w:val=""/>
      <w:lvlJc w:val="left"/>
      <w:pPr>
        <w:ind w:left="4320" w:hanging="360"/>
      </w:pPr>
      <w:rPr>
        <w:rFonts w:ascii="Wingdings" w:hAnsi="Wingdings" w:hint="default"/>
      </w:rPr>
    </w:lvl>
    <w:lvl w:ilvl="6" w:tplc="068ECAC2">
      <w:start w:val="1"/>
      <w:numFmt w:val="bullet"/>
      <w:lvlText w:val=""/>
      <w:lvlJc w:val="left"/>
      <w:pPr>
        <w:ind w:left="5040" w:hanging="360"/>
      </w:pPr>
      <w:rPr>
        <w:rFonts w:ascii="Symbol" w:hAnsi="Symbol" w:hint="default"/>
      </w:rPr>
    </w:lvl>
    <w:lvl w:ilvl="7" w:tplc="110C57B0">
      <w:start w:val="1"/>
      <w:numFmt w:val="bullet"/>
      <w:lvlText w:val="o"/>
      <w:lvlJc w:val="left"/>
      <w:pPr>
        <w:ind w:left="5760" w:hanging="360"/>
      </w:pPr>
      <w:rPr>
        <w:rFonts w:ascii="Courier New" w:hAnsi="Courier New" w:hint="default"/>
      </w:rPr>
    </w:lvl>
    <w:lvl w:ilvl="8" w:tplc="6BF88CDA">
      <w:start w:val="1"/>
      <w:numFmt w:val="bullet"/>
      <w:lvlText w:val=""/>
      <w:lvlJc w:val="left"/>
      <w:pPr>
        <w:ind w:left="6480" w:hanging="360"/>
      </w:pPr>
      <w:rPr>
        <w:rFonts w:ascii="Wingdings" w:hAnsi="Wingdings" w:hint="default"/>
      </w:rPr>
    </w:lvl>
  </w:abstractNum>
  <w:abstractNum w:abstractNumId="11" w15:restartNumberingAfterBreak="0">
    <w:nsid w:val="46586990"/>
    <w:multiLevelType w:val="hybridMultilevel"/>
    <w:tmpl w:val="FFFFFFFF"/>
    <w:lvl w:ilvl="0" w:tplc="31945E2A">
      <w:start w:val="1"/>
      <w:numFmt w:val="bullet"/>
      <w:lvlText w:val=""/>
      <w:lvlJc w:val="left"/>
      <w:pPr>
        <w:ind w:left="720" w:hanging="360"/>
      </w:pPr>
      <w:rPr>
        <w:rFonts w:ascii="Symbol" w:hAnsi="Symbol" w:hint="default"/>
      </w:rPr>
    </w:lvl>
    <w:lvl w:ilvl="1" w:tplc="F0EAE188">
      <w:start w:val="1"/>
      <w:numFmt w:val="bullet"/>
      <w:lvlText w:val="o"/>
      <w:lvlJc w:val="left"/>
      <w:pPr>
        <w:ind w:left="1440" w:hanging="360"/>
      </w:pPr>
      <w:rPr>
        <w:rFonts w:ascii="Courier New" w:hAnsi="Courier New" w:hint="default"/>
      </w:rPr>
    </w:lvl>
    <w:lvl w:ilvl="2" w:tplc="BBE84B7E">
      <w:start w:val="1"/>
      <w:numFmt w:val="bullet"/>
      <w:lvlText w:val=""/>
      <w:lvlJc w:val="left"/>
      <w:pPr>
        <w:ind w:left="2160" w:hanging="360"/>
      </w:pPr>
      <w:rPr>
        <w:rFonts w:ascii="Wingdings" w:hAnsi="Wingdings" w:hint="default"/>
      </w:rPr>
    </w:lvl>
    <w:lvl w:ilvl="3" w:tplc="98B29432">
      <w:start w:val="1"/>
      <w:numFmt w:val="bullet"/>
      <w:lvlText w:val=""/>
      <w:lvlJc w:val="left"/>
      <w:pPr>
        <w:ind w:left="2880" w:hanging="360"/>
      </w:pPr>
      <w:rPr>
        <w:rFonts w:ascii="Symbol" w:hAnsi="Symbol" w:hint="default"/>
      </w:rPr>
    </w:lvl>
    <w:lvl w:ilvl="4" w:tplc="EB00EC4A">
      <w:start w:val="1"/>
      <w:numFmt w:val="bullet"/>
      <w:lvlText w:val="o"/>
      <w:lvlJc w:val="left"/>
      <w:pPr>
        <w:ind w:left="3600" w:hanging="360"/>
      </w:pPr>
      <w:rPr>
        <w:rFonts w:ascii="Courier New" w:hAnsi="Courier New" w:hint="default"/>
      </w:rPr>
    </w:lvl>
    <w:lvl w:ilvl="5" w:tplc="809A0888">
      <w:start w:val="1"/>
      <w:numFmt w:val="bullet"/>
      <w:lvlText w:val=""/>
      <w:lvlJc w:val="left"/>
      <w:pPr>
        <w:ind w:left="4320" w:hanging="360"/>
      </w:pPr>
      <w:rPr>
        <w:rFonts w:ascii="Wingdings" w:hAnsi="Wingdings" w:hint="default"/>
      </w:rPr>
    </w:lvl>
    <w:lvl w:ilvl="6" w:tplc="CBB20C46">
      <w:start w:val="1"/>
      <w:numFmt w:val="bullet"/>
      <w:lvlText w:val=""/>
      <w:lvlJc w:val="left"/>
      <w:pPr>
        <w:ind w:left="5040" w:hanging="360"/>
      </w:pPr>
      <w:rPr>
        <w:rFonts w:ascii="Symbol" w:hAnsi="Symbol" w:hint="default"/>
      </w:rPr>
    </w:lvl>
    <w:lvl w:ilvl="7" w:tplc="574C94EE">
      <w:start w:val="1"/>
      <w:numFmt w:val="bullet"/>
      <w:lvlText w:val="o"/>
      <w:lvlJc w:val="left"/>
      <w:pPr>
        <w:ind w:left="5760" w:hanging="360"/>
      </w:pPr>
      <w:rPr>
        <w:rFonts w:ascii="Courier New" w:hAnsi="Courier New" w:hint="default"/>
      </w:rPr>
    </w:lvl>
    <w:lvl w:ilvl="8" w:tplc="E4425378">
      <w:start w:val="1"/>
      <w:numFmt w:val="bullet"/>
      <w:lvlText w:val=""/>
      <w:lvlJc w:val="left"/>
      <w:pPr>
        <w:ind w:left="6480" w:hanging="360"/>
      </w:pPr>
      <w:rPr>
        <w:rFonts w:ascii="Wingdings" w:hAnsi="Wingdings" w:hint="default"/>
      </w:rPr>
    </w:lvl>
  </w:abstractNum>
  <w:abstractNum w:abstractNumId="12" w15:restartNumberingAfterBreak="0">
    <w:nsid w:val="4A2A7227"/>
    <w:multiLevelType w:val="hybridMultilevel"/>
    <w:tmpl w:val="2BD6095E"/>
    <w:lvl w:ilvl="0" w:tplc="D5768B66">
      <w:start w:val="1"/>
      <w:numFmt w:val="bullet"/>
      <w:lvlText w:val=""/>
      <w:lvlJc w:val="left"/>
      <w:pPr>
        <w:ind w:left="720" w:hanging="360"/>
      </w:pPr>
      <w:rPr>
        <w:rFonts w:ascii="Symbol" w:hAnsi="Symbol" w:hint="default"/>
      </w:rPr>
    </w:lvl>
    <w:lvl w:ilvl="1" w:tplc="4BB4A408">
      <w:start w:val="1"/>
      <w:numFmt w:val="bullet"/>
      <w:lvlText w:val="o"/>
      <w:lvlJc w:val="left"/>
      <w:pPr>
        <w:ind w:left="1440" w:hanging="360"/>
      </w:pPr>
      <w:rPr>
        <w:rFonts w:ascii="Courier New" w:hAnsi="Courier New" w:hint="default"/>
      </w:rPr>
    </w:lvl>
    <w:lvl w:ilvl="2" w:tplc="7436CCA6">
      <w:start w:val="1"/>
      <w:numFmt w:val="bullet"/>
      <w:lvlText w:val=""/>
      <w:lvlJc w:val="left"/>
      <w:pPr>
        <w:ind w:left="2160" w:hanging="360"/>
      </w:pPr>
      <w:rPr>
        <w:rFonts w:ascii="Wingdings" w:hAnsi="Wingdings" w:hint="default"/>
      </w:rPr>
    </w:lvl>
    <w:lvl w:ilvl="3" w:tplc="A21481C4">
      <w:start w:val="1"/>
      <w:numFmt w:val="bullet"/>
      <w:lvlText w:val=""/>
      <w:lvlJc w:val="left"/>
      <w:pPr>
        <w:ind w:left="2880" w:hanging="360"/>
      </w:pPr>
      <w:rPr>
        <w:rFonts w:ascii="Symbol" w:hAnsi="Symbol" w:hint="default"/>
      </w:rPr>
    </w:lvl>
    <w:lvl w:ilvl="4" w:tplc="9B86E198">
      <w:start w:val="1"/>
      <w:numFmt w:val="bullet"/>
      <w:lvlText w:val="o"/>
      <w:lvlJc w:val="left"/>
      <w:pPr>
        <w:ind w:left="3600" w:hanging="360"/>
      </w:pPr>
      <w:rPr>
        <w:rFonts w:ascii="Courier New" w:hAnsi="Courier New" w:hint="default"/>
      </w:rPr>
    </w:lvl>
    <w:lvl w:ilvl="5" w:tplc="1BD4090E">
      <w:start w:val="1"/>
      <w:numFmt w:val="bullet"/>
      <w:lvlText w:val=""/>
      <w:lvlJc w:val="left"/>
      <w:pPr>
        <w:ind w:left="4320" w:hanging="360"/>
      </w:pPr>
      <w:rPr>
        <w:rFonts w:ascii="Wingdings" w:hAnsi="Wingdings" w:hint="default"/>
      </w:rPr>
    </w:lvl>
    <w:lvl w:ilvl="6" w:tplc="B4C09A4E">
      <w:start w:val="1"/>
      <w:numFmt w:val="bullet"/>
      <w:lvlText w:val=""/>
      <w:lvlJc w:val="left"/>
      <w:pPr>
        <w:ind w:left="5040" w:hanging="360"/>
      </w:pPr>
      <w:rPr>
        <w:rFonts w:ascii="Symbol" w:hAnsi="Symbol" w:hint="default"/>
      </w:rPr>
    </w:lvl>
    <w:lvl w:ilvl="7" w:tplc="498CD648">
      <w:start w:val="1"/>
      <w:numFmt w:val="bullet"/>
      <w:lvlText w:val="o"/>
      <w:lvlJc w:val="left"/>
      <w:pPr>
        <w:ind w:left="5760" w:hanging="360"/>
      </w:pPr>
      <w:rPr>
        <w:rFonts w:ascii="Courier New" w:hAnsi="Courier New" w:hint="default"/>
      </w:rPr>
    </w:lvl>
    <w:lvl w:ilvl="8" w:tplc="48625F40">
      <w:start w:val="1"/>
      <w:numFmt w:val="bullet"/>
      <w:lvlText w:val=""/>
      <w:lvlJc w:val="left"/>
      <w:pPr>
        <w:ind w:left="6480" w:hanging="360"/>
      </w:pPr>
      <w:rPr>
        <w:rFonts w:ascii="Wingdings" w:hAnsi="Wingdings" w:hint="default"/>
      </w:rPr>
    </w:lvl>
  </w:abstractNum>
  <w:abstractNum w:abstractNumId="13" w15:restartNumberingAfterBreak="0">
    <w:nsid w:val="4A393AEF"/>
    <w:multiLevelType w:val="hybridMultilevel"/>
    <w:tmpl w:val="61B6ED5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508B3A97"/>
    <w:multiLevelType w:val="hybridMultilevel"/>
    <w:tmpl w:val="F80A5384"/>
    <w:lvl w:ilvl="0" w:tplc="702019B2">
      <w:start w:val="1"/>
      <w:numFmt w:val="bullet"/>
      <w:lvlText w:val="-"/>
      <w:lvlJc w:val="left"/>
      <w:pPr>
        <w:ind w:left="720" w:hanging="360"/>
      </w:pPr>
      <w:rPr>
        <w:rFonts w:ascii="Calibri" w:hAnsi="Calibri" w:hint="default"/>
      </w:rPr>
    </w:lvl>
    <w:lvl w:ilvl="1" w:tplc="2C507CA6">
      <w:start w:val="1"/>
      <w:numFmt w:val="bullet"/>
      <w:lvlText w:val="o"/>
      <w:lvlJc w:val="left"/>
      <w:pPr>
        <w:ind w:left="1440" w:hanging="360"/>
      </w:pPr>
      <w:rPr>
        <w:rFonts w:ascii="Courier New" w:hAnsi="Courier New" w:hint="default"/>
      </w:rPr>
    </w:lvl>
    <w:lvl w:ilvl="2" w:tplc="74E4E1CE">
      <w:start w:val="1"/>
      <w:numFmt w:val="bullet"/>
      <w:lvlText w:val=""/>
      <w:lvlJc w:val="left"/>
      <w:pPr>
        <w:ind w:left="2160" w:hanging="360"/>
      </w:pPr>
      <w:rPr>
        <w:rFonts w:ascii="Wingdings" w:hAnsi="Wingdings" w:hint="default"/>
      </w:rPr>
    </w:lvl>
    <w:lvl w:ilvl="3" w:tplc="4252CC8A">
      <w:start w:val="1"/>
      <w:numFmt w:val="bullet"/>
      <w:lvlText w:val=""/>
      <w:lvlJc w:val="left"/>
      <w:pPr>
        <w:ind w:left="2880" w:hanging="360"/>
      </w:pPr>
      <w:rPr>
        <w:rFonts w:ascii="Symbol" w:hAnsi="Symbol" w:hint="default"/>
      </w:rPr>
    </w:lvl>
    <w:lvl w:ilvl="4" w:tplc="51A6BB2A">
      <w:start w:val="1"/>
      <w:numFmt w:val="bullet"/>
      <w:lvlText w:val="o"/>
      <w:lvlJc w:val="left"/>
      <w:pPr>
        <w:ind w:left="3600" w:hanging="360"/>
      </w:pPr>
      <w:rPr>
        <w:rFonts w:ascii="Courier New" w:hAnsi="Courier New" w:hint="default"/>
      </w:rPr>
    </w:lvl>
    <w:lvl w:ilvl="5" w:tplc="EDE29592">
      <w:start w:val="1"/>
      <w:numFmt w:val="bullet"/>
      <w:lvlText w:val=""/>
      <w:lvlJc w:val="left"/>
      <w:pPr>
        <w:ind w:left="4320" w:hanging="360"/>
      </w:pPr>
      <w:rPr>
        <w:rFonts w:ascii="Wingdings" w:hAnsi="Wingdings" w:hint="default"/>
      </w:rPr>
    </w:lvl>
    <w:lvl w:ilvl="6" w:tplc="9DA6931A">
      <w:start w:val="1"/>
      <w:numFmt w:val="bullet"/>
      <w:lvlText w:val=""/>
      <w:lvlJc w:val="left"/>
      <w:pPr>
        <w:ind w:left="5040" w:hanging="360"/>
      </w:pPr>
      <w:rPr>
        <w:rFonts w:ascii="Symbol" w:hAnsi="Symbol" w:hint="default"/>
      </w:rPr>
    </w:lvl>
    <w:lvl w:ilvl="7" w:tplc="EE2CCE54">
      <w:start w:val="1"/>
      <w:numFmt w:val="bullet"/>
      <w:lvlText w:val="o"/>
      <w:lvlJc w:val="left"/>
      <w:pPr>
        <w:ind w:left="5760" w:hanging="360"/>
      </w:pPr>
      <w:rPr>
        <w:rFonts w:ascii="Courier New" w:hAnsi="Courier New" w:hint="default"/>
      </w:rPr>
    </w:lvl>
    <w:lvl w:ilvl="8" w:tplc="FE04979A">
      <w:start w:val="1"/>
      <w:numFmt w:val="bullet"/>
      <w:lvlText w:val=""/>
      <w:lvlJc w:val="left"/>
      <w:pPr>
        <w:ind w:left="6480" w:hanging="360"/>
      </w:pPr>
      <w:rPr>
        <w:rFonts w:ascii="Wingdings" w:hAnsi="Wingdings" w:hint="default"/>
      </w:rPr>
    </w:lvl>
  </w:abstractNum>
  <w:abstractNum w:abstractNumId="15" w15:restartNumberingAfterBreak="0">
    <w:nsid w:val="51934D71"/>
    <w:multiLevelType w:val="hybridMultilevel"/>
    <w:tmpl w:val="669A7E60"/>
    <w:lvl w:ilvl="0" w:tplc="943EA8DA">
      <w:start w:val="1"/>
      <w:numFmt w:val="decimal"/>
      <w:lvlText w:val="%1."/>
      <w:lvlJc w:val="left"/>
      <w:pPr>
        <w:ind w:left="720" w:hanging="360"/>
      </w:pPr>
    </w:lvl>
    <w:lvl w:ilvl="1" w:tplc="4AE242D0">
      <w:start w:val="1"/>
      <w:numFmt w:val="lowerLetter"/>
      <w:lvlText w:val="%2."/>
      <w:lvlJc w:val="left"/>
      <w:pPr>
        <w:ind w:left="1440" w:hanging="360"/>
      </w:pPr>
    </w:lvl>
    <w:lvl w:ilvl="2" w:tplc="A6FEDBF6">
      <w:start w:val="1"/>
      <w:numFmt w:val="lowerRoman"/>
      <w:lvlText w:val="%3."/>
      <w:lvlJc w:val="right"/>
      <w:pPr>
        <w:ind w:left="2160" w:hanging="180"/>
      </w:pPr>
    </w:lvl>
    <w:lvl w:ilvl="3" w:tplc="FEF46210">
      <w:start w:val="1"/>
      <w:numFmt w:val="decimal"/>
      <w:lvlText w:val="%4."/>
      <w:lvlJc w:val="left"/>
      <w:pPr>
        <w:ind w:left="2880" w:hanging="360"/>
      </w:pPr>
    </w:lvl>
    <w:lvl w:ilvl="4" w:tplc="9E56D90A">
      <w:start w:val="1"/>
      <w:numFmt w:val="lowerLetter"/>
      <w:lvlText w:val="%5."/>
      <w:lvlJc w:val="left"/>
      <w:pPr>
        <w:ind w:left="3600" w:hanging="360"/>
      </w:pPr>
    </w:lvl>
    <w:lvl w:ilvl="5" w:tplc="D2F81A40">
      <w:start w:val="1"/>
      <w:numFmt w:val="lowerRoman"/>
      <w:lvlText w:val="%6."/>
      <w:lvlJc w:val="right"/>
      <w:pPr>
        <w:ind w:left="4320" w:hanging="180"/>
      </w:pPr>
    </w:lvl>
    <w:lvl w:ilvl="6" w:tplc="55946478">
      <w:start w:val="1"/>
      <w:numFmt w:val="decimal"/>
      <w:lvlText w:val="%7."/>
      <w:lvlJc w:val="left"/>
      <w:pPr>
        <w:ind w:left="5040" w:hanging="360"/>
      </w:pPr>
    </w:lvl>
    <w:lvl w:ilvl="7" w:tplc="EAF8E358">
      <w:start w:val="1"/>
      <w:numFmt w:val="lowerLetter"/>
      <w:lvlText w:val="%8."/>
      <w:lvlJc w:val="left"/>
      <w:pPr>
        <w:ind w:left="5760" w:hanging="360"/>
      </w:pPr>
    </w:lvl>
    <w:lvl w:ilvl="8" w:tplc="3D5EB030">
      <w:start w:val="1"/>
      <w:numFmt w:val="lowerRoman"/>
      <w:lvlText w:val="%9."/>
      <w:lvlJc w:val="right"/>
      <w:pPr>
        <w:ind w:left="6480" w:hanging="180"/>
      </w:pPr>
    </w:lvl>
  </w:abstractNum>
  <w:abstractNum w:abstractNumId="16" w15:restartNumberingAfterBreak="0">
    <w:nsid w:val="52AE350A"/>
    <w:multiLevelType w:val="hybridMultilevel"/>
    <w:tmpl w:val="DF6A9E14"/>
    <w:lvl w:ilvl="0" w:tplc="162E2A5A">
      <w:start w:val="1"/>
      <w:numFmt w:val="decimal"/>
      <w:lvlText w:val="%1."/>
      <w:lvlJc w:val="left"/>
      <w:pPr>
        <w:ind w:left="720" w:hanging="360"/>
      </w:pPr>
    </w:lvl>
    <w:lvl w:ilvl="1" w:tplc="20ACBA9A">
      <w:start w:val="1"/>
      <w:numFmt w:val="lowerLetter"/>
      <w:lvlText w:val="%2."/>
      <w:lvlJc w:val="left"/>
      <w:pPr>
        <w:ind w:left="1440" w:hanging="360"/>
      </w:pPr>
    </w:lvl>
    <w:lvl w:ilvl="2" w:tplc="4EF47358">
      <w:start w:val="1"/>
      <w:numFmt w:val="lowerRoman"/>
      <w:lvlText w:val="%3."/>
      <w:lvlJc w:val="right"/>
      <w:pPr>
        <w:ind w:left="2160" w:hanging="180"/>
      </w:pPr>
    </w:lvl>
    <w:lvl w:ilvl="3" w:tplc="8B164B1C">
      <w:start w:val="1"/>
      <w:numFmt w:val="decimal"/>
      <w:lvlText w:val="%4."/>
      <w:lvlJc w:val="left"/>
      <w:pPr>
        <w:ind w:left="2880" w:hanging="360"/>
      </w:pPr>
    </w:lvl>
    <w:lvl w:ilvl="4" w:tplc="D3029718">
      <w:start w:val="1"/>
      <w:numFmt w:val="lowerLetter"/>
      <w:lvlText w:val="%5."/>
      <w:lvlJc w:val="left"/>
      <w:pPr>
        <w:ind w:left="3600" w:hanging="360"/>
      </w:pPr>
    </w:lvl>
    <w:lvl w:ilvl="5" w:tplc="F9109228">
      <w:start w:val="1"/>
      <w:numFmt w:val="lowerRoman"/>
      <w:lvlText w:val="%6."/>
      <w:lvlJc w:val="right"/>
      <w:pPr>
        <w:ind w:left="4320" w:hanging="180"/>
      </w:pPr>
    </w:lvl>
    <w:lvl w:ilvl="6" w:tplc="732E14D8">
      <w:start w:val="1"/>
      <w:numFmt w:val="decimal"/>
      <w:lvlText w:val="%7."/>
      <w:lvlJc w:val="left"/>
      <w:pPr>
        <w:ind w:left="5040" w:hanging="360"/>
      </w:pPr>
    </w:lvl>
    <w:lvl w:ilvl="7" w:tplc="1F2C59D4">
      <w:start w:val="1"/>
      <w:numFmt w:val="lowerLetter"/>
      <w:lvlText w:val="%8."/>
      <w:lvlJc w:val="left"/>
      <w:pPr>
        <w:ind w:left="5760" w:hanging="360"/>
      </w:pPr>
    </w:lvl>
    <w:lvl w:ilvl="8" w:tplc="6F5222F2">
      <w:start w:val="1"/>
      <w:numFmt w:val="lowerRoman"/>
      <w:lvlText w:val="%9."/>
      <w:lvlJc w:val="right"/>
      <w:pPr>
        <w:ind w:left="6480" w:hanging="180"/>
      </w:pPr>
    </w:lvl>
  </w:abstractNum>
  <w:abstractNum w:abstractNumId="17" w15:restartNumberingAfterBreak="0">
    <w:nsid w:val="539B265B"/>
    <w:multiLevelType w:val="hybridMultilevel"/>
    <w:tmpl w:val="57BAFE08"/>
    <w:lvl w:ilvl="0" w:tplc="3F5CFA4C">
      <w:start w:val="1"/>
      <w:numFmt w:val="bullet"/>
      <w:lvlText w:val="-"/>
      <w:lvlJc w:val="left"/>
      <w:pPr>
        <w:ind w:left="720" w:hanging="360"/>
      </w:pPr>
      <w:rPr>
        <w:rFonts w:ascii="Calibri" w:hAnsi="Calibri" w:hint="default"/>
      </w:rPr>
    </w:lvl>
    <w:lvl w:ilvl="1" w:tplc="CAA4B3BC">
      <w:start w:val="1"/>
      <w:numFmt w:val="bullet"/>
      <w:lvlText w:val="o"/>
      <w:lvlJc w:val="left"/>
      <w:pPr>
        <w:ind w:left="1440" w:hanging="360"/>
      </w:pPr>
      <w:rPr>
        <w:rFonts w:ascii="Courier New" w:hAnsi="Courier New" w:hint="default"/>
      </w:rPr>
    </w:lvl>
    <w:lvl w:ilvl="2" w:tplc="BE72C3E8">
      <w:start w:val="1"/>
      <w:numFmt w:val="bullet"/>
      <w:lvlText w:val=""/>
      <w:lvlJc w:val="left"/>
      <w:pPr>
        <w:ind w:left="2160" w:hanging="360"/>
      </w:pPr>
      <w:rPr>
        <w:rFonts w:ascii="Wingdings" w:hAnsi="Wingdings" w:hint="default"/>
      </w:rPr>
    </w:lvl>
    <w:lvl w:ilvl="3" w:tplc="42E24A84">
      <w:start w:val="1"/>
      <w:numFmt w:val="bullet"/>
      <w:lvlText w:val=""/>
      <w:lvlJc w:val="left"/>
      <w:pPr>
        <w:ind w:left="2880" w:hanging="360"/>
      </w:pPr>
      <w:rPr>
        <w:rFonts w:ascii="Symbol" w:hAnsi="Symbol" w:hint="default"/>
      </w:rPr>
    </w:lvl>
    <w:lvl w:ilvl="4" w:tplc="FC841346">
      <w:start w:val="1"/>
      <w:numFmt w:val="bullet"/>
      <w:lvlText w:val="o"/>
      <w:lvlJc w:val="left"/>
      <w:pPr>
        <w:ind w:left="3600" w:hanging="360"/>
      </w:pPr>
      <w:rPr>
        <w:rFonts w:ascii="Courier New" w:hAnsi="Courier New" w:hint="default"/>
      </w:rPr>
    </w:lvl>
    <w:lvl w:ilvl="5" w:tplc="DBBE8BF2">
      <w:start w:val="1"/>
      <w:numFmt w:val="bullet"/>
      <w:lvlText w:val=""/>
      <w:lvlJc w:val="left"/>
      <w:pPr>
        <w:ind w:left="4320" w:hanging="360"/>
      </w:pPr>
      <w:rPr>
        <w:rFonts w:ascii="Wingdings" w:hAnsi="Wingdings" w:hint="default"/>
      </w:rPr>
    </w:lvl>
    <w:lvl w:ilvl="6" w:tplc="30F6D714">
      <w:start w:val="1"/>
      <w:numFmt w:val="bullet"/>
      <w:lvlText w:val=""/>
      <w:lvlJc w:val="left"/>
      <w:pPr>
        <w:ind w:left="5040" w:hanging="360"/>
      </w:pPr>
      <w:rPr>
        <w:rFonts w:ascii="Symbol" w:hAnsi="Symbol" w:hint="default"/>
      </w:rPr>
    </w:lvl>
    <w:lvl w:ilvl="7" w:tplc="BA328034">
      <w:start w:val="1"/>
      <w:numFmt w:val="bullet"/>
      <w:lvlText w:val="o"/>
      <w:lvlJc w:val="left"/>
      <w:pPr>
        <w:ind w:left="5760" w:hanging="360"/>
      </w:pPr>
      <w:rPr>
        <w:rFonts w:ascii="Courier New" w:hAnsi="Courier New" w:hint="default"/>
      </w:rPr>
    </w:lvl>
    <w:lvl w:ilvl="8" w:tplc="DF22B266">
      <w:start w:val="1"/>
      <w:numFmt w:val="bullet"/>
      <w:lvlText w:val=""/>
      <w:lvlJc w:val="left"/>
      <w:pPr>
        <w:ind w:left="6480" w:hanging="360"/>
      </w:pPr>
      <w:rPr>
        <w:rFonts w:ascii="Wingdings" w:hAnsi="Wingdings" w:hint="default"/>
      </w:rPr>
    </w:lvl>
  </w:abstractNum>
  <w:abstractNum w:abstractNumId="18" w15:restartNumberingAfterBreak="0">
    <w:nsid w:val="54905593"/>
    <w:multiLevelType w:val="hybridMultilevel"/>
    <w:tmpl w:val="FFFFFFFF"/>
    <w:lvl w:ilvl="0" w:tplc="62F83F3A">
      <w:start w:val="1"/>
      <w:numFmt w:val="bullet"/>
      <w:lvlText w:val="-"/>
      <w:lvlJc w:val="left"/>
      <w:pPr>
        <w:ind w:left="720" w:hanging="360"/>
      </w:pPr>
      <w:rPr>
        <w:rFonts w:ascii="Calibri" w:hAnsi="Calibri" w:hint="default"/>
      </w:rPr>
    </w:lvl>
    <w:lvl w:ilvl="1" w:tplc="FE6AF1BE">
      <w:start w:val="1"/>
      <w:numFmt w:val="bullet"/>
      <w:lvlText w:val="o"/>
      <w:lvlJc w:val="left"/>
      <w:pPr>
        <w:ind w:left="1440" w:hanging="360"/>
      </w:pPr>
      <w:rPr>
        <w:rFonts w:ascii="Courier New" w:hAnsi="Courier New" w:hint="default"/>
      </w:rPr>
    </w:lvl>
    <w:lvl w:ilvl="2" w:tplc="8E62D926">
      <w:start w:val="1"/>
      <w:numFmt w:val="bullet"/>
      <w:lvlText w:val=""/>
      <w:lvlJc w:val="left"/>
      <w:pPr>
        <w:ind w:left="2160" w:hanging="360"/>
      </w:pPr>
      <w:rPr>
        <w:rFonts w:ascii="Wingdings" w:hAnsi="Wingdings" w:hint="default"/>
      </w:rPr>
    </w:lvl>
    <w:lvl w:ilvl="3" w:tplc="307698BC">
      <w:start w:val="1"/>
      <w:numFmt w:val="bullet"/>
      <w:lvlText w:val=""/>
      <w:lvlJc w:val="left"/>
      <w:pPr>
        <w:ind w:left="2880" w:hanging="360"/>
      </w:pPr>
      <w:rPr>
        <w:rFonts w:ascii="Symbol" w:hAnsi="Symbol" w:hint="default"/>
      </w:rPr>
    </w:lvl>
    <w:lvl w:ilvl="4" w:tplc="E86E72D0">
      <w:start w:val="1"/>
      <w:numFmt w:val="bullet"/>
      <w:lvlText w:val="o"/>
      <w:lvlJc w:val="left"/>
      <w:pPr>
        <w:ind w:left="3600" w:hanging="360"/>
      </w:pPr>
      <w:rPr>
        <w:rFonts w:ascii="Courier New" w:hAnsi="Courier New" w:hint="default"/>
      </w:rPr>
    </w:lvl>
    <w:lvl w:ilvl="5" w:tplc="2DE07A3E">
      <w:start w:val="1"/>
      <w:numFmt w:val="bullet"/>
      <w:lvlText w:val=""/>
      <w:lvlJc w:val="left"/>
      <w:pPr>
        <w:ind w:left="4320" w:hanging="360"/>
      </w:pPr>
      <w:rPr>
        <w:rFonts w:ascii="Wingdings" w:hAnsi="Wingdings" w:hint="default"/>
      </w:rPr>
    </w:lvl>
    <w:lvl w:ilvl="6" w:tplc="3AAE7EAA">
      <w:start w:val="1"/>
      <w:numFmt w:val="bullet"/>
      <w:lvlText w:val=""/>
      <w:lvlJc w:val="left"/>
      <w:pPr>
        <w:ind w:left="5040" w:hanging="360"/>
      </w:pPr>
      <w:rPr>
        <w:rFonts w:ascii="Symbol" w:hAnsi="Symbol" w:hint="default"/>
      </w:rPr>
    </w:lvl>
    <w:lvl w:ilvl="7" w:tplc="D8826D98">
      <w:start w:val="1"/>
      <w:numFmt w:val="bullet"/>
      <w:lvlText w:val="o"/>
      <w:lvlJc w:val="left"/>
      <w:pPr>
        <w:ind w:left="5760" w:hanging="360"/>
      </w:pPr>
      <w:rPr>
        <w:rFonts w:ascii="Courier New" w:hAnsi="Courier New" w:hint="default"/>
      </w:rPr>
    </w:lvl>
    <w:lvl w:ilvl="8" w:tplc="CAD014FA">
      <w:start w:val="1"/>
      <w:numFmt w:val="bullet"/>
      <w:lvlText w:val=""/>
      <w:lvlJc w:val="left"/>
      <w:pPr>
        <w:ind w:left="6480" w:hanging="360"/>
      </w:pPr>
      <w:rPr>
        <w:rFonts w:ascii="Wingdings" w:hAnsi="Wingdings" w:hint="default"/>
      </w:rPr>
    </w:lvl>
  </w:abstractNum>
  <w:abstractNum w:abstractNumId="19" w15:restartNumberingAfterBreak="0">
    <w:nsid w:val="67F91721"/>
    <w:multiLevelType w:val="hybridMultilevel"/>
    <w:tmpl w:val="164CDC30"/>
    <w:lvl w:ilvl="0" w:tplc="C2E201FA">
      <w:start w:val="1"/>
      <w:numFmt w:val="bullet"/>
      <w:lvlText w:val=""/>
      <w:lvlJc w:val="left"/>
      <w:pPr>
        <w:ind w:left="720" w:hanging="360"/>
      </w:pPr>
      <w:rPr>
        <w:rFonts w:ascii="Symbol" w:hAnsi="Symbol" w:hint="default"/>
      </w:rPr>
    </w:lvl>
    <w:lvl w:ilvl="1" w:tplc="30244310">
      <w:start w:val="1"/>
      <w:numFmt w:val="bullet"/>
      <w:lvlText w:val="o"/>
      <w:lvlJc w:val="left"/>
      <w:pPr>
        <w:ind w:left="1440" w:hanging="360"/>
      </w:pPr>
      <w:rPr>
        <w:rFonts w:ascii="Courier New" w:hAnsi="Courier New" w:hint="default"/>
      </w:rPr>
    </w:lvl>
    <w:lvl w:ilvl="2" w:tplc="38DA4F8A">
      <w:start w:val="1"/>
      <w:numFmt w:val="bullet"/>
      <w:lvlText w:val=""/>
      <w:lvlJc w:val="left"/>
      <w:pPr>
        <w:ind w:left="2160" w:hanging="360"/>
      </w:pPr>
      <w:rPr>
        <w:rFonts w:ascii="Wingdings" w:hAnsi="Wingdings" w:hint="default"/>
      </w:rPr>
    </w:lvl>
    <w:lvl w:ilvl="3" w:tplc="F2821EC6">
      <w:start w:val="1"/>
      <w:numFmt w:val="bullet"/>
      <w:lvlText w:val=""/>
      <w:lvlJc w:val="left"/>
      <w:pPr>
        <w:ind w:left="2880" w:hanging="360"/>
      </w:pPr>
      <w:rPr>
        <w:rFonts w:ascii="Symbol" w:hAnsi="Symbol" w:hint="default"/>
      </w:rPr>
    </w:lvl>
    <w:lvl w:ilvl="4" w:tplc="DE481D7A">
      <w:start w:val="1"/>
      <w:numFmt w:val="bullet"/>
      <w:lvlText w:val="o"/>
      <w:lvlJc w:val="left"/>
      <w:pPr>
        <w:ind w:left="3600" w:hanging="360"/>
      </w:pPr>
      <w:rPr>
        <w:rFonts w:ascii="Courier New" w:hAnsi="Courier New" w:hint="default"/>
      </w:rPr>
    </w:lvl>
    <w:lvl w:ilvl="5" w:tplc="1E261D96">
      <w:start w:val="1"/>
      <w:numFmt w:val="bullet"/>
      <w:lvlText w:val=""/>
      <w:lvlJc w:val="left"/>
      <w:pPr>
        <w:ind w:left="4320" w:hanging="360"/>
      </w:pPr>
      <w:rPr>
        <w:rFonts w:ascii="Wingdings" w:hAnsi="Wingdings" w:hint="default"/>
      </w:rPr>
    </w:lvl>
    <w:lvl w:ilvl="6" w:tplc="584827EA">
      <w:start w:val="1"/>
      <w:numFmt w:val="bullet"/>
      <w:lvlText w:val=""/>
      <w:lvlJc w:val="left"/>
      <w:pPr>
        <w:ind w:left="5040" w:hanging="360"/>
      </w:pPr>
      <w:rPr>
        <w:rFonts w:ascii="Symbol" w:hAnsi="Symbol" w:hint="default"/>
      </w:rPr>
    </w:lvl>
    <w:lvl w:ilvl="7" w:tplc="C50CE40E">
      <w:start w:val="1"/>
      <w:numFmt w:val="bullet"/>
      <w:lvlText w:val="o"/>
      <w:lvlJc w:val="left"/>
      <w:pPr>
        <w:ind w:left="5760" w:hanging="360"/>
      </w:pPr>
      <w:rPr>
        <w:rFonts w:ascii="Courier New" w:hAnsi="Courier New" w:hint="default"/>
      </w:rPr>
    </w:lvl>
    <w:lvl w:ilvl="8" w:tplc="A080D53C">
      <w:start w:val="1"/>
      <w:numFmt w:val="bullet"/>
      <w:lvlText w:val=""/>
      <w:lvlJc w:val="left"/>
      <w:pPr>
        <w:ind w:left="6480" w:hanging="360"/>
      </w:pPr>
      <w:rPr>
        <w:rFonts w:ascii="Wingdings" w:hAnsi="Wingdings" w:hint="default"/>
      </w:rPr>
    </w:lvl>
  </w:abstractNum>
  <w:abstractNum w:abstractNumId="20" w15:restartNumberingAfterBreak="0">
    <w:nsid w:val="6D396740"/>
    <w:multiLevelType w:val="hybridMultilevel"/>
    <w:tmpl w:val="BA4A614A"/>
    <w:lvl w:ilvl="0" w:tplc="B16CFD1C">
      <w:start w:val="1"/>
      <w:numFmt w:val="bullet"/>
      <w:lvlText w:val=""/>
      <w:lvlJc w:val="left"/>
      <w:pPr>
        <w:ind w:left="720" w:hanging="360"/>
      </w:pPr>
      <w:rPr>
        <w:rFonts w:ascii="Symbol" w:hAnsi="Symbol" w:hint="default"/>
      </w:rPr>
    </w:lvl>
    <w:lvl w:ilvl="1" w:tplc="B952332A">
      <w:start w:val="1"/>
      <w:numFmt w:val="bullet"/>
      <w:lvlText w:val="o"/>
      <w:lvlJc w:val="left"/>
      <w:pPr>
        <w:ind w:left="1440" w:hanging="360"/>
      </w:pPr>
      <w:rPr>
        <w:rFonts w:ascii="Courier New" w:hAnsi="Courier New" w:hint="default"/>
      </w:rPr>
    </w:lvl>
    <w:lvl w:ilvl="2" w:tplc="5288BC2E">
      <w:start w:val="1"/>
      <w:numFmt w:val="bullet"/>
      <w:lvlText w:val=""/>
      <w:lvlJc w:val="left"/>
      <w:pPr>
        <w:ind w:left="2160" w:hanging="360"/>
      </w:pPr>
      <w:rPr>
        <w:rFonts w:ascii="Wingdings" w:hAnsi="Wingdings" w:hint="default"/>
      </w:rPr>
    </w:lvl>
    <w:lvl w:ilvl="3" w:tplc="BB16C2D2">
      <w:start w:val="1"/>
      <w:numFmt w:val="bullet"/>
      <w:lvlText w:val=""/>
      <w:lvlJc w:val="left"/>
      <w:pPr>
        <w:ind w:left="2880" w:hanging="360"/>
      </w:pPr>
      <w:rPr>
        <w:rFonts w:ascii="Symbol" w:hAnsi="Symbol" w:hint="default"/>
      </w:rPr>
    </w:lvl>
    <w:lvl w:ilvl="4" w:tplc="8F064274">
      <w:start w:val="1"/>
      <w:numFmt w:val="bullet"/>
      <w:lvlText w:val="o"/>
      <w:lvlJc w:val="left"/>
      <w:pPr>
        <w:ind w:left="3600" w:hanging="360"/>
      </w:pPr>
      <w:rPr>
        <w:rFonts w:ascii="Courier New" w:hAnsi="Courier New" w:hint="default"/>
      </w:rPr>
    </w:lvl>
    <w:lvl w:ilvl="5" w:tplc="C6E247F6">
      <w:start w:val="1"/>
      <w:numFmt w:val="bullet"/>
      <w:lvlText w:val=""/>
      <w:lvlJc w:val="left"/>
      <w:pPr>
        <w:ind w:left="4320" w:hanging="360"/>
      </w:pPr>
      <w:rPr>
        <w:rFonts w:ascii="Wingdings" w:hAnsi="Wingdings" w:hint="default"/>
      </w:rPr>
    </w:lvl>
    <w:lvl w:ilvl="6" w:tplc="1144BE9A">
      <w:start w:val="1"/>
      <w:numFmt w:val="bullet"/>
      <w:lvlText w:val=""/>
      <w:lvlJc w:val="left"/>
      <w:pPr>
        <w:ind w:left="5040" w:hanging="360"/>
      </w:pPr>
      <w:rPr>
        <w:rFonts w:ascii="Symbol" w:hAnsi="Symbol" w:hint="default"/>
      </w:rPr>
    </w:lvl>
    <w:lvl w:ilvl="7" w:tplc="B7E0B772">
      <w:start w:val="1"/>
      <w:numFmt w:val="bullet"/>
      <w:lvlText w:val="o"/>
      <w:lvlJc w:val="left"/>
      <w:pPr>
        <w:ind w:left="5760" w:hanging="360"/>
      </w:pPr>
      <w:rPr>
        <w:rFonts w:ascii="Courier New" w:hAnsi="Courier New" w:hint="default"/>
      </w:rPr>
    </w:lvl>
    <w:lvl w:ilvl="8" w:tplc="304AED6C">
      <w:start w:val="1"/>
      <w:numFmt w:val="bullet"/>
      <w:lvlText w:val=""/>
      <w:lvlJc w:val="left"/>
      <w:pPr>
        <w:ind w:left="6480" w:hanging="360"/>
      </w:pPr>
      <w:rPr>
        <w:rFonts w:ascii="Wingdings" w:hAnsi="Wingdings" w:hint="default"/>
      </w:rPr>
    </w:lvl>
  </w:abstractNum>
  <w:abstractNum w:abstractNumId="21" w15:restartNumberingAfterBreak="0">
    <w:nsid w:val="712A3249"/>
    <w:multiLevelType w:val="hybridMultilevel"/>
    <w:tmpl w:val="91F6EFE0"/>
    <w:lvl w:ilvl="0" w:tplc="135ACDE4">
      <w:start w:val="1"/>
      <w:numFmt w:val="bullet"/>
      <w:lvlText w:val="-"/>
      <w:lvlJc w:val="left"/>
      <w:pPr>
        <w:ind w:left="720" w:hanging="360"/>
      </w:pPr>
      <w:rPr>
        <w:rFonts w:ascii="Calibri" w:hAnsi="Calibri" w:hint="default"/>
      </w:rPr>
    </w:lvl>
    <w:lvl w:ilvl="1" w:tplc="2DAECBE4">
      <w:start w:val="1"/>
      <w:numFmt w:val="bullet"/>
      <w:lvlText w:val="o"/>
      <w:lvlJc w:val="left"/>
      <w:pPr>
        <w:ind w:left="1440" w:hanging="360"/>
      </w:pPr>
      <w:rPr>
        <w:rFonts w:ascii="Courier New" w:hAnsi="Courier New" w:hint="default"/>
      </w:rPr>
    </w:lvl>
    <w:lvl w:ilvl="2" w:tplc="8A00A340">
      <w:start w:val="1"/>
      <w:numFmt w:val="bullet"/>
      <w:lvlText w:val=""/>
      <w:lvlJc w:val="left"/>
      <w:pPr>
        <w:ind w:left="2160" w:hanging="360"/>
      </w:pPr>
      <w:rPr>
        <w:rFonts w:ascii="Wingdings" w:hAnsi="Wingdings" w:hint="default"/>
      </w:rPr>
    </w:lvl>
    <w:lvl w:ilvl="3" w:tplc="61182CA0">
      <w:start w:val="1"/>
      <w:numFmt w:val="bullet"/>
      <w:lvlText w:val=""/>
      <w:lvlJc w:val="left"/>
      <w:pPr>
        <w:ind w:left="2880" w:hanging="360"/>
      </w:pPr>
      <w:rPr>
        <w:rFonts w:ascii="Symbol" w:hAnsi="Symbol" w:hint="default"/>
      </w:rPr>
    </w:lvl>
    <w:lvl w:ilvl="4" w:tplc="4F7A4D76">
      <w:start w:val="1"/>
      <w:numFmt w:val="bullet"/>
      <w:lvlText w:val="o"/>
      <w:lvlJc w:val="left"/>
      <w:pPr>
        <w:ind w:left="3600" w:hanging="360"/>
      </w:pPr>
      <w:rPr>
        <w:rFonts w:ascii="Courier New" w:hAnsi="Courier New" w:hint="default"/>
      </w:rPr>
    </w:lvl>
    <w:lvl w:ilvl="5" w:tplc="24423C3A">
      <w:start w:val="1"/>
      <w:numFmt w:val="bullet"/>
      <w:lvlText w:val=""/>
      <w:lvlJc w:val="left"/>
      <w:pPr>
        <w:ind w:left="4320" w:hanging="360"/>
      </w:pPr>
      <w:rPr>
        <w:rFonts w:ascii="Wingdings" w:hAnsi="Wingdings" w:hint="default"/>
      </w:rPr>
    </w:lvl>
    <w:lvl w:ilvl="6" w:tplc="F76A5DB4">
      <w:start w:val="1"/>
      <w:numFmt w:val="bullet"/>
      <w:lvlText w:val=""/>
      <w:lvlJc w:val="left"/>
      <w:pPr>
        <w:ind w:left="5040" w:hanging="360"/>
      </w:pPr>
      <w:rPr>
        <w:rFonts w:ascii="Symbol" w:hAnsi="Symbol" w:hint="default"/>
      </w:rPr>
    </w:lvl>
    <w:lvl w:ilvl="7" w:tplc="49FC987A">
      <w:start w:val="1"/>
      <w:numFmt w:val="bullet"/>
      <w:lvlText w:val="o"/>
      <w:lvlJc w:val="left"/>
      <w:pPr>
        <w:ind w:left="5760" w:hanging="360"/>
      </w:pPr>
      <w:rPr>
        <w:rFonts w:ascii="Courier New" w:hAnsi="Courier New" w:hint="default"/>
      </w:rPr>
    </w:lvl>
    <w:lvl w:ilvl="8" w:tplc="FD5AFBD0">
      <w:start w:val="1"/>
      <w:numFmt w:val="bullet"/>
      <w:lvlText w:val=""/>
      <w:lvlJc w:val="left"/>
      <w:pPr>
        <w:ind w:left="6480" w:hanging="360"/>
      </w:pPr>
      <w:rPr>
        <w:rFonts w:ascii="Wingdings" w:hAnsi="Wingdings" w:hint="default"/>
      </w:rPr>
    </w:lvl>
  </w:abstractNum>
  <w:abstractNum w:abstractNumId="22" w15:restartNumberingAfterBreak="0">
    <w:nsid w:val="78DA1E21"/>
    <w:multiLevelType w:val="hybridMultilevel"/>
    <w:tmpl w:val="FFFFFFFF"/>
    <w:lvl w:ilvl="0" w:tplc="0D5E12CC">
      <w:start w:val="1"/>
      <w:numFmt w:val="bullet"/>
      <w:lvlText w:val="-"/>
      <w:lvlJc w:val="left"/>
      <w:pPr>
        <w:ind w:left="720" w:hanging="360"/>
      </w:pPr>
      <w:rPr>
        <w:rFonts w:ascii="Calibri" w:hAnsi="Calibri" w:hint="default"/>
      </w:rPr>
    </w:lvl>
    <w:lvl w:ilvl="1" w:tplc="8DDCDBA2">
      <w:start w:val="1"/>
      <w:numFmt w:val="bullet"/>
      <w:lvlText w:val="o"/>
      <w:lvlJc w:val="left"/>
      <w:pPr>
        <w:ind w:left="1440" w:hanging="360"/>
      </w:pPr>
      <w:rPr>
        <w:rFonts w:ascii="Courier New" w:hAnsi="Courier New" w:hint="default"/>
      </w:rPr>
    </w:lvl>
    <w:lvl w:ilvl="2" w:tplc="6D060986">
      <w:start w:val="1"/>
      <w:numFmt w:val="bullet"/>
      <w:lvlText w:val=""/>
      <w:lvlJc w:val="left"/>
      <w:pPr>
        <w:ind w:left="2160" w:hanging="360"/>
      </w:pPr>
      <w:rPr>
        <w:rFonts w:ascii="Wingdings" w:hAnsi="Wingdings" w:hint="default"/>
      </w:rPr>
    </w:lvl>
    <w:lvl w:ilvl="3" w:tplc="A1223054">
      <w:start w:val="1"/>
      <w:numFmt w:val="bullet"/>
      <w:lvlText w:val=""/>
      <w:lvlJc w:val="left"/>
      <w:pPr>
        <w:ind w:left="2880" w:hanging="360"/>
      </w:pPr>
      <w:rPr>
        <w:rFonts w:ascii="Symbol" w:hAnsi="Symbol" w:hint="default"/>
      </w:rPr>
    </w:lvl>
    <w:lvl w:ilvl="4" w:tplc="8BDCFBEE">
      <w:start w:val="1"/>
      <w:numFmt w:val="bullet"/>
      <w:lvlText w:val="o"/>
      <w:lvlJc w:val="left"/>
      <w:pPr>
        <w:ind w:left="3600" w:hanging="360"/>
      </w:pPr>
      <w:rPr>
        <w:rFonts w:ascii="Courier New" w:hAnsi="Courier New" w:hint="default"/>
      </w:rPr>
    </w:lvl>
    <w:lvl w:ilvl="5" w:tplc="A49094C0">
      <w:start w:val="1"/>
      <w:numFmt w:val="bullet"/>
      <w:lvlText w:val=""/>
      <w:lvlJc w:val="left"/>
      <w:pPr>
        <w:ind w:left="4320" w:hanging="360"/>
      </w:pPr>
      <w:rPr>
        <w:rFonts w:ascii="Wingdings" w:hAnsi="Wingdings" w:hint="default"/>
      </w:rPr>
    </w:lvl>
    <w:lvl w:ilvl="6" w:tplc="FFC83B6A">
      <w:start w:val="1"/>
      <w:numFmt w:val="bullet"/>
      <w:lvlText w:val=""/>
      <w:lvlJc w:val="left"/>
      <w:pPr>
        <w:ind w:left="5040" w:hanging="360"/>
      </w:pPr>
      <w:rPr>
        <w:rFonts w:ascii="Symbol" w:hAnsi="Symbol" w:hint="default"/>
      </w:rPr>
    </w:lvl>
    <w:lvl w:ilvl="7" w:tplc="B12213C4">
      <w:start w:val="1"/>
      <w:numFmt w:val="bullet"/>
      <w:lvlText w:val="o"/>
      <w:lvlJc w:val="left"/>
      <w:pPr>
        <w:ind w:left="5760" w:hanging="360"/>
      </w:pPr>
      <w:rPr>
        <w:rFonts w:ascii="Courier New" w:hAnsi="Courier New" w:hint="default"/>
      </w:rPr>
    </w:lvl>
    <w:lvl w:ilvl="8" w:tplc="C85856E8">
      <w:start w:val="1"/>
      <w:numFmt w:val="bullet"/>
      <w:lvlText w:val=""/>
      <w:lvlJc w:val="left"/>
      <w:pPr>
        <w:ind w:left="6480" w:hanging="360"/>
      </w:pPr>
      <w:rPr>
        <w:rFonts w:ascii="Wingdings" w:hAnsi="Wingdings" w:hint="default"/>
      </w:rPr>
    </w:lvl>
  </w:abstractNum>
  <w:abstractNum w:abstractNumId="23" w15:restartNumberingAfterBreak="0">
    <w:nsid w:val="7D7B3E45"/>
    <w:multiLevelType w:val="hybridMultilevel"/>
    <w:tmpl w:val="16A0623E"/>
    <w:lvl w:ilvl="0" w:tplc="08090001">
      <w:start w:val="1"/>
      <w:numFmt w:val="bullet"/>
      <w:lvlText w:val=""/>
      <w:lvlJc w:val="left"/>
      <w:pPr>
        <w:ind w:left="720" w:hanging="360"/>
      </w:pPr>
      <w:rPr>
        <w:rFonts w:ascii="Symbol" w:hAnsi="Symbol"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1182745669">
    <w:abstractNumId w:val="15"/>
  </w:num>
  <w:num w:numId="2" w16cid:durableId="1084105295">
    <w:abstractNumId w:val="12"/>
  </w:num>
  <w:num w:numId="3" w16cid:durableId="1158957780">
    <w:abstractNumId w:val="2"/>
  </w:num>
  <w:num w:numId="4" w16cid:durableId="2103648635">
    <w:abstractNumId w:val="16"/>
  </w:num>
  <w:num w:numId="5" w16cid:durableId="91780219">
    <w:abstractNumId w:val="21"/>
  </w:num>
  <w:num w:numId="6" w16cid:durableId="1274046522">
    <w:abstractNumId w:val="4"/>
  </w:num>
  <w:num w:numId="7" w16cid:durableId="629242750">
    <w:abstractNumId w:val="17"/>
  </w:num>
  <w:num w:numId="8" w16cid:durableId="534390497">
    <w:abstractNumId w:val="14"/>
  </w:num>
  <w:num w:numId="9" w16cid:durableId="963466743">
    <w:abstractNumId w:val="8"/>
  </w:num>
  <w:num w:numId="10" w16cid:durableId="1525048008">
    <w:abstractNumId w:val="19"/>
  </w:num>
  <w:num w:numId="11" w16cid:durableId="1999069801">
    <w:abstractNumId w:val="3"/>
  </w:num>
  <w:num w:numId="12" w16cid:durableId="711615910">
    <w:abstractNumId w:val="9"/>
  </w:num>
  <w:num w:numId="13" w16cid:durableId="978339225">
    <w:abstractNumId w:val="6"/>
  </w:num>
  <w:num w:numId="14" w16cid:durableId="203837809">
    <w:abstractNumId w:val="7"/>
  </w:num>
  <w:num w:numId="15" w16cid:durableId="118499366">
    <w:abstractNumId w:val="1"/>
  </w:num>
  <w:num w:numId="16" w16cid:durableId="721172908">
    <w:abstractNumId w:val="18"/>
  </w:num>
  <w:num w:numId="17" w16cid:durableId="1938755213">
    <w:abstractNumId w:val="0"/>
  </w:num>
  <w:num w:numId="18" w16cid:durableId="280385690">
    <w:abstractNumId w:val="11"/>
  </w:num>
  <w:num w:numId="19" w16cid:durableId="1636643785">
    <w:abstractNumId w:val="10"/>
  </w:num>
  <w:num w:numId="20" w16cid:durableId="1931694820">
    <w:abstractNumId w:val="22"/>
  </w:num>
  <w:num w:numId="21" w16cid:durableId="1624917489">
    <w:abstractNumId w:val="13"/>
  </w:num>
  <w:num w:numId="22" w16cid:durableId="2103840484">
    <w:abstractNumId w:val="23"/>
  </w:num>
  <w:num w:numId="23" w16cid:durableId="686296191">
    <w:abstractNumId w:val="20"/>
  </w:num>
  <w:num w:numId="24" w16cid:durableId="2002854851">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6"/>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3F64A2D7"/>
    <w:rsid w:val="00003265"/>
    <w:rsid w:val="00010C93"/>
    <w:rsid w:val="00011610"/>
    <w:rsid w:val="00011F99"/>
    <w:rsid w:val="00021D8F"/>
    <w:rsid w:val="00025E92"/>
    <w:rsid w:val="00027659"/>
    <w:rsid w:val="0005484D"/>
    <w:rsid w:val="00054E4A"/>
    <w:rsid w:val="00058006"/>
    <w:rsid w:val="000639D7"/>
    <w:rsid w:val="00072EDF"/>
    <w:rsid w:val="00075FAB"/>
    <w:rsid w:val="00077EB0"/>
    <w:rsid w:val="000814A0"/>
    <w:rsid w:val="00081EFC"/>
    <w:rsid w:val="0008279A"/>
    <w:rsid w:val="000831F1"/>
    <w:rsid w:val="00086A03"/>
    <w:rsid w:val="00091ACC"/>
    <w:rsid w:val="00096FD3"/>
    <w:rsid w:val="000973C6"/>
    <w:rsid w:val="0009C0DD"/>
    <w:rsid w:val="000A0ECE"/>
    <w:rsid w:val="000A1A89"/>
    <w:rsid w:val="000A43EE"/>
    <w:rsid w:val="000B6DC8"/>
    <w:rsid w:val="000C52A2"/>
    <w:rsid w:val="000C6B18"/>
    <w:rsid w:val="000D7CF8"/>
    <w:rsid w:val="000E19D5"/>
    <w:rsid w:val="000E42D0"/>
    <w:rsid w:val="000F0A0C"/>
    <w:rsid w:val="000F3052"/>
    <w:rsid w:val="000F58D8"/>
    <w:rsid w:val="00103594"/>
    <w:rsid w:val="00111795"/>
    <w:rsid w:val="00113B78"/>
    <w:rsid w:val="00115BF4"/>
    <w:rsid w:val="0011FB8A"/>
    <w:rsid w:val="00121228"/>
    <w:rsid w:val="00130328"/>
    <w:rsid w:val="001307F7"/>
    <w:rsid w:val="00132C09"/>
    <w:rsid w:val="00135416"/>
    <w:rsid w:val="001402B2"/>
    <w:rsid w:val="001630AC"/>
    <w:rsid w:val="00173E93"/>
    <w:rsid w:val="001836DC"/>
    <w:rsid w:val="00194078"/>
    <w:rsid w:val="0019599C"/>
    <w:rsid w:val="001C313B"/>
    <w:rsid w:val="001C6C55"/>
    <w:rsid w:val="001C6D30"/>
    <w:rsid w:val="001D5A66"/>
    <w:rsid w:val="001E0519"/>
    <w:rsid w:val="001F1164"/>
    <w:rsid w:val="001F4643"/>
    <w:rsid w:val="001F5672"/>
    <w:rsid w:val="00211754"/>
    <w:rsid w:val="002123BF"/>
    <w:rsid w:val="002351AD"/>
    <w:rsid w:val="00237E21"/>
    <w:rsid w:val="0023ADF8"/>
    <w:rsid w:val="002557E3"/>
    <w:rsid w:val="00262F4F"/>
    <w:rsid w:val="00265C4C"/>
    <w:rsid w:val="00272F04"/>
    <w:rsid w:val="00283B12"/>
    <w:rsid w:val="002A0ABD"/>
    <w:rsid w:val="002A1963"/>
    <w:rsid w:val="002A7887"/>
    <w:rsid w:val="002B230F"/>
    <w:rsid w:val="002C491B"/>
    <w:rsid w:val="002D5034"/>
    <w:rsid w:val="002D6075"/>
    <w:rsid w:val="002E1115"/>
    <w:rsid w:val="002E2A42"/>
    <w:rsid w:val="002E7C26"/>
    <w:rsid w:val="002F3E9F"/>
    <w:rsid w:val="00300238"/>
    <w:rsid w:val="00311DB0"/>
    <w:rsid w:val="003303A5"/>
    <w:rsid w:val="003333E3"/>
    <w:rsid w:val="00333D87"/>
    <w:rsid w:val="0034085E"/>
    <w:rsid w:val="00340C53"/>
    <w:rsid w:val="00342045"/>
    <w:rsid w:val="00343FFD"/>
    <w:rsid w:val="00345077"/>
    <w:rsid w:val="00347C6F"/>
    <w:rsid w:val="00357919"/>
    <w:rsid w:val="00360BFE"/>
    <w:rsid w:val="0036167B"/>
    <w:rsid w:val="0036486A"/>
    <w:rsid w:val="003768A3"/>
    <w:rsid w:val="0038055A"/>
    <w:rsid w:val="00380B19"/>
    <w:rsid w:val="00383E6C"/>
    <w:rsid w:val="00384710"/>
    <w:rsid w:val="00392313"/>
    <w:rsid w:val="003927BB"/>
    <w:rsid w:val="003A1150"/>
    <w:rsid w:val="003A38E8"/>
    <w:rsid w:val="003A7F63"/>
    <w:rsid w:val="003B1CC0"/>
    <w:rsid w:val="003B2B29"/>
    <w:rsid w:val="003B5D69"/>
    <w:rsid w:val="003B79DE"/>
    <w:rsid w:val="003C2F17"/>
    <w:rsid w:val="003C584D"/>
    <w:rsid w:val="003C7B1B"/>
    <w:rsid w:val="003D0221"/>
    <w:rsid w:val="003D2756"/>
    <w:rsid w:val="003D681B"/>
    <w:rsid w:val="003E6293"/>
    <w:rsid w:val="003F0EBC"/>
    <w:rsid w:val="003F2264"/>
    <w:rsid w:val="003F604D"/>
    <w:rsid w:val="003F7922"/>
    <w:rsid w:val="00400EC7"/>
    <w:rsid w:val="004011C7"/>
    <w:rsid w:val="004120DC"/>
    <w:rsid w:val="0041481E"/>
    <w:rsid w:val="004160ED"/>
    <w:rsid w:val="004223F2"/>
    <w:rsid w:val="0043271B"/>
    <w:rsid w:val="0043499A"/>
    <w:rsid w:val="00435686"/>
    <w:rsid w:val="004372E4"/>
    <w:rsid w:val="004439A6"/>
    <w:rsid w:val="004505C2"/>
    <w:rsid w:val="00450654"/>
    <w:rsid w:val="004668BB"/>
    <w:rsid w:val="00466AF7"/>
    <w:rsid w:val="00480B26"/>
    <w:rsid w:val="00490B96"/>
    <w:rsid w:val="00497B78"/>
    <w:rsid w:val="004A1709"/>
    <w:rsid w:val="004B0CF4"/>
    <w:rsid w:val="004B348D"/>
    <w:rsid w:val="004B4DF2"/>
    <w:rsid w:val="004B5C7F"/>
    <w:rsid w:val="004B627A"/>
    <w:rsid w:val="004C0388"/>
    <w:rsid w:val="004C369C"/>
    <w:rsid w:val="004D057A"/>
    <w:rsid w:val="004D47B3"/>
    <w:rsid w:val="004E14E7"/>
    <w:rsid w:val="004E8759"/>
    <w:rsid w:val="004F1836"/>
    <w:rsid w:val="004F237E"/>
    <w:rsid w:val="004F34CC"/>
    <w:rsid w:val="004F7279"/>
    <w:rsid w:val="005000B6"/>
    <w:rsid w:val="00500CAB"/>
    <w:rsid w:val="00502894"/>
    <w:rsid w:val="00510551"/>
    <w:rsid w:val="00512F7B"/>
    <w:rsid w:val="00515B3F"/>
    <w:rsid w:val="005169EC"/>
    <w:rsid w:val="00520B79"/>
    <w:rsid w:val="00530D7B"/>
    <w:rsid w:val="00531394"/>
    <w:rsid w:val="005335EE"/>
    <w:rsid w:val="00536BC5"/>
    <w:rsid w:val="00540A82"/>
    <w:rsid w:val="00543719"/>
    <w:rsid w:val="005449E0"/>
    <w:rsid w:val="00546C92"/>
    <w:rsid w:val="005616C2"/>
    <w:rsid w:val="00564AEB"/>
    <w:rsid w:val="00581FB6"/>
    <w:rsid w:val="00584712"/>
    <w:rsid w:val="005868D9"/>
    <w:rsid w:val="005928D5"/>
    <w:rsid w:val="00595FAC"/>
    <w:rsid w:val="005C23E0"/>
    <w:rsid w:val="005D081A"/>
    <w:rsid w:val="005D230D"/>
    <w:rsid w:val="005D29C7"/>
    <w:rsid w:val="005E46E3"/>
    <w:rsid w:val="005E75A6"/>
    <w:rsid w:val="005F0369"/>
    <w:rsid w:val="00602168"/>
    <w:rsid w:val="00611857"/>
    <w:rsid w:val="00611F83"/>
    <w:rsid w:val="0061B44C"/>
    <w:rsid w:val="00620995"/>
    <w:rsid w:val="00626164"/>
    <w:rsid w:val="00633212"/>
    <w:rsid w:val="00633746"/>
    <w:rsid w:val="0063390D"/>
    <w:rsid w:val="0063BE3F"/>
    <w:rsid w:val="00667AAC"/>
    <w:rsid w:val="0066B397"/>
    <w:rsid w:val="006701AB"/>
    <w:rsid w:val="00677E2B"/>
    <w:rsid w:val="0068180D"/>
    <w:rsid w:val="00681F04"/>
    <w:rsid w:val="00683113"/>
    <w:rsid w:val="006834D2"/>
    <w:rsid w:val="006A0776"/>
    <w:rsid w:val="006A2D2B"/>
    <w:rsid w:val="006B2784"/>
    <w:rsid w:val="006D07F0"/>
    <w:rsid w:val="006D6FCF"/>
    <w:rsid w:val="006E6DCE"/>
    <w:rsid w:val="006F2B3E"/>
    <w:rsid w:val="006F7C31"/>
    <w:rsid w:val="00700CB2"/>
    <w:rsid w:val="007143CC"/>
    <w:rsid w:val="007302C7"/>
    <w:rsid w:val="00737744"/>
    <w:rsid w:val="007400F2"/>
    <w:rsid w:val="00742D22"/>
    <w:rsid w:val="00750C58"/>
    <w:rsid w:val="00754247"/>
    <w:rsid w:val="00754C6C"/>
    <w:rsid w:val="007550B4"/>
    <w:rsid w:val="00757364"/>
    <w:rsid w:val="00764D67"/>
    <w:rsid w:val="007723CB"/>
    <w:rsid w:val="00781FE2"/>
    <w:rsid w:val="00783D6F"/>
    <w:rsid w:val="007B63B3"/>
    <w:rsid w:val="007B948B"/>
    <w:rsid w:val="007C3BC6"/>
    <w:rsid w:val="007C585B"/>
    <w:rsid w:val="007D0BCB"/>
    <w:rsid w:val="007D1250"/>
    <w:rsid w:val="007D1486"/>
    <w:rsid w:val="007F1691"/>
    <w:rsid w:val="007F25CA"/>
    <w:rsid w:val="007F5FA4"/>
    <w:rsid w:val="0080676F"/>
    <w:rsid w:val="00813231"/>
    <w:rsid w:val="00824F63"/>
    <w:rsid w:val="00830D03"/>
    <w:rsid w:val="00833E45"/>
    <w:rsid w:val="00837FF0"/>
    <w:rsid w:val="00865249"/>
    <w:rsid w:val="00870B5D"/>
    <w:rsid w:val="008715D1"/>
    <w:rsid w:val="00882DA8"/>
    <w:rsid w:val="00882E8D"/>
    <w:rsid w:val="008835A2"/>
    <w:rsid w:val="00884782"/>
    <w:rsid w:val="008861F6"/>
    <w:rsid w:val="00890A16"/>
    <w:rsid w:val="00894925"/>
    <w:rsid w:val="008B1632"/>
    <w:rsid w:val="008B1D5B"/>
    <w:rsid w:val="008B2C1D"/>
    <w:rsid w:val="008B4841"/>
    <w:rsid w:val="008C6CF2"/>
    <w:rsid w:val="008D1977"/>
    <w:rsid w:val="008E0C40"/>
    <w:rsid w:val="008E490A"/>
    <w:rsid w:val="008E5273"/>
    <w:rsid w:val="008F07D5"/>
    <w:rsid w:val="008F28FB"/>
    <w:rsid w:val="008F5026"/>
    <w:rsid w:val="009022EC"/>
    <w:rsid w:val="00902F95"/>
    <w:rsid w:val="00905238"/>
    <w:rsid w:val="00920DCF"/>
    <w:rsid w:val="00921521"/>
    <w:rsid w:val="00921AF7"/>
    <w:rsid w:val="0093590C"/>
    <w:rsid w:val="00937D29"/>
    <w:rsid w:val="00943C89"/>
    <w:rsid w:val="0095261D"/>
    <w:rsid w:val="009531F7"/>
    <w:rsid w:val="009576B3"/>
    <w:rsid w:val="00963321"/>
    <w:rsid w:val="00967040"/>
    <w:rsid w:val="009721B9"/>
    <w:rsid w:val="009838C9"/>
    <w:rsid w:val="00991834"/>
    <w:rsid w:val="0099239A"/>
    <w:rsid w:val="00996FB0"/>
    <w:rsid w:val="009A202A"/>
    <w:rsid w:val="009A56A3"/>
    <w:rsid w:val="009B27F9"/>
    <w:rsid w:val="009C1BAA"/>
    <w:rsid w:val="009C5FEE"/>
    <w:rsid w:val="009D071C"/>
    <w:rsid w:val="009D6BEC"/>
    <w:rsid w:val="009D7065"/>
    <w:rsid w:val="009E3F9F"/>
    <w:rsid w:val="009E63E1"/>
    <w:rsid w:val="009E71E9"/>
    <w:rsid w:val="00A22FB2"/>
    <w:rsid w:val="00A30209"/>
    <w:rsid w:val="00A36D91"/>
    <w:rsid w:val="00A50615"/>
    <w:rsid w:val="00A51706"/>
    <w:rsid w:val="00A577FA"/>
    <w:rsid w:val="00A72722"/>
    <w:rsid w:val="00A836C8"/>
    <w:rsid w:val="00A88A3D"/>
    <w:rsid w:val="00AB42DD"/>
    <w:rsid w:val="00AB4727"/>
    <w:rsid w:val="00AB4E51"/>
    <w:rsid w:val="00AB70DF"/>
    <w:rsid w:val="00AD7EBB"/>
    <w:rsid w:val="00AE08C1"/>
    <w:rsid w:val="00AE6055"/>
    <w:rsid w:val="00B00640"/>
    <w:rsid w:val="00B0789E"/>
    <w:rsid w:val="00B234F2"/>
    <w:rsid w:val="00B31F26"/>
    <w:rsid w:val="00B438E1"/>
    <w:rsid w:val="00B43F28"/>
    <w:rsid w:val="00B5052A"/>
    <w:rsid w:val="00B61667"/>
    <w:rsid w:val="00B65AFF"/>
    <w:rsid w:val="00B66CD2"/>
    <w:rsid w:val="00B70F82"/>
    <w:rsid w:val="00B7242D"/>
    <w:rsid w:val="00B7E89A"/>
    <w:rsid w:val="00B82F99"/>
    <w:rsid w:val="00B835BB"/>
    <w:rsid w:val="00B96B68"/>
    <w:rsid w:val="00BA23F9"/>
    <w:rsid w:val="00BA567F"/>
    <w:rsid w:val="00BB5D8C"/>
    <w:rsid w:val="00BC6B80"/>
    <w:rsid w:val="00BD1A89"/>
    <w:rsid w:val="00BE58D0"/>
    <w:rsid w:val="00BF3AE7"/>
    <w:rsid w:val="00BF6EFA"/>
    <w:rsid w:val="00C00214"/>
    <w:rsid w:val="00C02E74"/>
    <w:rsid w:val="00C15A99"/>
    <w:rsid w:val="00C17EE7"/>
    <w:rsid w:val="00C2754B"/>
    <w:rsid w:val="00C437A0"/>
    <w:rsid w:val="00C51E42"/>
    <w:rsid w:val="00C6037C"/>
    <w:rsid w:val="00C618CF"/>
    <w:rsid w:val="00C62A6A"/>
    <w:rsid w:val="00C65836"/>
    <w:rsid w:val="00C74699"/>
    <w:rsid w:val="00C81336"/>
    <w:rsid w:val="00C82C52"/>
    <w:rsid w:val="00CA484B"/>
    <w:rsid w:val="00CA536E"/>
    <w:rsid w:val="00CB6D83"/>
    <w:rsid w:val="00CC52FB"/>
    <w:rsid w:val="00CD42FC"/>
    <w:rsid w:val="00CE0180"/>
    <w:rsid w:val="00CE37A0"/>
    <w:rsid w:val="00CF6F5C"/>
    <w:rsid w:val="00D056ED"/>
    <w:rsid w:val="00D06630"/>
    <w:rsid w:val="00D16054"/>
    <w:rsid w:val="00D2148D"/>
    <w:rsid w:val="00D23F7E"/>
    <w:rsid w:val="00D248E7"/>
    <w:rsid w:val="00D31BEC"/>
    <w:rsid w:val="00D3312E"/>
    <w:rsid w:val="00D41D52"/>
    <w:rsid w:val="00D46E7E"/>
    <w:rsid w:val="00D50AD6"/>
    <w:rsid w:val="00D51455"/>
    <w:rsid w:val="00D55632"/>
    <w:rsid w:val="00D6105A"/>
    <w:rsid w:val="00D73DAE"/>
    <w:rsid w:val="00D84880"/>
    <w:rsid w:val="00D85F58"/>
    <w:rsid w:val="00D9074A"/>
    <w:rsid w:val="00D951DF"/>
    <w:rsid w:val="00DA643F"/>
    <w:rsid w:val="00DB4085"/>
    <w:rsid w:val="00DC5284"/>
    <w:rsid w:val="00DC6757"/>
    <w:rsid w:val="00DD3426"/>
    <w:rsid w:val="00DD7666"/>
    <w:rsid w:val="00DE41E8"/>
    <w:rsid w:val="00DF4CAE"/>
    <w:rsid w:val="00E019D4"/>
    <w:rsid w:val="00E100BA"/>
    <w:rsid w:val="00E116DB"/>
    <w:rsid w:val="00E13C27"/>
    <w:rsid w:val="00E13D2F"/>
    <w:rsid w:val="00E15FD2"/>
    <w:rsid w:val="00E162C9"/>
    <w:rsid w:val="00E258A3"/>
    <w:rsid w:val="00E27B06"/>
    <w:rsid w:val="00E321F4"/>
    <w:rsid w:val="00E43A59"/>
    <w:rsid w:val="00E44D49"/>
    <w:rsid w:val="00E52410"/>
    <w:rsid w:val="00E60240"/>
    <w:rsid w:val="00E6116B"/>
    <w:rsid w:val="00E6140C"/>
    <w:rsid w:val="00E71638"/>
    <w:rsid w:val="00E727C7"/>
    <w:rsid w:val="00E76C29"/>
    <w:rsid w:val="00E77285"/>
    <w:rsid w:val="00E94E12"/>
    <w:rsid w:val="00EA1185"/>
    <w:rsid w:val="00EA7E7C"/>
    <w:rsid w:val="00EB3D74"/>
    <w:rsid w:val="00EB406E"/>
    <w:rsid w:val="00EB4420"/>
    <w:rsid w:val="00EB48BF"/>
    <w:rsid w:val="00EC3757"/>
    <w:rsid w:val="00EC4A54"/>
    <w:rsid w:val="00EC4AA2"/>
    <w:rsid w:val="00EC6595"/>
    <w:rsid w:val="00ED3071"/>
    <w:rsid w:val="00ED38D2"/>
    <w:rsid w:val="00EE511B"/>
    <w:rsid w:val="00EE56A4"/>
    <w:rsid w:val="00EF0173"/>
    <w:rsid w:val="00F05EAD"/>
    <w:rsid w:val="00F10321"/>
    <w:rsid w:val="00F24D31"/>
    <w:rsid w:val="00F307FB"/>
    <w:rsid w:val="00F31983"/>
    <w:rsid w:val="00F33DFD"/>
    <w:rsid w:val="00F34AED"/>
    <w:rsid w:val="00F42771"/>
    <w:rsid w:val="00F47EBA"/>
    <w:rsid w:val="00F50484"/>
    <w:rsid w:val="00F53141"/>
    <w:rsid w:val="00F53240"/>
    <w:rsid w:val="00F627EE"/>
    <w:rsid w:val="00F707F3"/>
    <w:rsid w:val="00F731D4"/>
    <w:rsid w:val="00F76FCD"/>
    <w:rsid w:val="00F78773"/>
    <w:rsid w:val="00F817FE"/>
    <w:rsid w:val="00F8780A"/>
    <w:rsid w:val="00F9248F"/>
    <w:rsid w:val="00F9249E"/>
    <w:rsid w:val="00F9251B"/>
    <w:rsid w:val="00F938EE"/>
    <w:rsid w:val="00FA085B"/>
    <w:rsid w:val="00FA1BAD"/>
    <w:rsid w:val="00FB0AAE"/>
    <w:rsid w:val="00FB0ED6"/>
    <w:rsid w:val="00FBE0E2"/>
    <w:rsid w:val="00FC0571"/>
    <w:rsid w:val="00FC3D65"/>
    <w:rsid w:val="00FC5A51"/>
    <w:rsid w:val="00FC7E4F"/>
    <w:rsid w:val="00FD6058"/>
    <w:rsid w:val="00FD7680"/>
    <w:rsid w:val="00FF228D"/>
    <w:rsid w:val="00FF76BE"/>
    <w:rsid w:val="010049A5"/>
    <w:rsid w:val="010BD023"/>
    <w:rsid w:val="012FB82B"/>
    <w:rsid w:val="013D391A"/>
    <w:rsid w:val="013FA8E1"/>
    <w:rsid w:val="015B6B8C"/>
    <w:rsid w:val="01687289"/>
    <w:rsid w:val="017018FC"/>
    <w:rsid w:val="018CD557"/>
    <w:rsid w:val="019AD9F2"/>
    <w:rsid w:val="01A1D31B"/>
    <w:rsid w:val="01C8D393"/>
    <w:rsid w:val="01EB3501"/>
    <w:rsid w:val="01F768BC"/>
    <w:rsid w:val="0216E6AA"/>
    <w:rsid w:val="02181BA6"/>
    <w:rsid w:val="023038A3"/>
    <w:rsid w:val="0230E240"/>
    <w:rsid w:val="0238B16F"/>
    <w:rsid w:val="02441E25"/>
    <w:rsid w:val="0251CE0F"/>
    <w:rsid w:val="026A8E1B"/>
    <w:rsid w:val="026AE6A6"/>
    <w:rsid w:val="026B3F36"/>
    <w:rsid w:val="02A4DCE0"/>
    <w:rsid w:val="02A7A084"/>
    <w:rsid w:val="02AA8296"/>
    <w:rsid w:val="02AAF0D5"/>
    <w:rsid w:val="02B24C1B"/>
    <w:rsid w:val="02BCD6E4"/>
    <w:rsid w:val="02D33CFE"/>
    <w:rsid w:val="02DF0FDE"/>
    <w:rsid w:val="02E7DA66"/>
    <w:rsid w:val="030829F1"/>
    <w:rsid w:val="030B7A1E"/>
    <w:rsid w:val="03109E2D"/>
    <w:rsid w:val="03166560"/>
    <w:rsid w:val="0318DF70"/>
    <w:rsid w:val="0328A5B8"/>
    <w:rsid w:val="0330436E"/>
    <w:rsid w:val="0335A664"/>
    <w:rsid w:val="033BD7DA"/>
    <w:rsid w:val="0352EC9C"/>
    <w:rsid w:val="0353CE4B"/>
    <w:rsid w:val="036DD445"/>
    <w:rsid w:val="036DD7C4"/>
    <w:rsid w:val="0376A0EC"/>
    <w:rsid w:val="03784419"/>
    <w:rsid w:val="037A3F81"/>
    <w:rsid w:val="039593BF"/>
    <w:rsid w:val="039C9DCF"/>
    <w:rsid w:val="03B2B70B"/>
    <w:rsid w:val="03B3354D"/>
    <w:rsid w:val="03D3EED1"/>
    <w:rsid w:val="03DCC264"/>
    <w:rsid w:val="03E919DC"/>
    <w:rsid w:val="03E9F4D8"/>
    <w:rsid w:val="03F93E83"/>
    <w:rsid w:val="0409D5DF"/>
    <w:rsid w:val="041ABBE9"/>
    <w:rsid w:val="041D8A8C"/>
    <w:rsid w:val="0432AE21"/>
    <w:rsid w:val="0446E88E"/>
    <w:rsid w:val="044C37DB"/>
    <w:rsid w:val="044C5261"/>
    <w:rsid w:val="044F3E44"/>
    <w:rsid w:val="045B91BF"/>
    <w:rsid w:val="045C9942"/>
    <w:rsid w:val="045F9CF3"/>
    <w:rsid w:val="046B08C2"/>
    <w:rsid w:val="04847CC4"/>
    <w:rsid w:val="049C57B7"/>
    <w:rsid w:val="049F3C21"/>
    <w:rsid w:val="04A6D5E8"/>
    <w:rsid w:val="04A7FF23"/>
    <w:rsid w:val="04A84B41"/>
    <w:rsid w:val="04C44A8F"/>
    <w:rsid w:val="04D32947"/>
    <w:rsid w:val="04DD3200"/>
    <w:rsid w:val="04E0A578"/>
    <w:rsid w:val="04F10226"/>
    <w:rsid w:val="04F8BA04"/>
    <w:rsid w:val="0502A9FC"/>
    <w:rsid w:val="051796AA"/>
    <w:rsid w:val="0522F49B"/>
    <w:rsid w:val="0525081C"/>
    <w:rsid w:val="053B1017"/>
    <w:rsid w:val="05475DD0"/>
    <w:rsid w:val="054B306A"/>
    <w:rsid w:val="054F05AE"/>
    <w:rsid w:val="0553BEDE"/>
    <w:rsid w:val="0557B73D"/>
    <w:rsid w:val="05705231"/>
    <w:rsid w:val="0579B7B7"/>
    <w:rsid w:val="057B0711"/>
    <w:rsid w:val="059B7BFD"/>
    <w:rsid w:val="059EB989"/>
    <w:rsid w:val="05A60373"/>
    <w:rsid w:val="05AB46D2"/>
    <w:rsid w:val="05AD8786"/>
    <w:rsid w:val="05C3EE22"/>
    <w:rsid w:val="05DB1086"/>
    <w:rsid w:val="05E6D16C"/>
    <w:rsid w:val="05EB7AC2"/>
    <w:rsid w:val="05F525A7"/>
    <w:rsid w:val="05F7679C"/>
    <w:rsid w:val="060784FE"/>
    <w:rsid w:val="060999AD"/>
    <w:rsid w:val="061E54FE"/>
    <w:rsid w:val="063FC233"/>
    <w:rsid w:val="0643A9A9"/>
    <w:rsid w:val="064669D5"/>
    <w:rsid w:val="064D787C"/>
    <w:rsid w:val="065C4C07"/>
    <w:rsid w:val="066A794F"/>
    <w:rsid w:val="066A87C6"/>
    <w:rsid w:val="067EB36E"/>
    <w:rsid w:val="06838A32"/>
    <w:rsid w:val="068DFCA7"/>
    <w:rsid w:val="0692C666"/>
    <w:rsid w:val="069F42CB"/>
    <w:rsid w:val="06A0BA0A"/>
    <w:rsid w:val="06B3670B"/>
    <w:rsid w:val="06B56AB2"/>
    <w:rsid w:val="06B5818D"/>
    <w:rsid w:val="06BCB514"/>
    <w:rsid w:val="06C0844B"/>
    <w:rsid w:val="06D70610"/>
    <w:rsid w:val="06EA57CD"/>
    <w:rsid w:val="06F41696"/>
    <w:rsid w:val="0701BF14"/>
    <w:rsid w:val="07120450"/>
    <w:rsid w:val="0737C827"/>
    <w:rsid w:val="07441326"/>
    <w:rsid w:val="07471921"/>
    <w:rsid w:val="074B79FB"/>
    <w:rsid w:val="0750AFDE"/>
    <w:rsid w:val="075506C2"/>
    <w:rsid w:val="075E4E67"/>
    <w:rsid w:val="076E22C6"/>
    <w:rsid w:val="0779D17A"/>
    <w:rsid w:val="077B11A7"/>
    <w:rsid w:val="07825CA6"/>
    <w:rsid w:val="0783F323"/>
    <w:rsid w:val="079E8E54"/>
    <w:rsid w:val="079EB16E"/>
    <w:rsid w:val="07B2292E"/>
    <w:rsid w:val="07B99E33"/>
    <w:rsid w:val="07C4FAE8"/>
    <w:rsid w:val="07C59494"/>
    <w:rsid w:val="07E23A36"/>
    <w:rsid w:val="07FB8C2C"/>
    <w:rsid w:val="07FC16DB"/>
    <w:rsid w:val="07FE3502"/>
    <w:rsid w:val="08019863"/>
    <w:rsid w:val="0802DBBD"/>
    <w:rsid w:val="08065827"/>
    <w:rsid w:val="0809E118"/>
    <w:rsid w:val="082CE806"/>
    <w:rsid w:val="083024F0"/>
    <w:rsid w:val="083C6BBD"/>
    <w:rsid w:val="0841CAAB"/>
    <w:rsid w:val="084FCC86"/>
    <w:rsid w:val="08534CCD"/>
    <w:rsid w:val="085D5715"/>
    <w:rsid w:val="0862DD9F"/>
    <w:rsid w:val="086358F7"/>
    <w:rsid w:val="086B6B8D"/>
    <w:rsid w:val="086E08CC"/>
    <w:rsid w:val="086E6386"/>
    <w:rsid w:val="0870FA44"/>
    <w:rsid w:val="0875BFDA"/>
    <w:rsid w:val="0884E030"/>
    <w:rsid w:val="08964703"/>
    <w:rsid w:val="089DF8B5"/>
    <w:rsid w:val="08AA5140"/>
    <w:rsid w:val="08ABE645"/>
    <w:rsid w:val="08AE8565"/>
    <w:rsid w:val="08B05683"/>
    <w:rsid w:val="08B10A68"/>
    <w:rsid w:val="08BA7126"/>
    <w:rsid w:val="08E127D6"/>
    <w:rsid w:val="08E32275"/>
    <w:rsid w:val="08E440A6"/>
    <w:rsid w:val="08E7ECAA"/>
    <w:rsid w:val="08EAD51A"/>
    <w:rsid w:val="08FF13D3"/>
    <w:rsid w:val="0907F670"/>
    <w:rsid w:val="0925FD63"/>
    <w:rsid w:val="09271C1A"/>
    <w:rsid w:val="09280BA2"/>
    <w:rsid w:val="09300A65"/>
    <w:rsid w:val="09372E12"/>
    <w:rsid w:val="094207ED"/>
    <w:rsid w:val="095C93CE"/>
    <w:rsid w:val="0966A659"/>
    <w:rsid w:val="09750BEC"/>
    <w:rsid w:val="097762F5"/>
    <w:rsid w:val="097D76C3"/>
    <w:rsid w:val="09B42A5C"/>
    <w:rsid w:val="09B45A7F"/>
    <w:rsid w:val="09BA4C47"/>
    <w:rsid w:val="09CAB2DC"/>
    <w:rsid w:val="09D162E2"/>
    <w:rsid w:val="09E00559"/>
    <w:rsid w:val="09E659D7"/>
    <w:rsid w:val="09F2B488"/>
    <w:rsid w:val="09F48891"/>
    <w:rsid w:val="09FA7C41"/>
    <w:rsid w:val="0A0C88FF"/>
    <w:rsid w:val="0A135759"/>
    <w:rsid w:val="0A141BF0"/>
    <w:rsid w:val="0A273001"/>
    <w:rsid w:val="0A2E9C1D"/>
    <w:rsid w:val="0A37025B"/>
    <w:rsid w:val="0A47B6A6"/>
    <w:rsid w:val="0A5E5AB5"/>
    <w:rsid w:val="0A65A0F9"/>
    <w:rsid w:val="0A6CFD16"/>
    <w:rsid w:val="0A70AB07"/>
    <w:rsid w:val="0A77CF99"/>
    <w:rsid w:val="0A796E14"/>
    <w:rsid w:val="0A7EB7F5"/>
    <w:rsid w:val="0A827DF5"/>
    <w:rsid w:val="0AA1E93F"/>
    <w:rsid w:val="0AAC2C57"/>
    <w:rsid w:val="0AB76BE0"/>
    <w:rsid w:val="0AC19D24"/>
    <w:rsid w:val="0AC24C43"/>
    <w:rsid w:val="0AC281E2"/>
    <w:rsid w:val="0ACBBF62"/>
    <w:rsid w:val="0ADCFD19"/>
    <w:rsid w:val="0AE13A55"/>
    <w:rsid w:val="0AF07221"/>
    <w:rsid w:val="0AF704BD"/>
    <w:rsid w:val="0AF95D88"/>
    <w:rsid w:val="0B024DD2"/>
    <w:rsid w:val="0B037CC2"/>
    <w:rsid w:val="0B0659BB"/>
    <w:rsid w:val="0B16176C"/>
    <w:rsid w:val="0B164AC0"/>
    <w:rsid w:val="0B243E69"/>
    <w:rsid w:val="0B278FEC"/>
    <w:rsid w:val="0B401E33"/>
    <w:rsid w:val="0B4D344B"/>
    <w:rsid w:val="0B5589D0"/>
    <w:rsid w:val="0B5C57D3"/>
    <w:rsid w:val="0B65DE30"/>
    <w:rsid w:val="0B6E898A"/>
    <w:rsid w:val="0B86D82E"/>
    <w:rsid w:val="0B98FDE7"/>
    <w:rsid w:val="0B9E337E"/>
    <w:rsid w:val="0BA2E73F"/>
    <w:rsid w:val="0BB99B4E"/>
    <w:rsid w:val="0BC30062"/>
    <w:rsid w:val="0BD71AE9"/>
    <w:rsid w:val="0BDE8E91"/>
    <w:rsid w:val="0BEDCDEC"/>
    <w:rsid w:val="0BF24842"/>
    <w:rsid w:val="0BF500C1"/>
    <w:rsid w:val="0BF6AE5F"/>
    <w:rsid w:val="0C135457"/>
    <w:rsid w:val="0C14F933"/>
    <w:rsid w:val="0C166281"/>
    <w:rsid w:val="0C19D1AD"/>
    <w:rsid w:val="0C1F1955"/>
    <w:rsid w:val="0C1F5864"/>
    <w:rsid w:val="0C1F7D2D"/>
    <w:rsid w:val="0C22D146"/>
    <w:rsid w:val="0C248D3D"/>
    <w:rsid w:val="0C3AE883"/>
    <w:rsid w:val="0C3D4B5E"/>
    <w:rsid w:val="0C4E7FA8"/>
    <w:rsid w:val="0C4F9BED"/>
    <w:rsid w:val="0C585454"/>
    <w:rsid w:val="0C5A0C85"/>
    <w:rsid w:val="0C5FAC64"/>
    <w:rsid w:val="0C68F9B2"/>
    <w:rsid w:val="0C6DBA95"/>
    <w:rsid w:val="0C6ECED4"/>
    <w:rsid w:val="0C70681A"/>
    <w:rsid w:val="0C754A4C"/>
    <w:rsid w:val="0C7D0AB6"/>
    <w:rsid w:val="0C7EE714"/>
    <w:rsid w:val="0C85D58F"/>
    <w:rsid w:val="0C8CC046"/>
    <w:rsid w:val="0C937543"/>
    <w:rsid w:val="0C9ADAD3"/>
    <w:rsid w:val="0C9E1E33"/>
    <w:rsid w:val="0CA31E01"/>
    <w:rsid w:val="0CB34774"/>
    <w:rsid w:val="0CB58C59"/>
    <w:rsid w:val="0CBA8159"/>
    <w:rsid w:val="0CC39AEE"/>
    <w:rsid w:val="0CCC1EF1"/>
    <w:rsid w:val="0CD356A8"/>
    <w:rsid w:val="0CE43A6D"/>
    <w:rsid w:val="0CE9A709"/>
    <w:rsid w:val="0CECF7CE"/>
    <w:rsid w:val="0CF7E2C3"/>
    <w:rsid w:val="0CFBDA89"/>
    <w:rsid w:val="0D075E83"/>
    <w:rsid w:val="0D1182FC"/>
    <w:rsid w:val="0D15385E"/>
    <w:rsid w:val="0D15C092"/>
    <w:rsid w:val="0D1A8C5A"/>
    <w:rsid w:val="0D1B92B4"/>
    <w:rsid w:val="0D32567C"/>
    <w:rsid w:val="0D3294C9"/>
    <w:rsid w:val="0D4AC645"/>
    <w:rsid w:val="0D5BF7AE"/>
    <w:rsid w:val="0D638117"/>
    <w:rsid w:val="0D68AE5B"/>
    <w:rsid w:val="0D69E1F4"/>
    <w:rsid w:val="0D815E31"/>
    <w:rsid w:val="0D88A8AC"/>
    <w:rsid w:val="0D8EA228"/>
    <w:rsid w:val="0DA68E96"/>
    <w:rsid w:val="0DA709AB"/>
    <w:rsid w:val="0DAB3B01"/>
    <w:rsid w:val="0DB78C8D"/>
    <w:rsid w:val="0DBB4D8E"/>
    <w:rsid w:val="0DC184F9"/>
    <w:rsid w:val="0DC5C36A"/>
    <w:rsid w:val="0DD682C2"/>
    <w:rsid w:val="0DDD644A"/>
    <w:rsid w:val="0DEE623E"/>
    <w:rsid w:val="0DF497BA"/>
    <w:rsid w:val="0DFCC2DC"/>
    <w:rsid w:val="0E0BF676"/>
    <w:rsid w:val="0E10983C"/>
    <w:rsid w:val="0E2777AA"/>
    <w:rsid w:val="0E2ACC0B"/>
    <w:rsid w:val="0E2D5AA7"/>
    <w:rsid w:val="0E2EA57F"/>
    <w:rsid w:val="0E30FE4A"/>
    <w:rsid w:val="0E3AD947"/>
    <w:rsid w:val="0E446807"/>
    <w:rsid w:val="0E487D0F"/>
    <w:rsid w:val="0E4C6227"/>
    <w:rsid w:val="0E4F2D87"/>
    <w:rsid w:val="0E5C0A62"/>
    <w:rsid w:val="0E7859BE"/>
    <w:rsid w:val="0E7E97BF"/>
    <w:rsid w:val="0E87CBA2"/>
    <w:rsid w:val="0EA47B18"/>
    <w:rsid w:val="0EDE1B8A"/>
    <w:rsid w:val="0EE3320F"/>
    <w:rsid w:val="0EE761DF"/>
    <w:rsid w:val="0EF093E8"/>
    <w:rsid w:val="0EF22D97"/>
    <w:rsid w:val="0EFFBE08"/>
    <w:rsid w:val="0F0778BD"/>
    <w:rsid w:val="0F112BB0"/>
    <w:rsid w:val="0F186E32"/>
    <w:rsid w:val="0F202804"/>
    <w:rsid w:val="0F2404B6"/>
    <w:rsid w:val="0F24790D"/>
    <w:rsid w:val="0F280FE2"/>
    <w:rsid w:val="0F386D1F"/>
    <w:rsid w:val="0F3B8192"/>
    <w:rsid w:val="0F441C2A"/>
    <w:rsid w:val="0F494A80"/>
    <w:rsid w:val="0F59D083"/>
    <w:rsid w:val="0F5B9A8C"/>
    <w:rsid w:val="0F69541F"/>
    <w:rsid w:val="0F6A275C"/>
    <w:rsid w:val="0F8EB498"/>
    <w:rsid w:val="0F8F52A2"/>
    <w:rsid w:val="0FA09A74"/>
    <w:rsid w:val="0FBA3A23"/>
    <w:rsid w:val="0FC2D46F"/>
    <w:rsid w:val="0FC60BB2"/>
    <w:rsid w:val="0FCE21B2"/>
    <w:rsid w:val="0FCFCAA8"/>
    <w:rsid w:val="0FD9CADE"/>
    <w:rsid w:val="0FDA6C64"/>
    <w:rsid w:val="0FDE7DD6"/>
    <w:rsid w:val="0FDFC050"/>
    <w:rsid w:val="0FE03868"/>
    <w:rsid w:val="0FE38F83"/>
    <w:rsid w:val="0FE8EBFD"/>
    <w:rsid w:val="0FE9BBE3"/>
    <w:rsid w:val="0FEC3AF6"/>
    <w:rsid w:val="0FF29E55"/>
    <w:rsid w:val="0FF682ED"/>
    <w:rsid w:val="10020D15"/>
    <w:rsid w:val="102116E5"/>
    <w:rsid w:val="103F917F"/>
    <w:rsid w:val="10482FE7"/>
    <w:rsid w:val="104EA73C"/>
    <w:rsid w:val="1075DD0A"/>
    <w:rsid w:val="1081FD33"/>
    <w:rsid w:val="108DFDF8"/>
    <w:rsid w:val="109791B6"/>
    <w:rsid w:val="10A21D0F"/>
    <w:rsid w:val="10BEE806"/>
    <w:rsid w:val="10C757A2"/>
    <w:rsid w:val="10C76DE1"/>
    <w:rsid w:val="10CACB90"/>
    <w:rsid w:val="10CDDE18"/>
    <w:rsid w:val="10D99BD1"/>
    <w:rsid w:val="10DEAA6D"/>
    <w:rsid w:val="10E4CC49"/>
    <w:rsid w:val="10E51AE1"/>
    <w:rsid w:val="10EB6B46"/>
    <w:rsid w:val="10F1BF79"/>
    <w:rsid w:val="10F2B321"/>
    <w:rsid w:val="1127DDFF"/>
    <w:rsid w:val="112C387C"/>
    <w:rsid w:val="113A1D05"/>
    <w:rsid w:val="113DA975"/>
    <w:rsid w:val="113DC29B"/>
    <w:rsid w:val="11427CF4"/>
    <w:rsid w:val="11495BD3"/>
    <w:rsid w:val="1172268A"/>
    <w:rsid w:val="11778AC0"/>
    <w:rsid w:val="11894615"/>
    <w:rsid w:val="11960E17"/>
    <w:rsid w:val="11980830"/>
    <w:rsid w:val="11A0BF04"/>
    <w:rsid w:val="11A22ED8"/>
    <w:rsid w:val="11AD3A6D"/>
    <w:rsid w:val="11B86F29"/>
    <w:rsid w:val="11B92C96"/>
    <w:rsid w:val="11BF07BD"/>
    <w:rsid w:val="11C770B2"/>
    <w:rsid w:val="11CF2A85"/>
    <w:rsid w:val="11E2AE0E"/>
    <w:rsid w:val="11F2FDC7"/>
    <w:rsid w:val="11F31AE5"/>
    <w:rsid w:val="11FCD4ED"/>
    <w:rsid w:val="1208C7FF"/>
    <w:rsid w:val="1215E81B"/>
    <w:rsid w:val="1217DF64"/>
    <w:rsid w:val="12210689"/>
    <w:rsid w:val="12221972"/>
    <w:rsid w:val="122328E9"/>
    <w:rsid w:val="1224D23B"/>
    <w:rsid w:val="12361816"/>
    <w:rsid w:val="1239338D"/>
    <w:rsid w:val="123C0AE9"/>
    <w:rsid w:val="1241996E"/>
    <w:rsid w:val="1262C8B5"/>
    <w:rsid w:val="1270422E"/>
    <w:rsid w:val="1273E0C4"/>
    <w:rsid w:val="127D633B"/>
    <w:rsid w:val="1299CCBD"/>
    <w:rsid w:val="12A9F3E5"/>
    <w:rsid w:val="12B9211F"/>
    <w:rsid w:val="12BDC44E"/>
    <w:rsid w:val="12C1D361"/>
    <w:rsid w:val="12D735FB"/>
    <w:rsid w:val="12D83B36"/>
    <w:rsid w:val="12ECB693"/>
    <w:rsid w:val="12EE0328"/>
    <w:rsid w:val="12F688F4"/>
    <w:rsid w:val="12FBE452"/>
    <w:rsid w:val="12FDFE30"/>
    <w:rsid w:val="12FE3D2E"/>
    <w:rsid w:val="130D54E6"/>
    <w:rsid w:val="131FC6B0"/>
    <w:rsid w:val="13229EAA"/>
    <w:rsid w:val="1330EEF6"/>
    <w:rsid w:val="13393566"/>
    <w:rsid w:val="13497FDB"/>
    <w:rsid w:val="1362F3FA"/>
    <w:rsid w:val="1372061B"/>
    <w:rsid w:val="13757862"/>
    <w:rsid w:val="138370A1"/>
    <w:rsid w:val="13858544"/>
    <w:rsid w:val="138933E1"/>
    <w:rsid w:val="13932BDA"/>
    <w:rsid w:val="13C8D080"/>
    <w:rsid w:val="13CD9799"/>
    <w:rsid w:val="13CE7707"/>
    <w:rsid w:val="13E52686"/>
    <w:rsid w:val="13F3BEEB"/>
    <w:rsid w:val="140AE49F"/>
    <w:rsid w:val="140C128F"/>
    <w:rsid w:val="14304196"/>
    <w:rsid w:val="1433765C"/>
    <w:rsid w:val="14413FA3"/>
    <w:rsid w:val="1449D145"/>
    <w:rsid w:val="144CA5CE"/>
    <w:rsid w:val="14552363"/>
    <w:rsid w:val="14558B3A"/>
    <w:rsid w:val="14731D3D"/>
    <w:rsid w:val="147A0A0F"/>
    <w:rsid w:val="147D1096"/>
    <w:rsid w:val="14860EBF"/>
    <w:rsid w:val="14871771"/>
    <w:rsid w:val="148AC47B"/>
    <w:rsid w:val="1490EC1F"/>
    <w:rsid w:val="1496B3FE"/>
    <w:rsid w:val="149ED563"/>
    <w:rsid w:val="14A03FCE"/>
    <w:rsid w:val="14A8F14C"/>
    <w:rsid w:val="14AFBB3D"/>
    <w:rsid w:val="14B091B1"/>
    <w:rsid w:val="14B22389"/>
    <w:rsid w:val="14B44CD9"/>
    <w:rsid w:val="14B7E5D1"/>
    <w:rsid w:val="14BE3E2B"/>
    <w:rsid w:val="14BE6F0B"/>
    <w:rsid w:val="14C1D1A0"/>
    <w:rsid w:val="14C2DFA2"/>
    <w:rsid w:val="14D7C8C9"/>
    <w:rsid w:val="14D8DEB5"/>
    <w:rsid w:val="14E5503C"/>
    <w:rsid w:val="14FACB07"/>
    <w:rsid w:val="14FEC45B"/>
    <w:rsid w:val="151C7B5B"/>
    <w:rsid w:val="153025D0"/>
    <w:rsid w:val="153D6861"/>
    <w:rsid w:val="154160A7"/>
    <w:rsid w:val="154C8B6D"/>
    <w:rsid w:val="154DD247"/>
    <w:rsid w:val="155C425D"/>
    <w:rsid w:val="15707FD5"/>
    <w:rsid w:val="157AB323"/>
    <w:rsid w:val="1584060C"/>
    <w:rsid w:val="15925929"/>
    <w:rsid w:val="159909A1"/>
    <w:rsid w:val="15A1DC85"/>
    <w:rsid w:val="15B231FE"/>
    <w:rsid w:val="15B79885"/>
    <w:rsid w:val="15CDF060"/>
    <w:rsid w:val="15D5FA8C"/>
    <w:rsid w:val="15E7C20B"/>
    <w:rsid w:val="15F15B9B"/>
    <w:rsid w:val="15F1C7D8"/>
    <w:rsid w:val="15FF1BF6"/>
    <w:rsid w:val="1601A6DA"/>
    <w:rsid w:val="1604D2DA"/>
    <w:rsid w:val="16129A65"/>
    <w:rsid w:val="16167552"/>
    <w:rsid w:val="1619CCE3"/>
    <w:rsid w:val="162FBDE8"/>
    <w:rsid w:val="1650AFAC"/>
    <w:rsid w:val="165E6276"/>
    <w:rsid w:val="1660BC11"/>
    <w:rsid w:val="1665C471"/>
    <w:rsid w:val="167596C6"/>
    <w:rsid w:val="167A645C"/>
    <w:rsid w:val="16832534"/>
    <w:rsid w:val="16BFC4AD"/>
    <w:rsid w:val="16C01065"/>
    <w:rsid w:val="16EB408B"/>
    <w:rsid w:val="16F2097F"/>
    <w:rsid w:val="170C3A6C"/>
    <w:rsid w:val="17130664"/>
    <w:rsid w:val="1729A652"/>
    <w:rsid w:val="172BAA77"/>
    <w:rsid w:val="17308093"/>
    <w:rsid w:val="173CC788"/>
    <w:rsid w:val="174252E2"/>
    <w:rsid w:val="1747D8A0"/>
    <w:rsid w:val="174BE1E8"/>
    <w:rsid w:val="174DDEE6"/>
    <w:rsid w:val="174F0C43"/>
    <w:rsid w:val="17571B95"/>
    <w:rsid w:val="176B4DC6"/>
    <w:rsid w:val="176FA9E6"/>
    <w:rsid w:val="17725054"/>
    <w:rsid w:val="177C2CE6"/>
    <w:rsid w:val="177D210E"/>
    <w:rsid w:val="1784E3BA"/>
    <w:rsid w:val="1788DC16"/>
    <w:rsid w:val="178D9A8E"/>
    <w:rsid w:val="17925DBC"/>
    <w:rsid w:val="1794EEEB"/>
    <w:rsid w:val="17A46D14"/>
    <w:rsid w:val="17B4B158"/>
    <w:rsid w:val="17BA66BE"/>
    <w:rsid w:val="17C6F224"/>
    <w:rsid w:val="17DDC04C"/>
    <w:rsid w:val="17E0D7F7"/>
    <w:rsid w:val="17E82362"/>
    <w:rsid w:val="17EAB533"/>
    <w:rsid w:val="17EB1D9F"/>
    <w:rsid w:val="17FD33EC"/>
    <w:rsid w:val="17FF003A"/>
    <w:rsid w:val="18007642"/>
    <w:rsid w:val="18195791"/>
    <w:rsid w:val="181A558B"/>
    <w:rsid w:val="181E1431"/>
    <w:rsid w:val="18462C1C"/>
    <w:rsid w:val="1852BBA6"/>
    <w:rsid w:val="185D3F01"/>
    <w:rsid w:val="185DDA6F"/>
    <w:rsid w:val="187FA7C8"/>
    <w:rsid w:val="18875F47"/>
    <w:rsid w:val="188E13DF"/>
    <w:rsid w:val="189D477F"/>
    <w:rsid w:val="18AC2873"/>
    <w:rsid w:val="18B253E5"/>
    <w:rsid w:val="18C58A27"/>
    <w:rsid w:val="18CED1B8"/>
    <w:rsid w:val="18CF95ED"/>
    <w:rsid w:val="18E43168"/>
    <w:rsid w:val="18E5E890"/>
    <w:rsid w:val="18EADCA4"/>
    <w:rsid w:val="190E158D"/>
    <w:rsid w:val="190F11A4"/>
    <w:rsid w:val="19107DCC"/>
    <w:rsid w:val="19187BDC"/>
    <w:rsid w:val="1924AC77"/>
    <w:rsid w:val="192DEB13"/>
    <w:rsid w:val="193AA4F7"/>
    <w:rsid w:val="1946115C"/>
    <w:rsid w:val="19562EB2"/>
    <w:rsid w:val="195E150F"/>
    <w:rsid w:val="1999044D"/>
    <w:rsid w:val="199D6533"/>
    <w:rsid w:val="19A280E1"/>
    <w:rsid w:val="19C42607"/>
    <w:rsid w:val="19D2F880"/>
    <w:rsid w:val="1A038977"/>
    <w:rsid w:val="1A0396F3"/>
    <w:rsid w:val="1A09C8EC"/>
    <w:rsid w:val="1A20C44F"/>
    <w:rsid w:val="1A232FA8"/>
    <w:rsid w:val="1A2D7CDE"/>
    <w:rsid w:val="1A38F08D"/>
    <w:rsid w:val="1A6C7AC4"/>
    <w:rsid w:val="1A747017"/>
    <w:rsid w:val="1A7EF2A9"/>
    <w:rsid w:val="1A86CED1"/>
    <w:rsid w:val="1A904352"/>
    <w:rsid w:val="1A941B71"/>
    <w:rsid w:val="1A965068"/>
    <w:rsid w:val="1A967D01"/>
    <w:rsid w:val="1A9BF040"/>
    <w:rsid w:val="1ABA4F4E"/>
    <w:rsid w:val="1ABF4557"/>
    <w:rsid w:val="1AC0D770"/>
    <w:rsid w:val="1ADA36B8"/>
    <w:rsid w:val="1ADC9118"/>
    <w:rsid w:val="1AEF0DB1"/>
    <w:rsid w:val="1AF10FC3"/>
    <w:rsid w:val="1AF1FF13"/>
    <w:rsid w:val="1B044560"/>
    <w:rsid w:val="1B14B2F6"/>
    <w:rsid w:val="1B2094B1"/>
    <w:rsid w:val="1B34D4AE"/>
    <w:rsid w:val="1B44D3E5"/>
    <w:rsid w:val="1B5785F9"/>
    <w:rsid w:val="1B5C90BF"/>
    <w:rsid w:val="1B6B6516"/>
    <w:rsid w:val="1B7A6A00"/>
    <w:rsid w:val="1B7EB9F6"/>
    <w:rsid w:val="1B808A47"/>
    <w:rsid w:val="1B80B90C"/>
    <w:rsid w:val="1B830F8F"/>
    <w:rsid w:val="1B832E37"/>
    <w:rsid w:val="1B85C40C"/>
    <w:rsid w:val="1B89F7C4"/>
    <w:rsid w:val="1B8DD3C3"/>
    <w:rsid w:val="1B8FB949"/>
    <w:rsid w:val="1B977BC2"/>
    <w:rsid w:val="1BA9960D"/>
    <w:rsid w:val="1BAF3E28"/>
    <w:rsid w:val="1BB90B09"/>
    <w:rsid w:val="1BBA0F87"/>
    <w:rsid w:val="1BD62E65"/>
    <w:rsid w:val="1BD84579"/>
    <w:rsid w:val="1BE4CFB6"/>
    <w:rsid w:val="1BE8F512"/>
    <w:rsid w:val="1BF45141"/>
    <w:rsid w:val="1C00D54F"/>
    <w:rsid w:val="1C2EB749"/>
    <w:rsid w:val="1C2F0399"/>
    <w:rsid w:val="1C4A55CA"/>
    <w:rsid w:val="1C55A2CF"/>
    <w:rsid w:val="1C5EBB18"/>
    <w:rsid w:val="1C6EFA1E"/>
    <w:rsid w:val="1C7C61A5"/>
    <w:rsid w:val="1C7CAE03"/>
    <w:rsid w:val="1C8CE024"/>
    <w:rsid w:val="1C9188F1"/>
    <w:rsid w:val="1C973726"/>
    <w:rsid w:val="1C9B562F"/>
    <w:rsid w:val="1CAA59AE"/>
    <w:rsid w:val="1CC36F37"/>
    <w:rsid w:val="1CC81C64"/>
    <w:rsid w:val="1CE60BF9"/>
    <w:rsid w:val="1CF754EB"/>
    <w:rsid w:val="1D049031"/>
    <w:rsid w:val="1D068969"/>
    <w:rsid w:val="1D0A5078"/>
    <w:rsid w:val="1D1515B2"/>
    <w:rsid w:val="1D24EFE5"/>
    <w:rsid w:val="1D286164"/>
    <w:rsid w:val="1D293FED"/>
    <w:rsid w:val="1D2BC614"/>
    <w:rsid w:val="1D2CAF72"/>
    <w:rsid w:val="1D2CD816"/>
    <w:rsid w:val="1D31294D"/>
    <w:rsid w:val="1D32C95A"/>
    <w:rsid w:val="1D40B9DF"/>
    <w:rsid w:val="1D53665F"/>
    <w:rsid w:val="1D758EB8"/>
    <w:rsid w:val="1D7C6E48"/>
    <w:rsid w:val="1D7ED237"/>
    <w:rsid w:val="1D81CD16"/>
    <w:rsid w:val="1D9FC217"/>
    <w:rsid w:val="1DA44C6C"/>
    <w:rsid w:val="1DAE0606"/>
    <w:rsid w:val="1DBACF0E"/>
    <w:rsid w:val="1DBC6D3A"/>
    <w:rsid w:val="1DC7E414"/>
    <w:rsid w:val="1DEE87D3"/>
    <w:rsid w:val="1DF26CF1"/>
    <w:rsid w:val="1DF50297"/>
    <w:rsid w:val="1DFE159A"/>
    <w:rsid w:val="1E0574EB"/>
    <w:rsid w:val="1E147BA9"/>
    <w:rsid w:val="1E172147"/>
    <w:rsid w:val="1E350525"/>
    <w:rsid w:val="1E36E904"/>
    <w:rsid w:val="1E3D805E"/>
    <w:rsid w:val="1E54167A"/>
    <w:rsid w:val="1E6A7377"/>
    <w:rsid w:val="1E704524"/>
    <w:rsid w:val="1E785B4E"/>
    <w:rsid w:val="1E81B4CD"/>
    <w:rsid w:val="1E8D85F6"/>
    <w:rsid w:val="1E8DF3A9"/>
    <w:rsid w:val="1E9CEC7E"/>
    <w:rsid w:val="1E9F2077"/>
    <w:rsid w:val="1EA17117"/>
    <w:rsid w:val="1EA7B69F"/>
    <w:rsid w:val="1EAF4064"/>
    <w:rsid w:val="1EC0F673"/>
    <w:rsid w:val="1EC2B472"/>
    <w:rsid w:val="1EDDCCA4"/>
    <w:rsid w:val="1EE0D8BE"/>
    <w:rsid w:val="1EE26A8A"/>
    <w:rsid w:val="1EED46E8"/>
    <w:rsid w:val="1EF6096F"/>
    <w:rsid w:val="1F01DCAE"/>
    <w:rsid w:val="1F02C92C"/>
    <w:rsid w:val="1F09D3A0"/>
    <w:rsid w:val="1F1ABEA6"/>
    <w:rsid w:val="1F25A339"/>
    <w:rsid w:val="1F27EC5B"/>
    <w:rsid w:val="1F343AB7"/>
    <w:rsid w:val="1F528B0A"/>
    <w:rsid w:val="1F617ADB"/>
    <w:rsid w:val="1F6BF63C"/>
    <w:rsid w:val="1F6D07DC"/>
    <w:rsid w:val="1F6F68AB"/>
    <w:rsid w:val="1F7E7BCA"/>
    <w:rsid w:val="1F8954EE"/>
    <w:rsid w:val="1FA6F39A"/>
    <w:rsid w:val="1FC315C5"/>
    <w:rsid w:val="200845D1"/>
    <w:rsid w:val="2009A2DE"/>
    <w:rsid w:val="2010336B"/>
    <w:rsid w:val="2019EB4E"/>
    <w:rsid w:val="2022247B"/>
    <w:rsid w:val="2024D8F2"/>
    <w:rsid w:val="2026BE26"/>
    <w:rsid w:val="202F4E24"/>
    <w:rsid w:val="2044524B"/>
    <w:rsid w:val="2045282C"/>
    <w:rsid w:val="204AD4FE"/>
    <w:rsid w:val="204E8E8C"/>
    <w:rsid w:val="204FDD73"/>
    <w:rsid w:val="20542A2F"/>
    <w:rsid w:val="205CDB11"/>
    <w:rsid w:val="205E5CC9"/>
    <w:rsid w:val="205EB5B6"/>
    <w:rsid w:val="20649DD3"/>
    <w:rsid w:val="206694CB"/>
    <w:rsid w:val="206DC57E"/>
    <w:rsid w:val="20727FAD"/>
    <w:rsid w:val="2072D877"/>
    <w:rsid w:val="20976C41"/>
    <w:rsid w:val="209E998D"/>
    <w:rsid w:val="20B0CAEA"/>
    <w:rsid w:val="20B42EAE"/>
    <w:rsid w:val="20B58906"/>
    <w:rsid w:val="20CFCD19"/>
    <w:rsid w:val="20DDE33D"/>
    <w:rsid w:val="20E20AA4"/>
    <w:rsid w:val="2103A823"/>
    <w:rsid w:val="2106F5E1"/>
    <w:rsid w:val="2107C69D"/>
    <w:rsid w:val="210A02E3"/>
    <w:rsid w:val="210FE592"/>
    <w:rsid w:val="2110A307"/>
    <w:rsid w:val="21138F32"/>
    <w:rsid w:val="211A4C2B"/>
    <w:rsid w:val="212A0DB3"/>
    <w:rsid w:val="212D1E19"/>
    <w:rsid w:val="212E7A4C"/>
    <w:rsid w:val="213D11BC"/>
    <w:rsid w:val="21895DD3"/>
    <w:rsid w:val="219AEC68"/>
    <w:rsid w:val="21A21439"/>
    <w:rsid w:val="21A4DF99"/>
    <w:rsid w:val="21A597D5"/>
    <w:rsid w:val="21AD042F"/>
    <w:rsid w:val="21B038DF"/>
    <w:rsid w:val="21B36E33"/>
    <w:rsid w:val="21B746A9"/>
    <w:rsid w:val="21C526B8"/>
    <w:rsid w:val="21CBB5AC"/>
    <w:rsid w:val="21CD07E2"/>
    <w:rsid w:val="21DB21F5"/>
    <w:rsid w:val="21DBA7F8"/>
    <w:rsid w:val="21E78E34"/>
    <w:rsid w:val="21E85084"/>
    <w:rsid w:val="21EEEC7C"/>
    <w:rsid w:val="22006E34"/>
    <w:rsid w:val="22053AD8"/>
    <w:rsid w:val="220EA8D8"/>
    <w:rsid w:val="22287547"/>
    <w:rsid w:val="225778B2"/>
    <w:rsid w:val="225C9B8E"/>
    <w:rsid w:val="225E6EC0"/>
    <w:rsid w:val="2272FE76"/>
    <w:rsid w:val="22764AA4"/>
    <w:rsid w:val="2277670B"/>
    <w:rsid w:val="22778CA9"/>
    <w:rsid w:val="2279F6F9"/>
    <w:rsid w:val="227C03E6"/>
    <w:rsid w:val="229CEF32"/>
    <w:rsid w:val="229D98CF"/>
    <w:rsid w:val="229DF8CD"/>
    <w:rsid w:val="22A2FF7E"/>
    <w:rsid w:val="22A635C5"/>
    <w:rsid w:val="22C5DE14"/>
    <w:rsid w:val="22EC6CFA"/>
    <w:rsid w:val="22F76102"/>
    <w:rsid w:val="22F9BA39"/>
    <w:rsid w:val="22FC21A8"/>
    <w:rsid w:val="230D60A5"/>
    <w:rsid w:val="230FB79B"/>
    <w:rsid w:val="23199B32"/>
    <w:rsid w:val="2327879D"/>
    <w:rsid w:val="232B1F1C"/>
    <w:rsid w:val="23432B5D"/>
    <w:rsid w:val="234F5930"/>
    <w:rsid w:val="235265A3"/>
    <w:rsid w:val="237F6E19"/>
    <w:rsid w:val="2380A743"/>
    <w:rsid w:val="2388D6C4"/>
    <w:rsid w:val="23A09D60"/>
    <w:rsid w:val="23AFFB63"/>
    <w:rsid w:val="23B85438"/>
    <w:rsid w:val="23B8C99E"/>
    <w:rsid w:val="23CD9AE2"/>
    <w:rsid w:val="23D5250C"/>
    <w:rsid w:val="23D62817"/>
    <w:rsid w:val="23E972A6"/>
    <w:rsid w:val="23F1FCB7"/>
    <w:rsid w:val="240F039B"/>
    <w:rsid w:val="24149A18"/>
    <w:rsid w:val="24325276"/>
    <w:rsid w:val="24340B60"/>
    <w:rsid w:val="2439C92E"/>
    <w:rsid w:val="24441BEC"/>
    <w:rsid w:val="2444DF61"/>
    <w:rsid w:val="244ED7CD"/>
    <w:rsid w:val="245DA47C"/>
    <w:rsid w:val="24883D5B"/>
    <w:rsid w:val="248FB806"/>
    <w:rsid w:val="249DE80B"/>
    <w:rsid w:val="24A5F830"/>
    <w:rsid w:val="24A70B70"/>
    <w:rsid w:val="24AE190B"/>
    <w:rsid w:val="24DC1746"/>
    <w:rsid w:val="24E15E15"/>
    <w:rsid w:val="24E3A48E"/>
    <w:rsid w:val="24FFAA27"/>
    <w:rsid w:val="250B6CA3"/>
    <w:rsid w:val="2513E234"/>
    <w:rsid w:val="25151E76"/>
    <w:rsid w:val="251BA17B"/>
    <w:rsid w:val="251F638E"/>
    <w:rsid w:val="25291F52"/>
    <w:rsid w:val="253A4F56"/>
    <w:rsid w:val="25469376"/>
    <w:rsid w:val="2553D96E"/>
    <w:rsid w:val="2556426C"/>
    <w:rsid w:val="25596E6A"/>
    <w:rsid w:val="255F71F7"/>
    <w:rsid w:val="256B0F53"/>
    <w:rsid w:val="257DF276"/>
    <w:rsid w:val="2582423A"/>
    <w:rsid w:val="2585C5E9"/>
    <w:rsid w:val="258AB2FC"/>
    <w:rsid w:val="258D4D33"/>
    <w:rsid w:val="2597081D"/>
    <w:rsid w:val="259E8F8D"/>
    <w:rsid w:val="25A771C6"/>
    <w:rsid w:val="25AF3B6C"/>
    <w:rsid w:val="25B24B26"/>
    <w:rsid w:val="25C61D67"/>
    <w:rsid w:val="25D16EFE"/>
    <w:rsid w:val="25D328AE"/>
    <w:rsid w:val="25DAE37F"/>
    <w:rsid w:val="25DFB43D"/>
    <w:rsid w:val="25E3A41F"/>
    <w:rsid w:val="25E4AFD2"/>
    <w:rsid w:val="25E4D8E8"/>
    <w:rsid w:val="25F13195"/>
    <w:rsid w:val="25FACC82"/>
    <w:rsid w:val="26180B90"/>
    <w:rsid w:val="261CC40D"/>
    <w:rsid w:val="261F3763"/>
    <w:rsid w:val="2631B1A3"/>
    <w:rsid w:val="263413B9"/>
    <w:rsid w:val="263A87E5"/>
    <w:rsid w:val="263BC2D9"/>
    <w:rsid w:val="263C17BD"/>
    <w:rsid w:val="26492640"/>
    <w:rsid w:val="264DED88"/>
    <w:rsid w:val="2650E0F5"/>
    <w:rsid w:val="2652D933"/>
    <w:rsid w:val="265C2C2E"/>
    <w:rsid w:val="266EBB8F"/>
    <w:rsid w:val="2675855C"/>
    <w:rsid w:val="268217EE"/>
    <w:rsid w:val="26840685"/>
    <w:rsid w:val="26983E81"/>
    <w:rsid w:val="26B228FC"/>
    <w:rsid w:val="26B8A60C"/>
    <w:rsid w:val="26E352D6"/>
    <w:rsid w:val="26E71C97"/>
    <w:rsid w:val="26E93A2A"/>
    <w:rsid w:val="26EFA9CF"/>
    <w:rsid w:val="26F1DFFC"/>
    <w:rsid w:val="2700FA37"/>
    <w:rsid w:val="270EFCF2"/>
    <w:rsid w:val="271687BA"/>
    <w:rsid w:val="2721964A"/>
    <w:rsid w:val="2723E328"/>
    <w:rsid w:val="27291D94"/>
    <w:rsid w:val="272B8589"/>
    <w:rsid w:val="272FA770"/>
    <w:rsid w:val="2742A8D4"/>
    <w:rsid w:val="27441FF1"/>
    <w:rsid w:val="2749BBC7"/>
    <w:rsid w:val="274E91E3"/>
    <w:rsid w:val="2751917A"/>
    <w:rsid w:val="2766E08A"/>
    <w:rsid w:val="276FA812"/>
    <w:rsid w:val="2770A065"/>
    <w:rsid w:val="27725893"/>
    <w:rsid w:val="277B63DB"/>
    <w:rsid w:val="27808033"/>
    <w:rsid w:val="27876DED"/>
    <w:rsid w:val="278BF8AC"/>
    <w:rsid w:val="27969CE3"/>
    <w:rsid w:val="27A1C61A"/>
    <w:rsid w:val="27BE5E96"/>
    <w:rsid w:val="27BECA57"/>
    <w:rsid w:val="27C16D2A"/>
    <w:rsid w:val="27DB4758"/>
    <w:rsid w:val="27DD8E2B"/>
    <w:rsid w:val="27E13FDB"/>
    <w:rsid w:val="27EE1692"/>
    <w:rsid w:val="2805F7D2"/>
    <w:rsid w:val="280643C3"/>
    <w:rsid w:val="280D97E3"/>
    <w:rsid w:val="281155BD"/>
    <w:rsid w:val="28124FDA"/>
    <w:rsid w:val="2820C897"/>
    <w:rsid w:val="282483EC"/>
    <w:rsid w:val="284E2618"/>
    <w:rsid w:val="28506E5B"/>
    <w:rsid w:val="28538FAD"/>
    <w:rsid w:val="2862A1D3"/>
    <w:rsid w:val="28655C92"/>
    <w:rsid w:val="28686ED8"/>
    <w:rsid w:val="28696EAE"/>
    <w:rsid w:val="286C869F"/>
    <w:rsid w:val="288B7A30"/>
    <w:rsid w:val="2893F980"/>
    <w:rsid w:val="28950A88"/>
    <w:rsid w:val="289DA959"/>
    <w:rsid w:val="28D0DF12"/>
    <w:rsid w:val="28DA59C5"/>
    <w:rsid w:val="28DD986A"/>
    <w:rsid w:val="28E65E78"/>
    <w:rsid w:val="28E74419"/>
    <w:rsid w:val="28EE4421"/>
    <w:rsid w:val="28EEBBB3"/>
    <w:rsid w:val="29090FC0"/>
    <w:rsid w:val="291E6142"/>
    <w:rsid w:val="292B0EB9"/>
    <w:rsid w:val="292F8478"/>
    <w:rsid w:val="2957B14F"/>
    <w:rsid w:val="2960509D"/>
    <w:rsid w:val="2969E428"/>
    <w:rsid w:val="296CA3FA"/>
    <w:rsid w:val="29859617"/>
    <w:rsid w:val="2995FFBA"/>
    <w:rsid w:val="299E3F53"/>
    <w:rsid w:val="29A65C51"/>
    <w:rsid w:val="29A848A8"/>
    <w:rsid w:val="29B61500"/>
    <w:rsid w:val="29C0544D"/>
    <w:rsid w:val="29D649A5"/>
    <w:rsid w:val="29EB7143"/>
    <w:rsid w:val="29F1B744"/>
    <w:rsid w:val="29F839B0"/>
    <w:rsid w:val="29F9ABDF"/>
    <w:rsid w:val="29FB8962"/>
    <w:rsid w:val="2A1CBCAF"/>
    <w:rsid w:val="2A1FC71E"/>
    <w:rsid w:val="2A236DB0"/>
    <w:rsid w:val="2A274A91"/>
    <w:rsid w:val="2A350DA8"/>
    <w:rsid w:val="2A401170"/>
    <w:rsid w:val="2A716B84"/>
    <w:rsid w:val="2A746E9B"/>
    <w:rsid w:val="2A815C89"/>
    <w:rsid w:val="2A8B5DB5"/>
    <w:rsid w:val="2A8E2393"/>
    <w:rsid w:val="2A990E09"/>
    <w:rsid w:val="2AA4E021"/>
    <w:rsid w:val="2AA5E652"/>
    <w:rsid w:val="2AADE631"/>
    <w:rsid w:val="2AAE54A2"/>
    <w:rsid w:val="2AC08E3E"/>
    <w:rsid w:val="2AE281A1"/>
    <w:rsid w:val="2AEECF68"/>
    <w:rsid w:val="2AF01CEA"/>
    <w:rsid w:val="2AFBD79E"/>
    <w:rsid w:val="2B043232"/>
    <w:rsid w:val="2B187063"/>
    <w:rsid w:val="2B1C3E79"/>
    <w:rsid w:val="2B1FAC29"/>
    <w:rsid w:val="2B524BB9"/>
    <w:rsid w:val="2B5F237C"/>
    <w:rsid w:val="2B681BE9"/>
    <w:rsid w:val="2B6B379D"/>
    <w:rsid w:val="2B6EEBAB"/>
    <w:rsid w:val="2B6FD63C"/>
    <w:rsid w:val="2B880F1D"/>
    <w:rsid w:val="2B8ACF30"/>
    <w:rsid w:val="2B8C172F"/>
    <w:rsid w:val="2B976490"/>
    <w:rsid w:val="2B99C867"/>
    <w:rsid w:val="2BA2F07A"/>
    <w:rsid w:val="2BACA5B2"/>
    <w:rsid w:val="2BB195D0"/>
    <w:rsid w:val="2BB86C26"/>
    <w:rsid w:val="2BB88D10"/>
    <w:rsid w:val="2BC31AF2"/>
    <w:rsid w:val="2BCFF289"/>
    <w:rsid w:val="2BD56341"/>
    <w:rsid w:val="2BD8032A"/>
    <w:rsid w:val="2BDC0BAC"/>
    <w:rsid w:val="2BDD1159"/>
    <w:rsid w:val="2BE494C8"/>
    <w:rsid w:val="2BF00EBC"/>
    <w:rsid w:val="2BF5076D"/>
    <w:rsid w:val="2C01BBFB"/>
    <w:rsid w:val="2C1335D0"/>
    <w:rsid w:val="2C13D664"/>
    <w:rsid w:val="2C17008A"/>
    <w:rsid w:val="2C1A1580"/>
    <w:rsid w:val="2C1BF37C"/>
    <w:rsid w:val="2C28A7A8"/>
    <w:rsid w:val="2C306A14"/>
    <w:rsid w:val="2C41B6B3"/>
    <w:rsid w:val="2C795F00"/>
    <w:rsid w:val="2C7E7A4F"/>
    <w:rsid w:val="2C7F436C"/>
    <w:rsid w:val="2C867E97"/>
    <w:rsid w:val="2C86B7B4"/>
    <w:rsid w:val="2C8BED4B"/>
    <w:rsid w:val="2C8C7F42"/>
    <w:rsid w:val="2CB500CF"/>
    <w:rsid w:val="2CB63902"/>
    <w:rsid w:val="2CBC72E1"/>
    <w:rsid w:val="2CDD7D7E"/>
    <w:rsid w:val="2CE4EE7A"/>
    <w:rsid w:val="2CE71AEC"/>
    <w:rsid w:val="2D0707FE"/>
    <w:rsid w:val="2D12AA6F"/>
    <w:rsid w:val="2D16552F"/>
    <w:rsid w:val="2D18FBF2"/>
    <w:rsid w:val="2D194E19"/>
    <w:rsid w:val="2D1B4B18"/>
    <w:rsid w:val="2D1F75A9"/>
    <w:rsid w:val="2D23DF7E"/>
    <w:rsid w:val="2D295806"/>
    <w:rsid w:val="2D2C229D"/>
    <w:rsid w:val="2D2FA4CA"/>
    <w:rsid w:val="2D3834FD"/>
    <w:rsid w:val="2D3DA1DD"/>
    <w:rsid w:val="2D64804F"/>
    <w:rsid w:val="2D64BA61"/>
    <w:rsid w:val="2D767AD7"/>
    <w:rsid w:val="2D8C24EC"/>
    <w:rsid w:val="2D973060"/>
    <w:rsid w:val="2D9CAD3D"/>
    <w:rsid w:val="2DA65F98"/>
    <w:rsid w:val="2DAE8FE3"/>
    <w:rsid w:val="2DB2D0EB"/>
    <w:rsid w:val="2DB60ECA"/>
    <w:rsid w:val="2DB8FD4B"/>
    <w:rsid w:val="2DC35886"/>
    <w:rsid w:val="2DDD8714"/>
    <w:rsid w:val="2DE5F564"/>
    <w:rsid w:val="2DED843D"/>
    <w:rsid w:val="2DF6EAED"/>
    <w:rsid w:val="2E0A3F03"/>
    <w:rsid w:val="2E10A4C9"/>
    <w:rsid w:val="2E12B250"/>
    <w:rsid w:val="2E17BBA3"/>
    <w:rsid w:val="2E224EF8"/>
    <w:rsid w:val="2E228815"/>
    <w:rsid w:val="2E2E88C8"/>
    <w:rsid w:val="2E44BFC3"/>
    <w:rsid w:val="2E547790"/>
    <w:rsid w:val="2E5EA0EA"/>
    <w:rsid w:val="2E7213BA"/>
    <w:rsid w:val="2E81BAFA"/>
    <w:rsid w:val="2E8A2809"/>
    <w:rsid w:val="2EA14E70"/>
    <w:rsid w:val="2EB213E1"/>
    <w:rsid w:val="2EBD5787"/>
    <w:rsid w:val="2F020457"/>
    <w:rsid w:val="2F154EE9"/>
    <w:rsid w:val="2F196788"/>
    <w:rsid w:val="2F274AD7"/>
    <w:rsid w:val="2F2BBFB8"/>
    <w:rsid w:val="2F395CBD"/>
    <w:rsid w:val="2F4763EE"/>
    <w:rsid w:val="2F51B642"/>
    <w:rsid w:val="2F574CBF"/>
    <w:rsid w:val="2F59AC48"/>
    <w:rsid w:val="2F5D33D0"/>
    <w:rsid w:val="2F636525"/>
    <w:rsid w:val="2F795775"/>
    <w:rsid w:val="2F7ECE91"/>
    <w:rsid w:val="2F8E43FF"/>
    <w:rsid w:val="2F92E3F6"/>
    <w:rsid w:val="2FC2408B"/>
    <w:rsid w:val="2FD5814E"/>
    <w:rsid w:val="2FE16A2B"/>
    <w:rsid w:val="2FE58B4A"/>
    <w:rsid w:val="2FFECB1E"/>
    <w:rsid w:val="300DE41B"/>
    <w:rsid w:val="3025EFAD"/>
    <w:rsid w:val="302DA122"/>
    <w:rsid w:val="302F95D1"/>
    <w:rsid w:val="30365074"/>
    <w:rsid w:val="303B8D0C"/>
    <w:rsid w:val="303C5B95"/>
    <w:rsid w:val="3051A9BC"/>
    <w:rsid w:val="305B5836"/>
    <w:rsid w:val="305B7132"/>
    <w:rsid w:val="30600CF0"/>
    <w:rsid w:val="306D39D9"/>
    <w:rsid w:val="306D9B32"/>
    <w:rsid w:val="308503FB"/>
    <w:rsid w:val="309B649A"/>
    <w:rsid w:val="30A965A1"/>
    <w:rsid w:val="30C6720D"/>
    <w:rsid w:val="30CD7E96"/>
    <w:rsid w:val="30D2F3F4"/>
    <w:rsid w:val="30D775B0"/>
    <w:rsid w:val="30E6ECC3"/>
    <w:rsid w:val="30F31D20"/>
    <w:rsid w:val="30FC1BCB"/>
    <w:rsid w:val="31001BF4"/>
    <w:rsid w:val="31063492"/>
    <w:rsid w:val="310CBD25"/>
    <w:rsid w:val="310D2B6E"/>
    <w:rsid w:val="311A9982"/>
    <w:rsid w:val="312EB457"/>
    <w:rsid w:val="3159EFBA"/>
    <w:rsid w:val="315AB84D"/>
    <w:rsid w:val="315DE7A2"/>
    <w:rsid w:val="31691901"/>
    <w:rsid w:val="316C80BF"/>
    <w:rsid w:val="31712CFC"/>
    <w:rsid w:val="317ADE70"/>
    <w:rsid w:val="31AB8B74"/>
    <w:rsid w:val="31B0ECBF"/>
    <w:rsid w:val="31B20219"/>
    <w:rsid w:val="31B43012"/>
    <w:rsid w:val="31BB4B64"/>
    <w:rsid w:val="31BF622E"/>
    <w:rsid w:val="31C5E1C6"/>
    <w:rsid w:val="31D26437"/>
    <w:rsid w:val="31D8485E"/>
    <w:rsid w:val="31D98757"/>
    <w:rsid w:val="31DAF128"/>
    <w:rsid w:val="31E01510"/>
    <w:rsid w:val="31E10E8E"/>
    <w:rsid w:val="31F92D6A"/>
    <w:rsid w:val="3220D754"/>
    <w:rsid w:val="32222EF6"/>
    <w:rsid w:val="3229BC5B"/>
    <w:rsid w:val="322C39FB"/>
    <w:rsid w:val="322CBA28"/>
    <w:rsid w:val="323AD6C1"/>
    <w:rsid w:val="323DF4FF"/>
    <w:rsid w:val="324C51FE"/>
    <w:rsid w:val="324DB363"/>
    <w:rsid w:val="327D6D18"/>
    <w:rsid w:val="3280D843"/>
    <w:rsid w:val="328C0B35"/>
    <w:rsid w:val="3297EC2C"/>
    <w:rsid w:val="329E407A"/>
    <w:rsid w:val="32A338EB"/>
    <w:rsid w:val="32BBFBA6"/>
    <w:rsid w:val="32D542EE"/>
    <w:rsid w:val="32E3A443"/>
    <w:rsid w:val="32EA2EB2"/>
    <w:rsid w:val="32F5F938"/>
    <w:rsid w:val="32F68E98"/>
    <w:rsid w:val="33023080"/>
    <w:rsid w:val="330A7E4A"/>
    <w:rsid w:val="330C4C6A"/>
    <w:rsid w:val="33121CC9"/>
    <w:rsid w:val="3321B4FB"/>
    <w:rsid w:val="3351D9A9"/>
    <w:rsid w:val="335D992C"/>
    <w:rsid w:val="3361B227"/>
    <w:rsid w:val="33673693"/>
    <w:rsid w:val="337BE571"/>
    <w:rsid w:val="3380EF08"/>
    <w:rsid w:val="3383EB32"/>
    <w:rsid w:val="338A8C9C"/>
    <w:rsid w:val="3390D4E9"/>
    <w:rsid w:val="33A23235"/>
    <w:rsid w:val="33AA9DAF"/>
    <w:rsid w:val="33BCA4BD"/>
    <w:rsid w:val="33C19AFD"/>
    <w:rsid w:val="33C4E268"/>
    <w:rsid w:val="33CEBA97"/>
    <w:rsid w:val="33D03BC6"/>
    <w:rsid w:val="33D4AAF1"/>
    <w:rsid w:val="33E8C00C"/>
    <w:rsid w:val="33F336B7"/>
    <w:rsid w:val="33F3A583"/>
    <w:rsid w:val="340A1492"/>
    <w:rsid w:val="340A94B6"/>
    <w:rsid w:val="340BF6D1"/>
    <w:rsid w:val="3412877C"/>
    <w:rsid w:val="341E47B5"/>
    <w:rsid w:val="342F4DE3"/>
    <w:rsid w:val="34316E5A"/>
    <w:rsid w:val="34356E2A"/>
    <w:rsid w:val="343877AD"/>
    <w:rsid w:val="34397C04"/>
    <w:rsid w:val="343FE6AA"/>
    <w:rsid w:val="344CC898"/>
    <w:rsid w:val="34514FAF"/>
    <w:rsid w:val="345B636F"/>
    <w:rsid w:val="345FEFC7"/>
    <w:rsid w:val="34665519"/>
    <w:rsid w:val="348C5C7D"/>
    <w:rsid w:val="34900A37"/>
    <w:rsid w:val="3498B714"/>
    <w:rsid w:val="349D3793"/>
    <w:rsid w:val="34AA1AD7"/>
    <w:rsid w:val="34AB1478"/>
    <w:rsid w:val="34AB68AE"/>
    <w:rsid w:val="34B45FF6"/>
    <w:rsid w:val="34B886F3"/>
    <w:rsid w:val="34C738CF"/>
    <w:rsid w:val="34C971A0"/>
    <w:rsid w:val="34C9A0C7"/>
    <w:rsid w:val="34D320E9"/>
    <w:rsid w:val="34D37CE3"/>
    <w:rsid w:val="34D45383"/>
    <w:rsid w:val="34D73671"/>
    <w:rsid w:val="34EA16AA"/>
    <w:rsid w:val="34EFF93B"/>
    <w:rsid w:val="34F25229"/>
    <w:rsid w:val="34F9698D"/>
    <w:rsid w:val="34F9754A"/>
    <w:rsid w:val="350306F4"/>
    <w:rsid w:val="35213029"/>
    <w:rsid w:val="35251921"/>
    <w:rsid w:val="35265CFD"/>
    <w:rsid w:val="353469EB"/>
    <w:rsid w:val="353C54DE"/>
    <w:rsid w:val="3543E66A"/>
    <w:rsid w:val="354C9D3E"/>
    <w:rsid w:val="357C7BD8"/>
    <w:rsid w:val="3584906D"/>
    <w:rsid w:val="3593AF75"/>
    <w:rsid w:val="35C5D4C3"/>
    <w:rsid w:val="35D5E692"/>
    <w:rsid w:val="35E898F9"/>
    <w:rsid w:val="35EECDAF"/>
    <w:rsid w:val="35F39C68"/>
    <w:rsid w:val="3601068A"/>
    <w:rsid w:val="3609ADE1"/>
    <w:rsid w:val="362B222E"/>
    <w:rsid w:val="36378352"/>
    <w:rsid w:val="365BD094"/>
    <w:rsid w:val="366F4D44"/>
    <w:rsid w:val="36849E16"/>
    <w:rsid w:val="368990C2"/>
    <w:rsid w:val="369539EE"/>
    <w:rsid w:val="369C2441"/>
    <w:rsid w:val="36A2FA49"/>
    <w:rsid w:val="36A7C2E3"/>
    <w:rsid w:val="36B6649F"/>
    <w:rsid w:val="36BC1F87"/>
    <w:rsid w:val="36C3E459"/>
    <w:rsid w:val="36C8BBA2"/>
    <w:rsid w:val="36D03A4C"/>
    <w:rsid w:val="36ED4375"/>
    <w:rsid w:val="36F4457F"/>
    <w:rsid w:val="3724CCFA"/>
    <w:rsid w:val="3726320D"/>
    <w:rsid w:val="372C3100"/>
    <w:rsid w:val="3737D405"/>
    <w:rsid w:val="374823FD"/>
    <w:rsid w:val="376638E3"/>
    <w:rsid w:val="376905A4"/>
    <w:rsid w:val="376B86E8"/>
    <w:rsid w:val="376DD935"/>
    <w:rsid w:val="37727552"/>
    <w:rsid w:val="3776A0DC"/>
    <w:rsid w:val="3777552C"/>
    <w:rsid w:val="3777876C"/>
    <w:rsid w:val="378057BF"/>
    <w:rsid w:val="3784695A"/>
    <w:rsid w:val="378F4E08"/>
    <w:rsid w:val="37A05D87"/>
    <w:rsid w:val="37A5F4E7"/>
    <w:rsid w:val="37A5FC3E"/>
    <w:rsid w:val="37A8FD04"/>
    <w:rsid w:val="37B4AE33"/>
    <w:rsid w:val="37B5F914"/>
    <w:rsid w:val="37C08261"/>
    <w:rsid w:val="37C13136"/>
    <w:rsid w:val="37D85A85"/>
    <w:rsid w:val="37EAB756"/>
    <w:rsid w:val="37ED9C5F"/>
    <w:rsid w:val="37FBC95A"/>
    <w:rsid w:val="3805DABC"/>
    <w:rsid w:val="380BA631"/>
    <w:rsid w:val="38289D40"/>
    <w:rsid w:val="382F4409"/>
    <w:rsid w:val="38329529"/>
    <w:rsid w:val="3844A12E"/>
    <w:rsid w:val="38536816"/>
    <w:rsid w:val="385F84BA"/>
    <w:rsid w:val="3864A93B"/>
    <w:rsid w:val="386B1ED5"/>
    <w:rsid w:val="386D63BF"/>
    <w:rsid w:val="387736EF"/>
    <w:rsid w:val="387B541F"/>
    <w:rsid w:val="3885C1D0"/>
    <w:rsid w:val="38931640"/>
    <w:rsid w:val="389AF43D"/>
    <w:rsid w:val="389BFBAC"/>
    <w:rsid w:val="38A2E727"/>
    <w:rsid w:val="38A97820"/>
    <w:rsid w:val="38B9BEBE"/>
    <w:rsid w:val="38C968B0"/>
    <w:rsid w:val="38CE7BDC"/>
    <w:rsid w:val="38D7E010"/>
    <w:rsid w:val="38D8907B"/>
    <w:rsid w:val="38EA41C7"/>
    <w:rsid w:val="38FCC4DD"/>
    <w:rsid w:val="3907B66E"/>
    <w:rsid w:val="390A558E"/>
    <w:rsid w:val="3918647A"/>
    <w:rsid w:val="392ED492"/>
    <w:rsid w:val="393D5955"/>
    <w:rsid w:val="3951C975"/>
    <w:rsid w:val="39578059"/>
    <w:rsid w:val="3958FBC0"/>
    <w:rsid w:val="3961AC5C"/>
    <w:rsid w:val="39653ABC"/>
    <w:rsid w:val="39663A61"/>
    <w:rsid w:val="3970A8B6"/>
    <w:rsid w:val="3971B42C"/>
    <w:rsid w:val="39943A96"/>
    <w:rsid w:val="399AF5E9"/>
    <w:rsid w:val="39ACDED3"/>
    <w:rsid w:val="39B1AF5D"/>
    <w:rsid w:val="39D43050"/>
    <w:rsid w:val="39D8C99B"/>
    <w:rsid w:val="39D9AFE6"/>
    <w:rsid w:val="39D9F6DD"/>
    <w:rsid w:val="39E0A5C3"/>
    <w:rsid w:val="39ECE63F"/>
    <w:rsid w:val="3A07DB0E"/>
    <w:rsid w:val="3A093420"/>
    <w:rsid w:val="3A1072B1"/>
    <w:rsid w:val="3A17210E"/>
    <w:rsid w:val="3A25683E"/>
    <w:rsid w:val="3A2B541C"/>
    <w:rsid w:val="3A2EE6A1"/>
    <w:rsid w:val="3A44B6FE"/>
    <w:rsid w:val="3A454881"/>
    <w:rsid w:val="3A4D315A"/>
    <w:rsid w:val="3A5107F2"/>
    <w:rsid w:val="3A6556F9"/>
    <w:rsid w:val="3A6F6ACC"/>
    <w:rsid w:val="3A70E01C"/>
    <w:rsid w:val="3A7CC201"/>
    <w:rsid w:val="3A861228"/>
    <w:rsid w:val="3A8CA2AC"/>
    <w:rsid w:val="3A95EA5E"/>
    <w:rsid w:val="3AAD7C8B"/>
    <w:rsid w:val="3AB0B305"/>
    <w:rsid w:val="3AD8E952"/>
    <w:rsid w:val="3ADAB0DA"/>
    <w:rsid w:val="3ADCD151"/>
    <w:rsid w:val="3AE31FC1"/>
    <w:rsid w:val="3AF4188F"/>
    <w:rsid w:val="3AF5FD6F"/>
    <w:rsid w:val="3AF945F4"/>
    <w:rsid w:val="3B09DE9A"/>
    <w:rsid w:val="3B0D4265"/>
    <w:rsid w:val="3B123DBD"/>
    <w:rsid w:val="3B15902F"/>
    <w:rsid w:val="3B18034C"/>
    <w:rsid w:val="3B1A6282"/>
    <w:rsid w:val="3B29FECF"/>
    <w:rsid w:val="3B348B92"/>
    <w:rsid w:val="3B39711E"/>
    <w:rsid w:val="3B42AB93"/>
    <w:rsid w:val="3B6193AD"/>
    <w:rsid w:val="3B6AA1BD"/>
    <w:rsid w:val="3B7499FC"/>
    <w:rsid w:val="3B928F6D"/>
    <w:rsid w:val="3BA2BF97"/>
    <w:rsid w:val="3BCE1D98"/>
    <w:rsid w:val="3BDB0601"/>
    <w:rsid w:val="3BE2A950"/>
    <w:rsid w:val="3BE371ED"/>
    <w:rsid w:val="3BF0CE40"/>
    <w:rsid w:val="3C010972"/>
    <w:rsid w:val="3C05BE5B"/>
    <w:rsid w:val="3C10313D"/>
    <w:rsid w:val="3C1675B4"/>
    <w:rsid w:val="3C1817CD"/>
    <w:rsid w:val="3C1FA409"/>
    <w:rsid w:val="3C22CFD9"/>
    <w:rsid w:val="3C486C6C"/>
    <w:rsid w:val="3C4AF88F"/>
    <w:rsid w:val="3C53CB83"/>
    <w:rsid w:val="3C55654C"/>
    <w:rsid w:val="3C55DB28"/>
    <w:rsid w:val="3C61D54A"/>
    <w:rsid w:val="3C7498C1"/>
    <w:rsid w:val="3C74B9B3"/>
    <w:rsid w:val="3C7C8258"/>
    <w:rsid w:val="3C7EF022"/>
    <w:rsid w:val="3C8992C4"/>
    <w:rsid w:val="3C9B6238"/>
    <w:rsid w:val="3C9CDB7E"/>
    <w:rsid w:val="3CC7B299"/>
    <w:rsid w:val="3D01E204"/>
    <w:rsid w:val="3D03F430"/>
    <w:rsid w:val="3D1D9409"/>
    <w:rsid w:val="3D3243CD"/>
    <w:rsid w:val="3D4849DE"/>
    <w:rsid w:val="3D5CAD33"/>
    <w:rsid w:val="3D668763"/>
    <w:rsid w:val="3D6E9577"/>
    <w:rsid w:val="3D7A99F1"/>
    <w:rsid w:val="3D8B0694"/>
    <w:rsid w:val="3D9A0C71"/>
    <w:rsid w:val="3D9AF721"/>
    <w:rsid w:val="3D9D0EC1"/>
    <w:rsid w:val="3D9D6F5A"/>
    <w:rsid w:val="3DAEE91E"/>
    <w:rsid w:val="3DB91539"/>
    <w:rsid w:val="3DC90C1C"/>
    <w:rsid w:val="3DCFFD83"/>
    <w:rsid w:val="3DD3F731"/>
    <w:rsid w:val="3DD850A0"/>
    <w:rsid w:val="3DEA0DAA"/>
    <w:rsid w:val="3DFDBD85"/>
    <w:rsid w:val="3E0AA55E"/>
    <w:rsid w:val="3E122ACE"/>
    <w:rsid w:val="3E17A637"/>
    <w:rsid w:val="3E1A1666"/>
    <w:rsid w:val="3E2AF17C"/>
    <w:rsid w:val="3E39B2C5"/>
    <w:rsid w:val="3E3B430E"/>
    <w:rsid w:val="3E51C975"/>
    <w:rsid w:val="3E5E7DED"/>
    <w:rsid w:val="3E5FB1C3"/>
    <w:rsid w:val="3E6A0332"/>
    <w:rsid w:val="3E7947D7"/>
    <w:rsid w:val="3E7EC88C"/>
    <w:rsid w:val="3E82B9D3"/>
    <w:rsid w:val="3E9C117B"/>
    <w:rsid w:val="3E9C2300"/>
    <w:rsid w:val="3EA28FFE"/>
    <w:rsid w:val="3EA455A1"/>
    <w:rsid w:val="3EA58F2C"/>
    <w:rsid w:val="3EA98857"/>
    <w:rsid w:val="3EAFEA56"/>
    <w:rsid w:val="3EC9F31C"/>
    <w:rsid w:val="3ED9A6CC"/>
    <w:rsid w:val="3EDA6059"/>
    <w:rsid w:val="3F13D5EB"/>
    <w:rsid w:val="3F1EB46F"/>
    <w:rsid w:val="3F26E378"/>
    <w:rsid w:val="3F3C9C88"/>
    <w:rsid w:val="3F3D39A3"/>
    <w:rsid w:val="3F4E1676"/>
    <w:rsid w:val="3F564FED"/>
    <w:rsid w:val="3F5CCDCB"/>
    <w:rsid w:val="3F614700"/>
    <w:rsid w:val="3F639B25"/>
    <w:rsid w:val="3F64A2D7"/>
    <w:rsid w:val="3F695B81"/>
    <w:rsid w:val="3F6FC792"/>
    <w:rsid w:val="3F7C3FBC"/>
    <w:rsid w:val="3F81BFC2"/>
    <w:rsid w:val="3FB690E4"/>
    <w:rsid w:val="3FBC5209"/>
    <w:rsid w:val="3FBCD74C"/>
    <w:rsid w:val="3FC57917"/>
    <w:rsid w:val="3FC82315"/>
    <w:rsid w:val="3FDB849A"/>
    <w:rsid w:val="3FEE9B34"/>
    <w:rsid w:val="3FF81D6A"/>
    <w:rsid w:val="3FFB8224"/>
    <w:rsid w:val="400D6357"/>
    <w:rsid w:val="400FEE2C"/>
    <w:rsid w:val="4018D7F6"/>
    <w:rsid w:val="401B27B8"/>
    <w:rsid w:val="40205B64"/>
    <w:rsid w:val="40368EEC"/>
    <w:rsid w:val="403C1C34"/>
    <w:rsid w:val="40408946"/>
    <w:rsid w:val="404409BA"/>
    <w:rsid w:val="40480B1F"/>
    <w:rsid w:val="40589F70"/>
    <w:rsid w:val="40690FA4"/>
    <w:rsid w:val="407E2C85"/>
    <w:rsid w:val="407E96CD"/>
    <w:rsid w:val="408E2F10"/>
    <w:rsid w:val="4095125C"/>
    <w:rsid w:val="40A35EF5"/>
    <w:rsid w:val="40B57416"/>
    <w:rsid w:val="40B89162"/>
    <w:rsid w:val="40BAD861"/>
    <w:rsid w:val="40CE1ED6"/>
    <w:rsid w:val="40EE4670"/>
    <w:rsid w:val="40EEDF05"/>
    <w:rsid w:val="40F11203"/>
    <w:rsid w:val="40F1C225"/>
    <w:rsid w:val="40FD9315"/>
    <w:rsid w:val="41002F3B"/>
    <w:rsid w:val="410204F7"/>
    <w:rsid w:val="410D4D9C"/>
    <w:rsid w:val="41148A21"/>
    <w:rsid w:val="41190A98"/>
    <w:rsid w:val="41203A45"/>
    <w:rsid w:val="4129595D"/>
    <w:rsid w:val="412C2FBF"/>
    <w:rsid w:val="4151B728"/>
    <w:rsid w:val="4161BC15"/>
    <w:rsid w:val="4167B749"/>
    <w:rsid w:val="416F9532"/>
    <w:rsid w:val="4177D580"/>
    <w:rsid w:val="4178CF87"/>
    <w:rsid w:val="41808322"/>
    <w:rsid w:val="419AB7E2"/>
    <w:rsid w:val="419E0DC4"/>
    <w:rsid w:val="41A933B8"/>
    <w:rsid w:val="41AB4BED"/>
    <w:rsid w:val="41B8B66F"/>
    <w:rsid w:val="41C63669"/>
    <w:rsid w:val="41CEB584"/>
    <w:rsid w:val="41DD59A0"/>
    <w:rsid w:val="41E9E2D1"/>
    <w:rsid w:val="41F9C684"/>
    <w:rsid w:val="41F9CCA6"/>
    <w:rsid w:val="42039DE7"/>
    <w:rsid w:val="4205E636"/>
    <w:rsid w:val="421C7D8E"/>
    <w:rsid w:val="422B578D"/>
    <w:rsid w:val="423E8E0C"/>
    <w:rsid w:val="4242347B"/>
    <w:rsid w:val="424D06BF"/>
    <w:rsid w:val="424D7F8E"/>
    <w:rsid w:val="4253E942"/>
    <w:rsid w:val="42565531"/>
    <w:rsid w:val="42580369"/>
    <w:rsid w:val="4259E09F"/>
    <w:rsid w:val="4263EA5E"/>
    <w:rsid w:val="426CD4AD"/>
    <w:rsid w:val="4286D3F0"/>
    <w:rsid w:val="4287D3E6"/>
    <w:rsid w:val="4291240D"/>
    <w:rsid w:val="42A10CD7"/>
    <w:rsid w:val="42C9479B"/>
    <w:rsid w:val="42D06087"/>
    <w:rsid w:val="42DC4895"/>
    <w:rsid w:val="42E66092"/>
    <w:rsid w:val="42F0D8D6"/>
    <w:rsid w:val="42FE9B7B"/>
    <w:rsid w:val="4302F05E"/>
    <w:rsid w:val="4305FA30"/>
    <w:rsid w:val="430A8968"/>
    <w:rsid w:val="430ED627"/>
    <w:rsid w:val="4312F0F7"/>
    <w:rsid w:val="43201094"/>
    <w:rsid w:val="432D5567"/>
    <w:rsid w:val="433C27C2"/>
    <w:rsid w:val="43450419"/>
    <w:rsid w:val="4351F399"/>
    <w:rsid w:val="43552142"/>
    <w:rsid w:val="436DDEF2"/>
    <w:rsid w:val="4370EC69"/>
    <w:rsid w:val="43781FFF"/>
    <w:rsid w:val="437C0316"/>
    <w:rsid w:val="4384E700"/>
    <w:rsid w:val="4396C367"/>
    <w:rsid w:val="43ACC87D"/>
    <w:rsid w:val="43B1A675"/>
    <w:rsid w:val="43B32227"/>
    <w:rsid w:val="43C5CFD2"/>
    <w:rsid w:val="43DAB905"/>
    <w:rsid w:val="43DE1939"/>
    <w:rsid w:val="43DF5E57"/>
    <w:rsid w:val="43FFDFF5"/>
    <w:rsid w:val="441E2AA2"/>
    <w:rsid w:val="44273969"/>
    <w:rsid w:val="442A0011"/>
    <w:rsid w:val="442D16C6"/>
    <w:rsid w:val="4439A5B9"/>
    <w:rsid w:val="443A46D9"/>
    <w:rsid w:val="443B46A2"/>
    <w:rsid w:val="443C378A"/>
    <w:rsid w:val="4457E2BB"/>
    <w:rsid w:val="445947CD"/>
    <w:rsid w:val="445AA5D9"/>
    <w:rsid w:val="4460D0BD"/>
    <w:rsid w:val="44643F7F"/>
    <w:rsid w:val="4466A33B"/>
    <w:rsid w:val="4472AA53"/>
    <w:rsid w:val="447818F6"/>
    <w:rsid w:val="4480C4A8"/>
    <w:rsid w:val="4484F440"/>
    <w:rsid w:val="448990F0"/>
    <w:rsid w:val="4493313B"/>
    <w:rsid w:val="449A9AA1"/>
    <w:rsid w:val="44A22086"/>
    <w:rsid w:val="44A92935"/>
    <w:rsid w:val="44B0637D"/>
    <w:rsid w:val="44B15B63"/>
    <w:rsid w:val="44CA13C9"/>
    <w:rsid w:val="44CA83C0"/>
    <w:rsid w:val="44CC6DB9"/>
    <w:rsid w:val="44D85086"/>
    <w:rsid w:val="44DEE823"/>
    <w:rsid w:val="44F85EFC"/>
    <w:rsid w:val="44FD10E8"/>
    <w:rsid w:val="45043E10"/>
    <w:rsid w:val="45064CFA"/>
    <w:rsid w:val="45177ADD"/>
    <w:rsid w:val="452CCCEB"/>
    <w:rsid w:val="452F8A43"/>
    <w:rsid w:val="453C80C7"/>
    <w:rsid w:val="453CA42B"/>
    <w:rsid w:val="454B7FBF"/>
    <w:rsid w:val="456D8046"/>
    <w:rsid w:val="457E8829"/>
    <w:rsid w:val="45AD5DF2"/>
    <w:rsid w:val="45AD7A6E"/>
    <w:rsid w:val="45B5E5E8"/>
    <w:rsid w:val="45C53348"/>
    <w:rsid w:val="45CA64EC"/>
    <w:rsid w:val="45DF0916"/>
    <w:rsid w:val="45E36285"/>
    <w:rsid w:val="45EA27ED"/>
    <w:rsid w:val="45EF4934"/>
    <w:rsid w:val="45F05CCA"/>
    <w:rsid w:val="460742A1"/>
    <w:rsid w:val="461369DC"/>
    <w:rsid w:val="461CF9C6"/>
    <w:rsid w:val="463DED83"/>
    <w:rsid w:val="464C50AB"/>
    <w:rsid w:val="46550BCE"/>
    <w:rsid w:val="465B4B43"/>
    <w:rsid w:val="46633416"/>
    <w:rsid w:val="467538D1"/>
    <w:rsid w:val="4679B6DD"/>
    <w:rsid w:val="467C9F6C"/>
    <w:rsid w:val="467F8783"/>
    <w:rsid w:val="46B74CA3"/>
    <w:rsid w:val="46B975C4"/>
    <w:rsid w:val="46BB74C1"/>
    <w:rsid w:val="46EE6E1B"/>
    <w:rsid w:val="4705BA97"/>
    <w:rsid w:val="47105044"/>
    <w:rsid w:val="4712A291"/>
    <w:rsid w:val="47144B87"/>
    <w:rsid w:val="472A97B2"/>
    <w:rsid w:val="4753CED3"/>
    <w:rsid w:val="476103A9"/>
    <w:rsid w:val="47616900"/>
    <w:rsid w:val="4768B567"/>
    <w:rsid w:val="4786040B"/>
    <w:rsid w:val="47929483"/>
    <w:rsid w:val="47A44493"/>
    <w:rsid w:val="47A928D3"/>
    <w:rsid w:val="47B66C6A"/>
    <w:rsid w:val="47CDB1CB"/>
    <w:rsid w:val="47CFFC44"/>
    <w:rsid w:val="47D40F90"/>
    <w:rsid w:val="47DC4759"/>
    <w:rsid w:val="47E46573"/>
    <w:rsid w:val="47E7985D"/>
    <w:rsid w:val="4815FCB7"/>
    <w:rsid w:val="481E3566"/>
    <w:rsid w:val="483C4BB0"/>
    <w:rsid w:val="485276B6"/>
    <w:rsid w:val="4855740D"/>
    <w:rsid w:val="486177CA"/>
    <w:rsid w:val="48679295"/>
    <w:rsid w:val="4875E6B6"/>
    <w:rsid w:val="48893025"/>
    <w:rsid w:val="488B531B"/>
    <w:rsid w:val="488C50C2"/>
    <w:rsid w:val="4891AA16"/>
    <w:rsid w:val="48965D0E"/>
    <w:rsid w:val="48A75A20"/>
    <w:rsid w:val="48AA9813"/>
    <w:rsid w:val="48B628EB"/>
    <w:rsid w:val="48B87CE8"/>
    <w:rsid w:val="48C75E96"/>
    <w:rsid w:val="48CD43D5"/>
    <w:rsid w:val="490B989A"/>
    <w:rsid w:val="49124A88"/>
    <w:rsid w:val="491A7124"/>
    <w:rsid w:val="4925E1AA"/>
    <w:rsid w:val="4945A2E9"/>
    <w:rsid w:val="494E89FA"/>
    <w:rsid w:val="49567829"/>
    <w:rsid w:val="495BE63D"/>
    <w:rsid w:val="4966975E"/>
    <w:rsid w:val="496AB90F"/>
    <w:rsid w:val="4983D4A0"/>
    <w:rsid w:val="49869DC9"/>
    <w:rsid w:val="498C9B35"/>
    <w:rsid w:val="49939488"/>
    <w:rsid w:val="499A28C1"/>
    <w:rsid w:val="49A25FDB"/>
    <w:rsid w:val="49A2F6FC"/>
    <w:rsid w:val="49A50B11"/>
    <w:rsid w:val="49ACEF8F"/>
    <w:rsid w:val="49C5928B"/>
    <w:rsid w:val="49D0BDCC"/>
    <w:rsid w:val="49D1CF60"/>
    <w:rsid w:val="49D81C11"/>
    <w:rsid w:val="49EAD85D"/>
    <w:rsid w:val="49EAD99D"/>
    <w:rsid w:val="49EB4ECF"/>
    <w:rsid w:val="49F1446E"/>
    <w:rsid w:val="49FCF200"/>
    <w:rsid w:val="49FEB713"/>
    <w:rsid w:val="4A0316BD"/>
    <w:rsid w:val="4A0FF1EA"/>
    <w:rsid w:val="4A117853"/>
    <w:rsid w:val="4A165149"/>
    <w:rsid w:val="4A1E6B8F"/>
    <w:rsid w:val="4A2EC8A9"/>
    <w:rsid w:val="4A3A4C2B"/>
    <w:rsid w:val="4A43EF48"/>
    <w:rsid w:val="4A748D06"/>
    <w:rsid w:val="4A784501"/>
    <w:rsid w:val="4A7B222C"/>
    <w:rsid w:val="4A80CF15"/>
    <w:rsid w:val="4A8F782F"/>
    <w:rsid w:val="4A97A091"/>
    <w:rsid w:val="4A993F37"/>
    <w:rsid w:val="4AA6357B"/>
    <w:rsid w:val="4ACADCE7"/>
    <w:rsid w:val="4AE27659"/>
    <w:rsid w:val="4AFD6423"/>
    <w:rsid w:val="4B058F69"/>
    <w:rsid w:val="4B303BAA"/>
    <w:rsid w:val="4B384374"/>
    <w:rsid w:val="4B3CCDF4"/>
    <w:rsid w:val="4B491C5D"/>
    <w:rsid w:val="4B4DA454"/>
    <w:rsid w:val="4B52E3FF"/>
    <w:rsid w:val="4B544B83"/>
    <w:rsid w:val="4B61E5D0"/>
    <w:rsid w:val="4B64963B"/>
    <w:rsid w:val="4B728465"/>
    <w:rsid w:val="4B8E1353"/>
    <w:rsid w:val="4B90DD44"/>
    <w:rsid w:val="4B916E3E"/>
    <w:rsid w:val="4BA46CDC"/>
    <w:rsid w:val="4BBE7E29"/>
    <w:rsid w:val="4BC817E4"/>
    <w:rsid w:val="4BC9A7B2"/>
    <w:rsid w:val="4BCC849A"/>
    <w:rsid w:val="4BD63A29"/>
    <w:rsid w:val="4BDFB3DE"/>
    <w:rsid w:val="4BE65D04"/>
    <w:rsid w:val="4BF875F1"/>
    <w:rsid w:val="4BFDCA30"/>
    <w:rsid w:val="4C07C172"/>
    <w:rsid w:val="4C16F28D"/>
    <w:rsid w:val="4C2EB62C"/>
    <w:rsid w:val="4C4500B1"/>
    <w:rsid w:val="4C59F16C"/>
    <w:rsid w:val="4C9F7F06"/>
    <w:rsid w:val="4CA860EB"/>
    <w:rsid w:val="4CAD9147"/>
    <w:rsid w:val="4CB1847D"/>
    <w:rsid w:val="4CBC6D48"/>
    <w:rsid w:val="4CBE08F2"/>
    <w:rsid w:val="4CD2D361"/>
    <w:rsid w:val="4CD89E55"/>
    <w:rsid w:val="4CDAE369"/>
    <w:rsid w:val="4CDC7BBC"/>
    <w:rsid w:val="4CF4D0C1"/>
    <w:rsid w:val="4CFAF500"/>
    <w:rsid w:val="4D0A7AA7"/>
    <w:rsid w:val="4D197108"/>
    <w:rsid w:val="4D22791F"/>
    <w:rsid w:val="4D268E27"/>
    <w:rsid w:val="4D35CF5C"/>
    <w:rsid w:val="4D4666FC"/>
    <w:rsid w:val="4D4D8B2F"/>
    <w:rsid w:val="4D5B7DBC"/>
    <w:rsid w:val="4D657813"/>
    <w:rsid w:val="4D86EE1E"/>
    <w:rsid w:val="4D9181F3"/>
    <w:rsid w:val="4D98738A"/>
    <w:rsid w:val="4DB2C2EE"/>
    <w:rsid w:val="4DB81DC1"/>
    <w:rsid w:val="4DCA868D"/>
    <w:rsid w:val="4DCEE553"/>
    <w:rsid w:val="4DD2A847"/>
    <w:rsid w:val="4DD5226C"/>
    <w:rsid w:val="4DF9D61B"/>
    <w:rsid w:val="4DFE09F8"/>
    <w:rsid w:val="4E00D75F"/>
    <w:rsid w:val="4E04DA40"/>
    <w:rsid w:val="4E1E0258"/>
    <w:rsid w:val="4E2CC329"/>
    <w:rsid w:val="4E316AFD"/>
    <w:rsid w:val="4E39EED6"/>
    <w:rsid w:val="4E3A1381"/>
    <w:rsid w:val="4E4117E3"/>
    <w:rsid w:val="4E52F328"/>
    <w:rsid w:val="4E764356"/>
    <w:rsid w:val="4E79F79E"/>
    <w:rsid w:val="4E8E3616"/>
    <w:rsid w:val="4E9DAEC8"/>
    <w:rsid w:val="4EAB8D34"/>
    <w:rsid w:val="4EB5E85B"/>
    <w:rsid w:val="4EBE5D23"/>
    <w:rsid w:val="4EBEBFF2"/>
    <w:rsid w:val="4EC20FFD"/>
    <w:rsid w:val="4EC90F00"/>
    <w:rsid w:val="4ED1609F"/>
    <w:rsid w:val="4EDCB9D9"/>
    <w:rsid w:val="4EE623BF"/>
    <w:rsid w:val="4EF1A06E"/>
    <w:rsid w:val="4EF871A9"/>
    <w:rsid w:val="4EF9491F"/>
    <w:rsid w:val="4F014874"/>
    <w:rsid w:val="4F105125"/>
    <w:rsid w:val="4F1254E3"/>
    <w:rsid w:val="4F138549"/>
    <w:rsid w:val="4F2160FA"/>
    <w:rsid w:val="4F2FBDF9"/>
    <w:rsid w:val="4F353FDA"/>
    <w:rsid w:val="4F3A945C"/>
    <w:rsid w:val="4F4224C3"/>
    <w:rsid w:val="4F5699B0"/>
    <w:rsid w:val="4F56BB84"/>
    <w:rsid w:val="4F65E34F"/>
    <w:rsid w:val="4F711C6E"/>
    <w:rsid w:val="4F802E27"/>
    <w:rsid w:val="4F889D24"/>
    <w:rsid w:val="4F896734"/>
    <w:rsid w:val="4F95ED77"/>
    <w:rsid w:val="4F962E1B"/>
    <w:rsid w:val="4F9F9B92"/>
    <w:rsid w:val="4FAFCED3"/>
    <w:rsid w:val="4FB7E6E8"/>
    <w:rsid w:val="4FBDFDA3"/>
    <w:rsid w:val="4FCCB1E1"/>
    <w:rsid w:val="4FD7E0DC"/>
    <w:rsid w:val="4FE71FA2"/>
    <w:rsid w:val="4FEC89EF"/>
    <w:rsid w:val="5009D68F"/>
    <w:rsid w:val="500CEE7A"/>
    <w:rsid w:val="501B46E9"/>
    <w:rsid w:val="501C3113"/>
    <w:rsid w:val="501D3C75"/>
    <w:rsid w:val="5052E85F"/>
    <w:rsid w:val="505C1AA8"/>
    <w:rsid w:val="507E27E2"/>
    <w:rsid w:val="5091A52F"/>
    <w:rsid w:val="50965420"/>
    <w:rsid w:val="50B3A7C1"/>
    <w:rsid w:val="50B7803D"/>
    <w:rsid w:val="50BB74DE"/>
    <w:rsid w:val="50BF36FF"/>
    <w:rsid w:val="50C11DFD"/>
    <w:rsid w:val="50C61BCD"/>
    <w:rsid w:val="50CA201E"/>
    <w:rsid w:val="50CDD201"/>
    <w:rsid w:val="50DD6969"/>
    <w:rsid w:val="50DFBB8C"/>
    <w:rsid w:val="50E11519"/>
    <w:rsid w:val="50E5337D"/>
    <w:rsid w:val="50E61DC1"/>
    <w:rsid w:val="50E7028F"/>
    <w:rsid w:val="50F27171"/>
    <w:rsid w:val="50FC7E00"/>
    <w:rsid w:val="510C9B13"/>
    <w:rsid w:val="512DA38E"/>
    <w:rsid w:val="51364EB0"/>
    <w:rsid w:val="514D8AD5"/>
    <w:rsid w:val="514E49D1"/>
    <w:rsid w:val="5155AC8F"/>
    <w:rsid w:val="51603ED6"/>
    <w:rsid w:val="5167DCE0"/>
    <w:rsid w:val="516D89F7"/>
    <w:rsid w:val="5175CAF4"/>
    <w:rsid w:val="5184A7B8"/>
    <w:rsid w:val="51885A50"/>
    <w:rsid w:val="5191C864"/>
    <w:rsid w:val="519B1E9B"/>
    <w:rsid w:val="51A77B87"/>
    <w:rsid w:val="51BEF7B2"/>
    <w:rsid w:val="51C3B8E8"/>
    <w:rsid w:val="51F5EA42"/>
    <w:rsid w:val="51F95DAA"/>
    <w:rsid w:val="51F9FF4A"/>
    <w:rsid w:val="5200AFC2"/>
    <w:rsid w:val="5217D879"/>
    <w:rsid w:val="521C9280"/>
    <w:rsid w:val="522DCA24"/>
    <w:rsid w:val="52352676"/>
    <w:rsid w:val="52434D8D"/>
    <w:rsid w:val="525B9DE5"/>
    <w:rsid w:val="525F8CB0"/>
    <w:rsid w:val="526AA66A"/>
    <w:rsid w:val="5274CA07"/>
    <w:rsid w:val="5284FC48"/>
    <w:rsid w:val="52984E61"/>
    <w:rsid w:val="52C34563"/>
    <w:rsid w:val="52D50333"/>
    <w:rsid w:val="52E95B36"/>
    <w:rsid w:val="52FD2011"/>
    <w:rsid w:val="5308E064"/>
    <w:rsid w:val="53183B43"/>
    <w:rsid w:val="531BB9C6"/>
    <w:rsid w:val="532D98C5"/>
    <w:rsid w:val="53421964"/>
    <w:rsid w:val="5364D1A4"/>
    <w:rsid w:val="537038DA"/>
    <w:rsid w:val="53781EA7"/>
    <w:rsid w:val="5388667B"/>
    <w:rsid w:val="538B3668"/>
    <w:rsid w:val="53AB1532"/>
    <w:rsid w:val="53CA1332"/>
    <w:rsid w:val="53D2AC82"/>
    <w:rsid w:val="53D69DE4"/>
    <w:rsid w:val="53DD7B03"/>
    <w:rsid w:val="53EF20FF"/>
    <w:rsid w:val="53F4D21D"/>
    <w:rsid w:val="53F955B1"/>
    <w:rsid w:val="542A1233"/>
    <w:rsid w:val="5438420F"/>
    <w:rsid w:val="5439A98A"/>
    <w:rsid w:val="5444A3FA"/>
    <w:rsid w:val="545ED32C"/>
    <w:rsid w:val="5485BFBB"/>
    <w:rsid w:val="54929FA0"/>
    <w:rsid w:val="5497BEA1"/>
    <w:rsid w:val="54B9A840"/>
    <w:rsid w:val="54BE4E55"/>
    <w:rsid w:val="54CDAAFB"/>
    <w:rsid w:val="54CFB68F"/>
    <w:rsid w:val="54E29183"/>
    <w:rsid w:val="54E5C11A"/>
    <w:rsid w:val="54F4184B"/>
    <w:rsid w:val="54F9E17D"/>
    <w:rsid w:val="5509BD80"/>
    <w:rsid w:val="55137073"/>
    <w:rsid w:val="5516F031"/>
    <w:rsid w:val="55271D7A"/>
    <w:rsid w:val="5530528A"/>
    <w:rsid w:val="5533F715"/>
    <w:rsid w:val="555AB691"/>
    <w:rsid w:val="55623912"/>
    <w:rsid w:val="5579B99D"/>
    <w:rsid w:val="557F4F05"/>
    <w:rsid w:val="558CE41B"/>
    <w:rsid w:val="55940878"/>
    <w:rsid w:val="55AA82A1"/>
    <w:rsid w:val="55AF1623"/>
    <w:rsid w:val="55B9F1F6"/>
    <w:rsid w:val="55DEB64B"/>
    <w:rsid w:val="55E69464"/>
    <w:rsid w:val="55E8250D"/>
    <w:rsid w:val="55F7DEA8"/>
    <w:rsid w:val="560844FA"/>
    <w:rsid w:val="560B9A7D"/>
    <w:rsid w:val="5621C469"/>
    <w:rsid w:val="562BFD09"/>
    <w:rsid w:val="5631B8B3"/>
    <w:rsid w:val="56352CAD"/>
    <w:rsid w:val="5636B3A8"/>
    <w:rsid w:val="563FBEBD"/>
    <w:rsid w:val="56408126"/>
    <w:rsid w:val="5649CA43"/>
    <w:rsid w:val="564BA157"/>
    <w:rsid w:val="565BE55F"/>
    <w:rsid w:val="56625D5A"/>
    <w:rsid w:val="566A35A5"/>
    <w:rsid w:val="568B36F0"/>
    <w:rsid w:val="568FE8AC"/>
    <w:rsid w:val="569CC94B"/>
    <w:rsid w:val="56A0076D"/>
    <w:rsid w:val="56CD706D"/>
    <w:rsid w:val="56D54C95"/>
    <w:rsid w:val="56DCA4E8"/>
    <w:rsid w:val="56DCE00C"/>
    <w:rsid w:val="56E3C735"/>
    <w:rsid w:val="56ED7BCE"/>
    <w:rsid w:val="570444A5"/>
    <w:rsid w:val="57067F32"/>
    <w:rsid w:val="570A960C"/>
    <w:rsid w:val="570C5A59"/>
    <w:rsid w:val="5728A557"/>
    <w:rsid w:val="574080CB"/>
    <w:rsid w:val="57419F41"/>
    <w:rsid w:val="5742C3B6"/>
    <w:rsid w:val="5754EBA9"/>
    <w:rsid w:val="575D0711"/>
    <w:rsid w:val="5763F206"/>
    <w:rsid w:val="576D633B"/>
    <w:rsid w:val="57703ADE"/>
    <w:rsid w:val="57761C9A"/>
    <w:rsid w:val="579B0BD5"/>
    <w:rsid w:val="57AD94CD"/>
    <w:rsid w:val="57CF36D0"/>
    <w:rsid w:val="57D57F2A"/>
    <w:rsid w:val="57D9696A"/>
    <w:rsid w:val="57DC5187"/>
    <w:rsid w:val="57E59AA4"/>
    <w:rsid w:val="57EA42F6"/>
    <w:rsid w:val="57EE2EF4"/>
    <w:rsid w:val="58031827"/>
    <w:rsid w:val="581A1609"/>
    <w:rsid w:val="582536F0"/>
    <w:rsid w:val="583095A7"/>
    <w:rsid w:val="5832ABEA"/>
    <w:rsid w:val="583BD7CE"/>
    <w:rsid w:val="584B8FCA"/>
    <w:rsid w:val="5851C209"/>
    <w:rsid w:val="58521CE4"/>
    <w:rsid w:val="5862732A"/>
    <w:rsid w:val="586940CE"/>
    <w:rsid w:val="58769297"/>
    <w:rsid w:val="587E6EDD"/>
    <w:rsid w:val="5886205F"/>
    <w:rsid w:val="58903E9F"/>
    <w:rsid w:val="58A07818"/>
    <w:rsid w:val="58B50038"/>
    <w:rsid w:val="58C2F9C3"/>
    <w:rsid w:val="58C3D9B9"/>
    <w:rsid w:val="58C69B99"/>
    <w:rsid w:val="58CBA93A"/>
    <w:rsid w:val="58D1A103"/>
    <w:rsid w:val="58D83A0B"/>
    <w:rsid w:val="58DBC842"/>
    <w:rsid w:val="58DE0796"/>
    <w:rsid w:val="58E5406C"/>
    <w:rsid w:val="59197AA6"/>
    <w:rsid w:val="592C355E"/>
    <w:rsid w:val="592F7F6A"/>
    <w:rsid w:val="5934E16E"/>
    <w:rsid w:val="593505DB"/>
    <w:rsid w:val="593CE347"/>
    <w:rsid w:val="594791EF"/>
    <w:rsid w:val="594D11F5"/>
    <w:rsid w:val="597918DB"/>
    <w:rsid w:val="59876964"/>
    <w:rsid w:val="5991ABEF"/>
    <w:rsid w:val="599A5F42"/>
    <w:rsid w:val="59A6083B"/>
    <w:rsid w:val="59B56FAF"/>
    <w:rsid w:val="59CDE387"/>
    <w:rsid w:val="59D46A0D"/>
    <w:rsid w:val="59E1C88F"/>
    <w:rsid w:val="59E60786"/>
    <w:rsid w:val="59EE2F94"/>
    <w:rsid w:val="59F123F1"/>
    <w:rsid w:val="59F8C8CF"/>
    <w:rsid w:val="59FE00F3"/>
    <w:rsid w:val="5A0B36B8"/>
    <w:rsid w:val="5A12E2F9"/>
    <w:rsid w:val="5A2EEB73"/>
    <w:rsid w:val="5A3E1FF4"/>
    <w:rsid w:val="5A417BFA"/>
    <w:rsid w:val="5A50D099"/>
    <w:rsid w:val="5A5D19BD"/>
    <w:rsid w:val="5A6D23CC"/>
    <w:rsid w:val="5A720411"/>
    <w:rsid w:val="5A7C49BF"/>
    <w:rsid w:val="5A7D786C"/>
    <w:rsid w:val="5A9953B7"/>
    <w:rsid w:val="5A9F2A9F"/>
    <w:rsid w:val="5AA1937C"/>
    <w:rsid w:val="5AB37D19"/>
    <w:rsid w:val="5ABAF334"/>
    <w:rsid w:val="5ACB4FCB"/>
    <w:rsid w:val="5AE180B9"/>
    <w:rsid w:val="5AE5358F"/>
    <w:rsid w:val="5AE75F4C"/>
    <w:rsid w:val="5AE84695"/>
    <w:rsid w:val="5AEADB4A"/>
    <w:rsid w:val="5AF4D4CF"/>
    <w:rsid w:val="5AF7904C"/>
    <w:rsid w:val="5AFEF3A0"/>
    <w:rsid w:val="5B04558A"/>
    <w:rsid w:val="5B1B42FC"/>
    <w:rsid w:val="5B2A5105"/>
    <w:rsid w:val="5B2C1393"/>
    <w:rsid w:val="5B41B029"/>
    <w:rsid w:val="5B424262"/>
    <w:rsid w:val="5B52C018"/>
    <w:rsid w:val="5B66D140"/>
    <w:rsid w:val="5B68F243"/>
    <w:rsid w:val="5B69143F"/>
    <w:rsid w:val="5B733D88"/>
    <w:rsid w:val="5B7B4306"/>
    <w:rsid w:val="5B822CB2"/>
    <w:rsid w:val="5B99A59D"/>
    <w:rsid w:val="5BAB2E9F"/>
    <w:rsid w:val="5BB09E23"/>
    <w:rsid w:val="5BBE0183"/>
    <w:rsid w:val="5BC09559"/>
    <w:rsid w:val="5BC3CEE9"/>
    <w:rsid w:val="5BC6A31F"/>
    <w:rsid w:val="5BCCA3B5"/>
    <w:rsid w:val="5BD7DBE0"/>
    <w:rsid w:val="5BEADBA3"/>
    <w:rsid w:val="5BF96CC0"/>
    <w:rsid w:val="5BFA32E4"/>
    <w:rsid w:val="5C08F42D"/>
    <w:rsid w:val="5C0D6301"/>
    <w:rsid w:val="5C151064"/>
    <w:rsid w:val="5C15E1CF"/>
    <w:rsid w:val="5C352418"/>
    <w:rsid w:val="5C3B474D"/>
    <w:rsid w:val="5C3DFE0D"/>
    <w:rsid w:val="5C4883A5"/>
    <w:rsid w:val="5C4E3CC5"/>
    <w:rsid w:val="5C5EB12F"/>
    <w:rsid w:val="5C720EAE"/>
    <w:rsid w:val="5C7882FA"/>
    <w:rsid w:val="5CA2C42F"/>
    <w:rsid w:val="5CAA69FE"/>
    <w:rsid w:val="5CBB8E3D"/>
    <w:rsid w:val="5CBC9AC9"/>
    <w:rsid w:val="5CC06B21"/>
    <w:rsid w:val="5CC81C7C"/>
    <w:rsid w:val="5CD1992C"/>
    <w:rsid w:val="5CD47B0B"/>
    <w:rsid w:val="5CD8A992"/>
    <w:rsid w:val="5CF5C3FA"/>
    <w:rsid w:val="5CFFB000"/>
    <w:rsid w:val="5D058449"/>
    <w:rsid w:val="5D171367"/>
    <w:rsid w:val="5D1817FA"/>
    <w:rsid w:val="5D2038F9"/>
    <w:rsid w:val="5D389CE9"/>
    <w:rsid w:val="5D5AC0DE"/>
    <w:rsid w:val="5D60CA8A"/>
    <w:rsid w:val="5D929214"/>
    <w:rsid w:val="5DAD5007"/>
    <w:rsid w:val="5DAFA281"/>
    <w:rsid w:val="5DAFE16A"/>
    <w:rsid w:val="5DBBAFCE"/>
    <w:rsid w:val="5DCEE8D9"/>
    <w:rsid w:val="5DD9343E"/>
    <w:rsid w:val="5DDC1389"/>
    <w:rsid w:val="5DDC6EF5"/>
    <w:rsid w:val="5DE23DAB"/>
    <w:rsid w:val="5DEB1DDB"/>
    <w:rsid w:val="5E09CEDD"/>
    <w:rsid w:val="5E11ED0D"/>
    <w:rsid w:val="5E23E42F"/>
    <w:rsid w:val="5E48E27B"/>
    <w:rsid w:val="5E52E3BE"/>
    <w:rsid w:val="5E5661D0"/>
    <w:rsid w:val="5E60D76D"/>
    <w:rsid w:val="5E6B74A0"/>
    <w:rsid w:val="5E719F86"/>
    <w:rsid w:val="5E7479F3"/>
    <w:rsid w:val="5E803441"/>
    <w:rsid w:val="5E88D57A"/>
    <w:rsid w:val="5E8F4889"/>
    <w:rsid w:val="5E9E98C8"/>
    <w:rsid w:val="5EA58265"/>
    <w:rsid w:val="5EABE12B"/>
    <w:rsid w:val="5EBA16F8"/>
    <w:rsid w:val="5EC9EA32"/>
    <w:rsid w:val="5ECD4ECC"/>
    <w:rsid w:val="5ED2E748"/>
    <w:rsid w:val="5EEE4483"/>
    <w:rsid w:val="5EF7F88F"/>
    <w:rsid w:val="5EFD1F7F"/>
    <w:rsid w:val="5F24A7B8"/>
    <w:rsid w:val="5F2B7ECC"/>
    <w:rsid w:val="5F2CBC17"/>
    <w:rsid w:val="5F2E6275"/>
    <w:rsid w:val="5F31D3A6"/>
    <w:rsid w:val="5F3BEF16"/>
    <w:rsid w:val="5F477B8F"/>
    <w:rsid w:val="5F480423"/>
    <w:rsid w:val="5F4B63A4"/>
    <w:rsid w:val="5F510ACB"/>
    <w:rsid w:val="5F57802F"/>
    <w:rsid w:val="5F60C66E"/>
    <w:rsid w:val="5F65550B"/>
    <w:rsid w:val="5F6D86A4"/>
    <w:rsid w:val="5F6E7EF7"/>
    <w:rsid w:val="5F7B91B9"/>
    <w:rsid w:val="5F99EFD9"/>
    <w:rsid w:val="5F9D3F7C"/>
    <w:rsid w:val="5FA4FA31"/>
    <w:rsid w:val="5FAEE763"/>
    <w:rsid w:val="5FB2578A"/>
    <w:rsid w:val="5FB6311F"/>
    <w:rsid w:val="5FBAD06F"/>
    <w:rsid w:val="5FC546BB"/>
    <w:rsid w:val="5FC5DAB3"/>
    <w:rsid w:val="5FD4216D"/>
    <w:rsid w:val="5FD5F838"/>
    <w:rsid w:val="5FDC0EF3"/>
    <w:rsid w:val="5FE6932E"/>
    <w:rsid w:val="5FF80BE3"/>
    <w:rsid w:val="5FFBBD37"/>
    <w:rsid w:val="5FFF84B6"/>
    <w:rsid w:val="600A5B32"/>
    <w:rsid w:val="60104A54"/>
    <w:rsid w:val="60121F5A"/>
    <w:rsid w:val="601FA9FE"/>
    <w:rsid w:val="6047589B"/>
    <w:rsid w:val="6056A1AF"/>
    <w:rsid w:val="605E7491"/>
    <w:rsid w:val="60606575"/>
    <w:rsid w:val="6061EE0C"/>
    <w:rsid w:val="60782B31"/>
    <w:rsid w:val="6080D03A"/>
    <w:rsid w:val="60916901"/>
    <w:rsid w:val="60A7DE04"/>
    <w:rsid w:val="60B40987"/>
    <w:rsid w:val="60C98FE4"/>
    <w:rsid w:val="60D5918D"/>
    <w:rsid w:val="60DD1C9B"/>
    <w:rsid w:val="60DE3031"/>
    <w:rsid w:val="60E19C12"/>
    <w:rsid w:val="60E73405"/>
    <w:rsid w:val="60F35090"/>
    <w:rsid w:val="6100D1C5"/>
    <w:rsid w:val="611082C1"/>
    <w:rsid w:val="61145CBA"/>
    <w:rsid w:val="6121D575"/>
    <w:rsid w:val="61289D43"/>
    <w:rsid w:val="615A208E"/>
    <w:rsid w:val="615C9E7C"/>
    <w:rsid w:val="61601912"/>
    <w:rsid w:val="6162AA70"/>
    <w:rsid w:val="616549BD"/>
    <w:rsid w:val="616A8C2B"/>
    <w:rsid w:val="617E60A5"/>
    <w:rsid w:val="6197F255"/>
    <w:rsid w:val="61A2E6DD"/>
    <w:rsid w:val="61A31562"/>
    <w:rsid w:val="61A72B49"/>
    <w:rsid w:val="61A99FD5"/>
    <w:rsid w:val="61B5BFE3"/>
    <w:rsid w:val="61C1F9B3"/>
    <w:rsid w:val="61DEEC42"/>
    <w:rsid w:val="61E8FA0F"/>
    <w:rsid w:val="61F27210"/>
    <w:rsid w:val="6212C10D"/>
    <w:rsid w:val="62150513"/>
    <w:rsid w:val="6216D38C"/>
    <w:rsid w:val="62225891"/>
    <w:rsid w:val="623D4459"/>
    <w:rsid w:val="62577192"/>
    <w:rsid w:val="62586A93"/>
    <w:rsid w:val="625B3038"/>
    <w:rsid w:val="625DE450"/>
    <w:rsid w:val="626BB036"/>
    <w:rsid w:val="626E0227"/>
    <w:rsid w:val="628451E8"/>
    <w:rsid w:val="628905A9"/>
    <w:rsid w:val="628EBC4A"/>
    <w:rsid w:val="628F51D7"/>
    <w:rsid w:val="62974B1A"/>
    <w:rsid w:val="62982C8A"/>
    <w:rsid w:val="62AFADF3"/>
    <w:rsid w:val="62BF66C0"/>
    <w:rsid w:val="62C9464C"/>
    <w:rsid w:val="62E20908"/>
    <w:rsid w:val="62F83832"/>
    <w:rsid w:val="630FECC0"/>
    <w:rsid w:val="633EB73E"/>
    <w:rsid w:val="63516A7B"/>
    <w:rsid w:val="6356180D"/>
    <w:rsid w:val="635C8512"/>
    <w:rsid w:val="6363870A"/>
    <w:rsid w:val="63664664"/>
    <w:rsid w:val="6372716B"/>
    <w:rsid w:val="6372D90F"/>
    <w:rsid w:val="6376A2C1"/>
    <w:rsid w:val="638CA645"/>
    <w:rsid w:val="638E4271"/>
    <w:rsid w:val="6390557D"/>
    <w:rsid w:val="63913825"/>
    <w:rsid w:val="6393B829"/>
    <w:rsid w:val="6393D338"/>
    <w:rsid w:val="63991FE9"/>
    <w:rsid w:val="6399A654"/>
    <w:rsid w:val="63A23174"/>
    <w:rsid w:val="63B571C2"/>
    <w:rsid w:val="63C05CC1"/>
    <w:rsid w:val="63C82333"/>
    <w:rsid w:val="63D0428C"/>
    <w:rsid w:val="63D35EAF"/>
    <w:rsid w:val="63E72863"/>
    <w:rsid w:val="63EC7313"/>
    <w:rsid w:val="63F88914"/>
    <w:rsid w:val="640247FF"/>
    <w:rsid w:val="641A274B"/>
    <w:rsid w:val="643AE34D"/>
    <w:rsid w:val="64584ACB"/>
    <w:rsid w:val="64696C89"/>
    <w:rsid w:val="64939889"/>
    <w:rsid w:val="64940893"/>
    <w:rsid w:val="649CEA7F"/>
    <w:rsid w:val="64B0565A"/>
    <w:rsid w:val="64BA0451"/>
    <w:rsid w:val="64C9CE15"/>
    <w:rsid w:val="64D00D4C"/>
    <w:rsid w:val="64EBA62C"/>
    <w:rsid w:val="64F18778"/>
    <w:rsid w:val="64F91F60"/>
    <w:rsid w:val="65181FB0"/>
    <w:rsid w:val="651C47B3"/>
    <w:rsid w:val="652B7205"/>
    <w:rsid w:val="652C25DE"/>
    <w:rsid w:val="653BC41E"/>
    <w:rsid w:val="654E4F42"/>
    <w:rsid w:val="654F0031"/>
    <w:rsid w:val="655CDF81"/>
    <w:rsid w:val="656ACE58"/>
    <w:rsid w:val="656FB4B0"/>
    <w:rsid w:val="657E29F0"/>
    <w:rsid w:val="658F8CA0"/>
    <w:rsid w:val="6592D0FA"/>
    <w:rsid w:val="65999850"/>
    <w:rsid w:val="65C02B13"/>
    <w:rsid w:val="65C9834A"/>
    <w:rsid w:val="65CF8431"/>
    <w:rsid w:val="65EBCD11"/>
    <w:rsid w:val="65F19009"/>
    <w:rsid w:val="65FDFF08"/>
    <w:rsid w:val="66064E78"/>
    <w:rsid w:val="660A7F02"/>
    <w:rsid w:val="6622BA52"/>
    <w:rsid w:val="662C1D62"/>
    <w:rsid w:val="6640FFAD"/>
    <w:rsid w:val="664D14D8"/>
    <w:rsid w:val="664F4CE0"/>
    <w:rsid w:val="6654924E"/>
    <w:rsid w:val="6654C9DE"/>
    <w:rsid w:val="6658A7AF"/>
    <w:rsid w:val="665E94F1"/>
    <w:rsid w:val="6661ACFF"/>
    <w:rsid w:val="6677604F"/>
    <w:rsid w:val="667ED653"/>
    <w:rsid w:val="667F2EFB"/>
    <w:rsid w:val="66A7CEC1"/>
    <w:rsid w:val="66B4695E"/>
    <w:rsid w:val="66B6488A"/>
    <w:rsid w:val="66BDBDCD"/>
    <w:rsid w:val="66C1635F"/>
    <w:rsid w:val="66CE4458"/>
    <w:rsid w:val="66DE2237"/>
    <w:rsid w:val="66E65998"/>
    <w:rsid w:val="66E843EE"/>
    <w:rsid w:val="66E890AA"/>
    <w:rsid w:val="66EA8978"/>
    <w:rsid w:val="66F52312"/>
    <w:rsid w:val="6700B3D4"/>
    <w:rsid w:val="67022A83"/>
    <w:rsid w:val="670B8D1E"/>
    <w:rsid w:val="67112ADD"/>
    <w:rsid w:val="67127954"/>
    <w:rsid w:val="672BAAB4"/>
    <w:rsid w:val="672ED53A"/>
    <w:rsid w:val="67344F1E"/>
    <w:rsid w:val="6739FA77"/>
    <w:rsid w:val="674C89D3"/>
    <w:rsid w:val="674E04A1"/>
    <w:rsid w:val="6751FC84"/>
    <w:rsid w:val="67617230"/>
    <w:rsid w:val="676ABC3D"/>
    <w:rsid w:val="676F2044"/>
    <w:rsid w:val="67869C7E"/>
    <w:rsid w:val="6788B7B3"/>
    <w:rsid w:val="6789F773"/>
    <w:rsid w:val="67AAA272"/>
    <w:rsid w:val="67BC971A"/>
    <w:rsid w:val="67BE2ECD"/>
    <w:rsid w:val="67C085D6"/>
    <w:rsid w:val="67E4C09A"/>
    <w:rsid w:val="67E8139F"/>
    <w:rsid w:val="67E8467A"/>
    <w:rsid w:val="67EDCC54"/>
    <w:rsid w:val="68016ED7"/>
    <w:rsid w:val="6818D037"/>
    <w:rsid w:val="681AF191"/>
    <w:rsid w:val="681BA5E2"/>
    <w:rsid w:val="6820066E"/>
    <w:rsid w:val="685D3ED1"/>
    <w:rsid w:val="685D9C80"/>
    <w:rsid w:val="68701050"/>
    <w:rsid w:val="6878FD86"/>
    <w:rsid w:val="6880E78C"/>
    <w:rsid w:val="6885F004"/>
    <w:rsid w:val="688C51BA"/>
    <w:rsid w:val="68AE0505"/>
    <w:rsid w:val="68B44182"/>
    <w:rsid w:val="68C67C6E"/>
    <w:rsid w:val="68C72D62"/>
    <w:rsid w:val="68CA1B8A"/>
    <w:rsid w:val="68DB151B"/>
    <w:rsid w:val="68F815B1"/>
    <w:rsid w:val="68FFA500"/>
    <w:rsid w:val="69008C94"/>
    <w:rsid w:val="690724F3"/>
    <w:rsid w:val="690ECA03"/>
    <w:rsid w:val="6920C434"/>
    <w:rsid w:val="692930CB"/>
    <w:rsid w:val="69336C3E"/>
    <w:rsid w:val="69421220"/>
    <w:rsid w:val="69488A58"/>
    <w:rsid w:val="69557687"/>
    <w:rsid w:val="69566098"/>
    <w:rsid w:val="696DF36D"/>
    <w:rsid w:val="6981C39E"/>
    <w:rsid w:val="6996320D"/>
    <w:rsid w:val="69A88C40"/>
    <w:rsid w:val="69B6CFBD"/>
    <w:rsid w:val="69C8EB05"/>
    <w:rsid w:val="69CBF40A"/>
    <w:rsid w:val="69CC0E7A"/>
    <w:rsid w:val="69D23502"/>
    <w:rsid w:val="69D51284"/>
    <w:rsid w:val="69D7C1A2"/>
    <w:rsid w:val="69DFFF85"/>
    <w:rsid w:val="69F41529"/>
    <w:rsid w:val="6A0540D7"/>
    <w:rsid w:val="6A0F3541"/>
    <w:rsid w:val="6A12D600"/>
    <w:rsid w:val="6A17CBEC"/>
    <w:rsid w:val="6A18893C"/>
    <w:rsid w:val="6A219375"/>
    <w:rsid w:val="6A24BAE2"/>
    <w:rsid w:val="6A2D8E1D"/>
    <w:rsid w:val="6A3E5293"/>
    <w:rsid w:val="6A476AD6"/>
    <w:rsid w:val="6A545C2B"/>
    <w:rsid w:val="6A5B16E7"/>
    <w:rsid w:val="6A7D3D21"/>
    <w:rsid w:val="6A87CBC9"/>
    <w:rsid w:val="6A94178E"/>
    <w:rsid w:val="6A9E88B1"/>
    <w:rsid w:val="6AA38B4D"/>
    <w:rsid w:val="6AAADAAE"/>
    <w:rsid w:val="6AC27CD6"/>
    <w:rsid w:val="6AD823FA"/>
    <w:rsid w:val="6ADC35CD"/>
    <w:rsid w:val="6AE3666A"/>
    <w:rsid w:val="6AEB4530"/>
    <w:rsid w:val="6AF41EF0"/>
    <w:rsid w:val="6B15FA5B"/>
    <w:rsid w:val="6B280C1C"/>
    <w:rsid w:val="6B2BE2B0"/>
    <w:rsid w:val="6B3E8431"/>
    <w:rsid w:val="6B4703FB"/>
    <w:rsid w:val="6B4D8BCD"/>
    <w:rsid w:val="6B6E0563"/>
    <w:rsid w:val="6B8705B5"/>
    <w:rsid w:val="6B92AB0D"/>
    <w:rsid w:val="6B962013"/>
    <w:rsid w:val="6B995456"/>
    <w:rsid w:val="6BB09E48"/>
    <w:rsid w:val="6BB13D73"/>
    <w:rsid w:val="6BD1CB8D"/>
    <w:rsid w:val="6BE75865"/>
    <w:rsid w:val="6C05F8A8"/>
    <w:rsid w:val="6C0AA7DA"/>
    <w:rsid w:val="6C0BCC2F"/>
    <w:rsid w:val="6C0DD5DF"/>
    <w:rsid w:val="6C17934E"/>
    <w:rsid w:val="6C200FE7"/>
    <w:rsid w:val="6C20DDD9"/>
    <w:rsid w:val="6C26754F"/>
    <w:rsid w:val="6C2F6C97"/>
    <w:rsid w:val="6C3F5BAE"/>
    <w:rsid w:val="6C467B98"/>
    <w:rsid w:val="6C4CB16A"/>
    <w:rsid w:val="6C524312"/>
    <w:rsid w:val="6C572647"/>
    <w:rsid w:val="6C5BE46C"/>
    <w:rsid w:val="6C639741"/>
    <w:rsid w:val="6C88C8C6"/>
    <w:rsid w:val="6C8D4145"/>
    <w:rsid w:val="6C8D9E8B"/>
    <w:rsid w:val="6CA02780"/>
    <w:rsid w:val="6CA5942F"/>
    <w:rsid w:val="6CD606FF"/>
    <w:rsid w:val="6CDC766C"/>
    <w:rsid w:val="6CE37100"/>
    <w:rsid w:val="6CF29CFE"/>
    <w:rsid w:val="6D09D5C4"/>
    <w:rsid w:val="6D2A1C1F"/>
    <w:rsid w:val="6D2E0E89"/>
    <w:rsid w:val="6D343CFF"/>
    <w:rsid w:val="6D3C41D0"/>
    <w:rsid w:val="6D46D603"/>
    <w:rsid w:val="6D5CC482"/>
    <w:rsid w:val="6D6C0087"/>
    <w:rsid w:val="6D703737"/>
    <w:rsid w:val="6D708196"/>
    <w:rsid w:val="6D817628"/>
    <w:rsid w:val="6DA9A640"/>
    <w:rsid w:val="6DB4DDE3"/>
    <w:rsid w:val="6DC11401"/>
    <w:rsid w:val="6DC409AB"/>
    <w:rsid w:val="6DCA4512"/>
    <w:rsid w:val="6DDAEC8E"/>
    <w:rsid w:val="6DDB2C0F"/>
    <w:rsid w:val="6DE550E7"/>
    <w:rsid w:val="6DEF05C9"/>
    <w:rsid w:val="6DF8E4A6"/>
    <w:rsid w:val="6E05FB59"/>
    <w:rsid w:val="6E07D980"/>
    <w:rsid w:val="6E1B072C"/>
    <w:rsid w:val="6E1BFB7B"/>
    <w:rsid w:val="6E2574B8"/>
    <w:rsid w:val="6E264103"/>
    <w:rsid w:val="6E3B6528"/>
    <w:rsid w:val="6E4094B1"/>
    <w:rsid w:val="6E46B366"/>
    <w:rsid w:val="6E477B57"/>
    <w:rsid w:val="6E4B2FF6"/>
    <w:rsid w:val="6E507386"/>
    <w:rsid w:val="6E5E0DA4"/>
    <w:rsid w:val="6E638372"/>
    <w:rsid w:val="6E667F16"/>
    <w:rsid w:val="6E6A2809"/>
    <w:rsid w:val="6E749C7F"/>
    <w:rsid w:val="6E786155"/>
    <w:rsid w:val="6E8FA795"/>
    <w:rsid w:val="6E97B547"/>
    <w:rsid w:val="6EA5A625"/>
    <w:rsid w:val="6EA6F70E"/>
    <w:rsid w:val="6ED9563D"/>
    <w:rsid w:val="6EE35256"/>
    <w:rsid w:val="6EFB6460"/>
    <w:rsid w:val="6F066842"/>
    <w:rsid w:val="6F0D1792"/>
    <w:rsid w:val="6F11B35B"/>
    <w:rsid w:val="6F15D68F"/>
    <w:rsid w:val="6F1B6A28"/>
    <w:rsid w:val="6F1CB9D8"/>
    <w:rsid w:val="6F2A66EF"/>
    <w:rsid w:val="6F310AE1"/>
    <w:rsid w:val="6F369B4D"/>
    <w:rsid w:val="6F50AE44"/>
    <w:rsid w:val="6F56BD32"/>
    <w:rsid w:val="6F58FC0E"/>
    <w:rsid w:val="6F60587E"/>
    <w:rsid w:val="6F86799A"/>
    <w:rsid w:val="6F884B12"/>
    <w:rsid w:val="6F8F8F5A"/>
    <w:rsid w:val="6F934D5E"/>
    <w:rsid w:val="6F9D9E10"/>
    <w:rsid w:val="6FAE10F2"/>
    <w:rsid w:val="6FB1C1ED"/>
    <w:rsid w:val="6FB92B65"/>
    <w:rsid w:val="6FBC71E1"/>
    <w:rsid w:val="6FD2F70F"/>
    <w:rsid w:val="6FD38541"/>
    <w:rsid w:val="6FD8D62C"/>
    <w:rsid w:val="6FDD34F1"/>
    <w:rsid w:val="6FE6CD19"/>
    <w:rsid w:val="6FEF40A5"/>
    <w:rsid w:val="6FF91D03"/>
    <w:rsid w:val="7007BEDD"/>
    <w:rsid w:val="7011EFF6"/>
    <w:rsid w:val="702AAB9C"/>
    <w:rsid w:val="702F293B"/>
    <w:rsid w:val="7032A4DE"/>
    <w:rsid w:val="7041B47B"/>
    <w:rsid w:val="70454050"/>
    <w:rsid w:val="70620C29"/>
    <w:rsid w:val="706CFEC5"/>
    <w:rsid w:val="706EF1E0"/>
    <w:rsid w:val="70A40EBB"/>
    <w:rsid w:val="70A997F6"/>
    <w:rsid w:val="70A9E133"/>
    <w:rsid w:val="70B1A6F0"/>
    <w:rsid w:val="70DB1347"/>
    <w:rsid w:val="70DCE40E"/>
    <w:rsid w:val="70EC7EA5"/>
    <w:rsid w:val="70FE7A89"/>
    <w:rsid w:val="7101F6A0"/>
    <w:rsid w:val="711CB3FD"/>
    <w:rsid w:val="7125B435"/>
    <w:rsid w:val="71380483"/>
    <w:rsid w:val="71425A09"/>
    <w:rsid w:val="715C322D"/>
    <w:rsid w:val="715D4443"/>
    <w:rsid w:val="715F4D23"/>
    <w:rsid w:val="71731D8E"/>
    <w:rsid w:val="7188DEF5"/>
    <w:rsid w:val="71917A19"/>
    <w:rsid w:val="719BCED0"/>
    <w:rsid w:val="71A6F2E2"/>
    <w:rsid w:val="71AC5F51"/>
    <w:rsid w:val="71BE798A"/>
    <w:rsid w:val="71D00A80"/>
    <w:rsid w:val="71D6A599"/>
    <w:rsid w:val="71D72E2D"/>
    <w:rsid w:val="71E195C1"/>
    <w:rsid w:val="71E7CC4F"/>
    <w:rsid w:val="71F1D639"/>
    <w:rsid w:val="71F5968D"/>
    <w:rsid w:val="71FDDC8A"/>
    <w:rsid w:val="71FE327C"/>
    <w:rsid w:val="7202C508"/>
    <w:rsid w:val="72043080"/>
    <w:rsid w:val="7207E56F"/>
    <w:rsid w:val="720D55D5"/>
    <w:rsid w:val="7218F11F"/>
    <w:rsid w:val="721AF146"/>
    <w:rsid w:val="721CB6B3"/>
    <w:rsid w:val="722F6201"/>
    <w:rsid w:val="7234D613"/>
    <w:rsid w:val="7244E8B6"/>
    <w:rsid w:val="7252F80C"/>
    <w:rsid w:val="725AC6CE"/>
    <w:rsid w:val="725C0858"/>
    <w:rsid w:val="726730F7"/>
    <w:rsid w:val="7267EAE4"/>
    <w:rsid w:val="728161C4"/>
    <w:rsid w:val="729488AC"/>
    <w:rsid w:val="7297F940"/>
    <w:rsid w:val="729A5EBE"/>
    <w:rsid w:val="72AD3056"/>
    <w:rsid w:val="72C63377"/>
    <w:rsid w:val="72D56132"/>
    <w:rsid w:val="72DB29F7"/>
    <w:rsid w:val="72EB8DBE"/>
    <w:rsid w:val="72EE23A9"/>
    <w:rsid w:val="72F2718D"/>
    <w:rsid w:val="730F6904"/>
    <w:rsid w:val="732CFC2C"/>
    <w:rsid w:val="73394EB5"/>
    <w:rsid w:val="7343D1A2"/>
    <w:rsid w:val="73746E5B"/>
    <w:rsid w:val="73828053"/>
    <w:rsid w:val="7393D903"/>
    <w:rsid w:val="73995DA3"/>
    <w:rsid w:val="73A4B2DF"/>
    <w:rsid w:val="73B9F730"/>
    <w:rsid w:val="73CDCB8D"/>
    <w:rsid w:val="73D9450B"/>
    <w:rsid w:val="73F0A302"/>
    <w:rsid w:val="73FE23D6"/>
    <w:rsid w:val="74074BCB"/>
    <w:rsid w:val="740D8AE5"/>
    <w:rsid w:val="7412D975"/>
    <w:rsid w:val="74199794"/>
    <w:rsid w:val="741ED9DC"/>
    <w:rsid w:val="742D5084"/>
    <w:rsid w:val="743B8486"/>
    <w:rsid w:val="743BF625"/>
    <w:rsid w:val="743E1E19"/>
    <w:rsid w:val="744D3D9F"/>
    <w:rsid w:val="745130BC"/>
    <w:rsid w:val="7453A6D9"/>
    <w:rsid w:val="7465842D"/>
    <w:rsid w:val="7479FACB"/>
    <w:rsid w:val="748DCE07"/>
    <w:rsid w:val="749566A7"/>
    <w:rsid w:val="749F08DE"/>
    <w:rsid w:val="74A2D75E"/>
    <w:rsid w:val="74A648C4"/>
    <w:rsid w:val="74B5F004"/>
    <w:rsid w:val="74B64445"/>
    <w:rsid w:val="74C9CE71"/>
    <w:rsid w:val="74D4C329"/>
    <w:rsid w:val="74F66ACA"/>
    <w:rsid w:val="74F7F5E4"/>
    <w:rsid w:val="7500A59E"/>
    <w:rsid w:val="7536FAA1"/>
    <w:rsid w:val="7540369C"/>
    <w:rsid w:val="755B49D0"/>
    <w:rsid w:val="755C1C68"/>
    <w:rsid w:val="756637DC"/>
    <w:rsid w:val="756B93E2"/>
    <w:rsid w:val="756DCCEB"/>
    <w:rsid w:val="7573741F"/>
    <w:rsid w:val="75752F57"/>
    <w:rsid w:val="75887E2A"/>
    <w:rsid w:val="7590C2D4"/>
    <w:rsid w:val="75932841"/>
    <w:rsid w:val="75952307"/>
    <w:rsid w:val="75969446"/>
    <w:rsid w:val="75A59D90"/>
    <w:rsid w:val="75A7FD5B"/>
    <w:rsid w:val="75AB674E"/>
    <w:rsid w:val="75BC2756"/>
    <w:rsid w:val="75BFEFC8"/>
    <w:rsid w:val="75C3B439"/>
    <w:rsid w:val="75EE07C5"/>
    <w:rsid w:val="760899E7"/>
    <w:rsid w:val="76210371"/>
    <w:rsid w:val="762A2CAE"/>
    <w:rsid w:val="76332AE9"/>
    <w:rsid w:val="76388E53"/>
    <w:rsid w:val="76421925"/>
    <w:rsid w:val="76472034"/>
    <w:rsid w:val="7648E4B1"/>
    <w:rsid w:val="76549914"/>
    <w:rsid w:val="76659ED2"/>
    <w:rsid w:val="76721EA4"/>
    <w:rsid w:val="7673E602"/>
    <w:rsid w:val="76938888"/>
    <w:rsid w:val="76AF45FF"/>
    <w:rsid w:val="76E15048"/>
    <w:rsid w:val="76E6A7B4"/>
    <w:rsid w:val="76EC6242"/>
    <w:rsid w:val="76FE3F5B"/>
    <w:rsid w:val="76FE7F8F"/>
    <w:rsid w:val="77099D4C"/>
    <w:rsid w:val="770F49E9"/>
    <w:rsid w:val="77160ED3"/>
    <w:rsid w:val="771D7287"/>
    <w:rsid w:val="774A1BC5"/>
    <w:rsid w:val="775574B6"/>
    <w:rsid w:val="7759A324"/>
    <w:rsid w:val="775BC029"/>
    <w:rsid w:val="775E790B"/>
    <w:rsid w:val="77602409"/>
    <w:rsid w:val="776E7D81"/>
    <w:rsid w:val="77914EB1"/>
    <w:rsid w:val="779B5F82"/>
    <w:rsid w:val="77A73313"/>
    <w:rsid w:val="77B20FA9"/>
    <w:rsid w:val="77B9F7DE"/>
    <w:rsid w:val="77BB7F14"/>
    <w:rsid w:val="77CE1BD8"/>
    <w:rsid w:val="77E846D6"/>
    <w:rsid w:val="77EA2260"/>
    <w:rsid w:val="77EC563A"/>
    <w:rsid w:val="77ECF252"/>
    <w:rsid w:val="77F29C91"/>
    <w:rsid w:val="77F35D09"/>
    <w:rsid w:val="78094E42"/>
    <w:rsid w:val="78170F69"/>
    <w:rsid w:val="781EE727"/>
    <w:rsid w:val="782623A7"/>
    <w:rsid w:val="782E0B8C"/>
    <w:rsid w:val="78444B79"/>
    <w:rsid w:val="78459325"/>
    <w:rsid w:val="7845D508"/>
    <w:rsid w:val="7848816B"/>
    <w:rsid w:val="7849F848"/>
    <w:rsid w:val="784CB9D4"/>
    <w:rsid w:val="784F4C87"/>
    <w:rsid w:val="785A3A3E"/>
    <w:rsid w:val="785B7A9D"/>
    <w:rsid w:val="7868D5DB"/>
    <w:rsid w:val="787B8A8A"/>
    <w:rsid w:val="78838F9E"/>
    <w:rsid w:val="78A56DAD"/>
    <w:rsid w:val="78AB4E97"/>
    <w:rsid w:val="78AEF9BD"/>
    <w:rsid w:val="78BD8940"/>
    <w:rsid w:val="78C31685"/>
    <w:rsid w:val="78C4D831"/>
    <w:rsid w:val="78C89C43"/>
    <w:rsid w:val="78CD3263"/>
    <w:rsid w:val="78D69D1A"/>
    <w:rsid w:val="78DC09C9"/>
    <w:rsid w:val="78E53670"/>
    <w:rsid w:val="78E54A99"/>
    <w:rsid w:val="78E5EC26"/>
    <w:rsid w:val="78F22D37"/>
    <w:rsid w:val="7901856E"/>
    <w:rsid w:val="7902A241"/>
    <w:rsid w:val="790545AB"/>
    <w:rsid w:val="7915C483"/>
    <w:rsid w:val="79184636"/>
    <w:rsid w:val="79372FE3"/>
    <w:rsid w:val="794ABDBA"/>
    <w:rsid w:val="7957A3B3"/>
    <w:rsid w:val="7959A855"/>
    <w:rsid w:val="795BF880"/>
    <w:rsid w:val="796D861F"/>
    <w:rsid w:val="7973EA8D"/>
    <w:rsid w:val="797680D7"/>
    <w:rsid w:val="7976D370"/>
    <w:rsid w:val="79850F52"/>
    <w:rsid w:val="7985D5F5"/>
    <w:rsid w:val="79896127"/>
    <w:rsid w:val="79906FA4"/>
    <w:rsid w:val="79971468"/>
    <w:rsid w:val="799F23F2"/>
    <w:rsid w:val="79C9DBED"/>
    <w:rsid w:val="79D9C8D4"/>
    <w:rsid w:val="79DFA4C9"/>
    <w:rsid w:val="79E451CC"/>
    <w:rsid w:val="79E9058D"/>
    <w:rsid w:val="79E9D7E6"/>
    <w:rsid w:val="79F74AFE"/>
    <w:rsid w:val="79FD5947"/>
    <w:rsid w:val="7A15B743"/>
    <w:rsid w:val="7A1D97A2"/>
    <w:rsid w:val="7A249603"/>
    <w:rsid w:val="7A2DF297"/>
    <w:rsid w:val="7A413E0E"/>
    <w:rsid w:val="7A506E2E"/>
    <w:rsid w:val="7A565AAC"/>
    <w:rsid w:val="7A575536"/>
    <w:rsid w:val="7A583816"/>
    <w:rsid w:val="7A608B7F"/>
    <w:rsid w:val="7A60F913"/>
    <w:rsid w:val="7A73558A"/>
    <w:rsid w:val="7A8021B7"/>
    <w:rsid w:val="7A903ECD"/>
    <w:rsid w:val="7A999905"/>
    <w:rsid w:val="7A9E5689"/>
    <w:rsid w:val="7A9E72A2"/>
    <w:rsid w:val="7AA8C81A"/>
    <w:rsid w:val="7AAB6E81"/>
    <w:rsid w:val="7AB06D27"/>
    <w:rsid w:val="7AC42AD5"/>
    <w:rsid w:val="7AC7B50A"/>
    <w:rsid w:val="7ACEE23A"/>
    <w:rsid w:val="7ADDA812"/>
    <w:rsid w:val="7ADF111D"/>
    <w:rsid w:val="7AF3A8CA"/>
    <w:rsid w:val="7AF61537"/>
    <w:rsid w:val="7B1042DB"/>
    <w:rsid w:val="7B1A9157"/>
    <w:rsid w:val="7B253188"/>
    <w:rsid w:val="7B305422"/>
    <w:rsid w:val="7B31D9FA"/>
    <w:rsid w:val="7B37B57E"/>
    <w:rsid w:val="7B475725"/>
    <w:rsid w:val="7B55A097"/>
    <w:rsid w:val="7B560639"/>
    <w:rsid w:val="7B595E87"/>
    <w:rsid w:val="7B645F82"/>
    <w:rsid w:val="7B656734"/>
    <w:rsid w:val="7B7347AE"/>
    <w:rsid w:val="7B7AEC96"/>
    <w:rsid w:val="7B9ACA57"/>
    <w:rsid w:val="7BA82367"/>
    <w:rsid w:val="7BCA75F1"/>
    <w:rsid w:val="7BCE23CA"/>
    <w:rsid w:val="7BCEAB4C"/>
    <w:rsid w:val="7BD34134"/>
    <w:rsid w:val="7BF16CC0"/>
    <w:rsid w:val="7BF47E81"/>
    <w:rsid w:val="7BFA4B16"/>
    <w:rsid w:val="7C0B5E85"/>
    <w:rsid w:val="7C309FBF"/>
    <w:rsid w:val="7C37DB83"/>
    <w:rsid w:val="7C41407B"/>
    <w:rsid w:val="7C4BC914"/>
    <w:rsid w:val="7C4CFDBA"/>
    <w:rsid w:val="7C567574"/>
    <w:rsid w:val="7C61C16E"/>
    <w:rsid w:val="7C6C1200"/>
    <w:rsid w:val="7C6E4309"/>
    <w:rsid w:val="7C736B9D"/>
    <w:rsid w:val="7C977ADA"/>
    <w:rsid w:val="7CA111B6"/>
    <w:rsid w:val="7CA526E1"/>
    <w:rsid w:val="7CC68C60"/>
    <w:rsid w:val="7CC7264D"/>
    <w:rsid w:val="7CDFDAAC"/>
    <w:rsid w:val="7CE32786"/>
    <w:rsid w:val="7CEAFF66"/>
    <w:rsid w:val="7CEF8C84"/>
    <w:rsid w:val="7CF82063"/>
    <w:rsid w:val="7CF8D85D"/>
    <w:rsid w:val="7D0B7011"/>
    <w:rsid w:val="7D0C0836"/>
    <w:rsid w:val="7D0C81CF"/>
    <w:rsid w:val="7D1232AE"/>
    <w:rsid w:val="7D38E43C"/>
    <w:rsid w:val="7D410831"/>
    <w:rsid w:val="7D45718D"/>
    <w:rsid w:val="7D486D07"/>
    <w:rsid w:val="7D4C7824"/>
    <w:rsid w:val="7D4D43A3"/>
    <w:rsid w:val="7D6A7BAD"/>
    <w:rsid w:val="7D6ED1F5"/>
    <w:rsid w:val="7D867D65"/>
    <w:rsid w:val="7D9227FE"/>
    <w:rsid w:val="7D961ACA"/>
    <w:rsid w:val="7D961B77"/>
    <w:rsid w:val="7DA62387"/>
    <w:rsid w:val="7DA681B0"/>
    <w:rsid w:val="7DA72EE6"/>
    <w:rsid w:val="7DB8A793"/>
    <w:rsid w:val="7DC4898B"/>
    <w:rsid w:val="7DC74D4B"/>
    <w:rsid w:val="7DD79D26"/>
    <w:rsid w:val="7DE068DC"/>
    <w:rsid w:val="7DF24875"/>
    <w:rsid w:val="7DF3E3AF"/>
    <w:rsid w:val="7E05FEB3"/>
    <w:rsid w:val="7E07CEA5"/>
    <w:rsid w:val="7E1D9790"/>
    <w:rsid w:val="7E2992B8"/>
    <w:rsid w:val="7E325944"/>
    <w:rsid w:val="7E344194"/>
    <w:rsid w:val="7E347ECB"/>
    <w:rsid w:val="7E3ACCA4"/>
    <w:rsid w:val="7E402DEF"/>
    <w:rsid w:val="7E47C665"/>
    <w:rsid w:val="7E9D029B"/>
    <w:rsid w:val="7EA6342D"/>
    <w:rsid w:val="7EB0387E"/>
    <w:rsid w:val="7EB28D58"/>
    <w:rsid w:val="7EB38CFD"/>
    <w:rsid w:val="7EBC76B0"/>
    <w:rsid w:val="7ECDF085"/>
    <w:rsid w:val="7ECE29D1"/>
    <w:rsid w:val="7EEF7A07"/>
    <w:rsid w:val="7EF6134B"/>
    <w:rsid w:val="7EF788AA"/>
    <w:rsid w:val="7F089587"/>
    <w:rsid w:val="7F16ECE2"/>
    <w:rsid w:val="7F1F5134"/>
    <w:rsid w:val="7F2307AD"/>
    <w:rsid w:val="7F25E238"/>
    <w:rsid w:val="7F2D66A9"/>
    <w:rsid w:val="7F2EC9A9"/>
    <w:rsid w:val="7F410A01"/>
    <w:rsid w:val="7F4C30BB"/>
    <w:rsid w:val="7F593775"/>
    <w:rsid w:val="7F6FFFC1"/>
    <w:rsid w:val="7F71989A"/>
    <w:rsid w:val="7F7C0C1E"/>
    <w:rsid w:val="7F93A398"/>
    <w:rsid w:val="7F95F734"/>
    <w:rsid w:val="7F9AA2C2"/>
    <w:rsid w:val="7FA54AFA"/>
    <w:rsid w:val="7FC3C684"/>
    <w:rsid w:val="7FCA33FD"/>
    <w:rsid w:val="7FD04935"/>
    <w:rsid w:val="7FD72C6A"/>
    <w:rsid w:val="7FDC92E7"/>
    <w:rsid w:val="7FE5D222"/>
    <w:rsid w:val="7FE9DED9"/>
    <w:rsid w:val="7FEBE203"/>
    <w:rsid w:val="7FEE027A"/>
    <w:rsid w:val="7FF07A46"/>
    <w:rsid w:val="7FF5B5A2"/>
    <w:rsid w:val="7FFE3540"/>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77501F"/>
  <w15:chartTrackingRefBased/>
  <w15:docId w15:val="{C092247E-2FD1-48B1-AC63-0F57290B1D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43A59"/>
    <w:pPr>
      <w:spacing w:line="360" w:lineRule="auto"/>
      <w:jc w:val="both"/>
    </w:pPr>
  </w:style>
  <w:style w:type="paragraph" w:styleId="Heading1">
    <w:name w:val="heading 1"/>
    <w:basedOn w:val="Normal"/>
    <w:next w:val="Normal"/>
    <w:link w:val="Heading1Char"/>
    <w:uiPriority w:val="9"/>
    <w:qFormat/>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FF228D"/>
    <w:pPr>
      <w:spacing w:after="0"/>
      <w:outlineLvl w:val="3"/>
    </w:pPr>
    <w:rPr>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2F5496" w:themeColor="accent1" w:themeShade="BF"/>
      <w:sz w:val="26"/>
      <w:szCs w:val="26"/>
    </w:rPr>
  </w:style>
  <w:style w:type="paragraph" w:styleId="ListParagraph">
    <w:name w:val="List Paragraph"/>
    <w:basedOn w:val="Normal"/>
    <w:uiPriority w:val="34"/>
    <w:qFormat/>
    <w:pPr>
      <w:ind w:left="720"/>
      <w:contextualSpacing/>
    </w:pPr>
  </w:style>
  <w:style w:type="character" w:customStyle="1" w:styleId="Mention1">
    <w:name w:val="Mention1"/>
    <w:basedOn w:val="DefaultParagraphFont"/>
    <w:uiPriority w:val="99"/>
    <w:unhideWhenUsed/>
    <w:rPr>
      <w:color w:val="2B579A"/>
      <w:shd w:val="clear" w:color="auto" w:fill="E6E6E6"/>
    </w:rPr>
  </w:style>
  <w:style w:type="character" w:customStyle="1" w:styleId="Heading3Char">
    <w:name w:val="Heading 3 Char"/>
    <w:basedOn w:val="DefaultParagraphFont"/>
    <w:link w:val="Heading3"/>
    <w:uiPriority w:val="9"/>
    <w:rPr>
      <w:rFonts w:asciiTheme="majorHAnsi" w:eastAsiaTheme="majorEastAsia" w:hAnsiTheme="majorHAnsi" w:cstheme="majorBidi"/>
      <w:color w:val="1F3763" w:themeColor="accent1" w:themeShade="7F"/>
      <w:sz w:val="24"/>
      <w:szCs w:val="24"/>
    </w:rPr>
  </w:style>
  <w:style w:type="character" w:styleId="EndnoteReference">
    <w:name w:val="endnote reference"/>
    <w:basedOn w:val="DefaultParagraphFont"/>
    <w:uiPriority w:val="99"/>
    <w:semiHidden/>
    <w:unhideWhenUsed/>
    <w:rPr>
      <w:vertAlign w:val="superscript"/>
    </w:r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HeaderChar">
    <w:name w:val="Header Char"/>
    <w:basedOn w:val="DefaultParagraphFont"/>
    <w:link w:val="Header"/>
    <w:uiPriority w:val="99"/>
  </w:style>
  <w:style w:type="paragraph" w:styleId="Header">
    <w:name w:val="header"/>
    <w:basedOn w:val="Normal"/>
    <w:link w:val="HeaderChar"/>
    <w:uiPriority w:val="99"/>
    <w:unhideWhenUsed/>
    <w:pPr>
      <w:tabs>
        <w:tab w:val="center" w:pos="4680"/>
        <w:tab w:val="right" w:pos="9360"/>
      </w:tabs>
      <w:spacing w:after="0" w:line="240" w:lineRule="auto"/>
    </w:pPr>
  </w:style>
  <w:style w:type="character" w:customStyle="1" w:styleId="FooterChar">
    <w:name w:val="Footer Char"/>
    <w:basedOn w:val="DefaultParagraphFont"/>
    <w:link w:val="Footer"/>
    <w:uiPriority w:val="99"/>
  </w:style>
  <w:style w:type="paragraph" w:styleId="Footer">
    <w:name w:val="footer"/>
    <w:basedOn w:val="Normal"/>
    <w:link w:val="FooterChar"/>
    <w:uiPriority w:val="99"/>
    <w:unhideWhenUsed/>
    <w:pPr>
      <w:tabs>
        <w:tab w:val="center" w:pos="4680"/>
        <w:tab w:val="right" w:pos="9360"/>
      </w:tabs>
      <w:spacing w:after="0" w:line="240" w:lineRule="auto"/>
    </w:pPr>
  </w:style>
  <w:style w:type="character" w:customStyle="1" w:styleId="EndnoteTextChar">
    <w:name w:val="Endnote Text Char"/>
    <w:basedOn w:val="DefaultParagraphFont"/>
    <w:link w:val="EndnoteText"/>
    <w:uiPriority w:val="99"/>
    <w:semiHidden/>
    <w:rPr>
      <w:sz w:val="20"/>
      <w:szCs w:val="20"/>
    </w:rPr>
  </w:style>
  <w:style w:type="paragraph" w:styleId="EndnoteText">
    <w:name w:val="endnote text"/>
    <w:basedOn w:val="Normal"/>
    <w:link w:val="EndnoteTextChar"/>
    <w:uiPriority w:val="99"/>
    <w:semiHidden/>
    <w:unhideWhenUsed/>
    <w:pPr>
      <w:spacing w:after="0" w:line="240" w:lineRule="auto"/>
    </w:pPr>
    <w:rPr>
      <w:sz w:val="20"/>
      <w:szCs w:val="20"/>
    </w:rPr>
  </w:style>
  <w:style w:type="character" w:styleId="Hyperlink">
    <w:name w:val="Hyperlink"/>
    <w:basedOn w:val="DefaultParagraphFont"/>
    <w:uiPriority w:val="99"/>
    <w:unhideWhenUsed/>
    <w:rPr>
      <w:color w:val="0563C1" w:themeColor="hyperlink"/>
      <w:u w:val="single"/>
    </w:rPr>
  </w:style>
  <w:style w:type="table" w:styleId="PlainTable4">
    <w:name w:val="Plain Table 4"/>
    <w:basedOn w:val="TableNormal"/>
    <w:uiPriority w:val="44"/>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5">
    <w:name w:val="Plain Table 5"/>
    <w:basedOn w:val="TableNormal"/>
    <w:uiPriority w:val="45"/>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styleId="CommentSubject">
    <w:name w:val="annotation subject"/>
    <w:basedOn w:val="CommentText"/>
    <w:next w:val="CommentText"/>
    <w:link w:val="CommentSubjectChar"/>
    <w:uiPriority w:val="99"/>
    <w:semiHidden/>
    <w:unhideWhenUsed/>
    <w:rsid w:val="00CD42FC"/>
    <w:rPr>
      <w:b/>
      <w:bCs/>
    </w:rPr>
  </w:style>
  <w:style w:type="character" w:customStyle="1" w:styleId="CommentSubjectChar">
    <w:name w:val="Comment Subject Char"/>
    <w:basedOn w:val="CommentTextChar"/>
    <w:link w:val="CommentSubject"/>
    <w:uiPriority w:val="99"/>
    <w:semiHidden/>
    <w:rsid w:val="00CD42FC"/>
    <w:rPr>
      <w:b/>
      <w:bCs/>
      <w:sz w:val="20"/>
      <w:szCs w:val="20"/>
    </w:rPr>
  </w:style>
  <w:style w:type="paragraph" w:styleId="BalloonText">
    <w:name w:val="Balloon Text"/>
    <w:basedOn w:val="Normal"/>
    <w:link w:val="BalloonTextChar"/>
    <w:uiPriority w:val="99"/>
    <w:semiHidden/>
    <w:unhideWhenUsed/>
    <w:rsid w:val="005D29C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D29C7"/>
    <w:rPr>
      <w:rFonts w:ascii="Segoe UI" w:hAnsi="Segoe UI" w:cs="Segoe UI"/>
      <w:sz w:val="18"/>
      <w:szCs w:val="18"/>
    </w:rPr>
  </w:style>
  <w:style w:type="paragraph" w:styleId="Revision">
    <w:name w:val="Revision"/>
    <w:hidden/>
    <w:uiPriority w:val="99"/>
    <w:semiHidden/>
    <w:rsid w:val="00130328"/>
    <w:pPr>
      <w:spacing w:after="0" w:line="240" w:lineRule="auto"/>
    </w:pPr>
  </w:style>
  <w:style w:type="character" w:customStyle="1" w:styleId="Heading4Char">
    <w:name w:val="Heading 4 Char"/>
    <w:basedOn w:val="DefaultParagraphFont"/>
    <w:link w:val="Heading4"/>
    <w:uiPriority w:val="9"/>
    <w:rsid w:val="00FF228D"/>
    <w:rPr>
      <w: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56663663">
      <w:bodyDiv w:val="1"/>
      <w:marLeft w:val="0"/>
      <w:marRight w:val="0"/>
      <w:marTop w:val="0"/>
      <w:marBottom w:val="0"/>
      <w:divBdr>
        <w:top w:val="none" w:sz="0" w:space="0" w:color="auto"/>
        <w:left w:val="none" w:sz="0" w:space="0" w:color="auto"/>
        <w:bottom w:val="none" w:sz="0" w:space="0" w:color="auto"/>
        <w:right w:val="none" w:sz="0" w:space="0" w:color="auto"/>
      </w:divBdr>
    </w:div>
    <w:div w:id="779372332">
      <w:bodyDiv w:val="1"/>
      <w:marLeft w:val="0"/>
      <w:marRight w:val="0"/>
      <w:marTop w:val="0"/>
      <w:marBottom w:val="0"/>
      <w:divBdr>
        <w:top w:val="none" w:sz="0" w:space="0" w:color="auto"/>
        <w:left w:val="none" w:sz="0" w:space="0" w:color="auto"/>
        <w:bottom w:val="none" w:sz="0" w:space="0" w:color="auto"/>
        <w:right w:val="none" w:sz="0" w:space="0" w:color="auto"/>
      </w:divBdr>
    </w:div>
    <w:div w:id="1573849508">
      <w:bodyDiv w:val="1"/>
      <w:marLeft w:val="0"/>
      <w:marRight w:val="0"/>
      <w:marTop w:val="0"/>
      <w:marBottom w:val="0"/>
      <w:divBdr>
        <w:top w:val="none" w:sz="0" w:space="0" w:color="auto"/>
        <w:left w:val="none" w:sz="0" w:space="0" w:color="auto"/>
        <w:bottom w:val="none" w:sz="0" w:space="0" w:color="auto"/>
        <w:right w:val="none" w:sz="0" w:space="0" w:color="auto"/>
      </w:divBdr>
      <w:divsChild>
        <w:div w:id="1427964210">
          <w:marLeft w:val="0"/>
          <w:marRight w:val="0"/>
          <w:marTop w:val="180"/>
          <w:marBottom w:val="180"/>
          <w:divBdr>
            <w:top w:val="single" w:sz="6" w:space="0" w:color="808080"/>
            <w:left w:val="single" w:sz="6" w:space="0" w:color="808080"/>
            <w:bottom w:val="single" w:sz="6" w:space="0" w:color="808080"/>
            <w:right w:val="single" w:sz="6" w:space="0" w:color="808080"/>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microsoft.com/office/2020/10/relationships/intelligence" Target="intelligence2.xml"/><Relationship Id="rId3" Type="http://schemas.openxmlformats.org/officeDocument/2006/relationships/styles" Target="styles.xml"/><Relationship Id="rId7" Type="http://schemas.openxmlformats.org/officeDocument/2006/relationships/endnotes" Target="endnotes.xml"/><Relationship Id="rId12" Type="http://schemas.microsoft.com/office/2019/05/relationships/documenttasks" Target="documenttasks/documenttasks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documenttasks/documenttasks1.xml><?xml version="1.0" encoding="utf-8"?>
<t:Tasks xmlns:t="http://schemas.microsoft.com/office/tasks/2019/documenttasks" xmlns:oel="http://schemas.microsoft.com/office/2019/extlst">
  <t:Task id="{54BE6C05-BF85-43C0-8BCA-968803DD733A}">
    <t:Anchor>
      <t:Comment id="1017781635"/>
    </t:Anchor>
    <t:History>
      <t:Event id="{D61041DE-BEDB-4194-A474-193B06528DFF}" time="2022-03-25T15:00:21.252Z">
        <t:Attribution userId="S::g.pollara@nhs.net::62b90c8b-b3bd-49c1-97cc-acc2b3bf5814" userProvider="AD" userName="POLLARA, Gabriele (UNIVERSITY COLLEGE LONDON HOSPITALS NHS FOUNDATION TRUST)"/>
        <t:Anchor>
          <t:Comment id="1842409021"/>
        </t:Anchor>
        <t:Create/>
      </t:Event>
      <t:Event id="{9E25C89B-47FB-4969-8E11-E1DAF6B4C946}" time="2022-03-25T15:00:21.252Z">
        <t:Attribution userId="S::g.pollara@nhs.net::62b90c8b-b3bd-49c1-97cc-acc2b3bf5814" userProvider="AD" userName="POLLARA, Gabriele (UNIVERSITY COLLEGE LONDON HOSPITALS NHS FOUNDATION TRUST)"/>
        <t:Anchor>
          <t:Comment id="1842409021"/>
        </t:Anchor>
        <t:Assign userId="S::neil.stone@nhs.net::3fd4cd94-4646-4adc-8f92-ebcbcb6c1e30" userProvider="AD" userName="STONE, Neil (UNIVERSITY COLLEGE LONDON HOSPITALS NHS FOUNDATION TRUST)"/>
      </t:Event>
      <t:Event id="{7A1AA6B7-21DC-489A-BF8F-DCB0E81D5977}" time="2022-03-25T15:00:21.252Z">
        <t:Attribution userId="S::g.pollara@nhs.net::62b90c8b-b3bd-49c1-97cc-acc2b3bf5814" userProvider="AD" userName="POLLARA, Gabriele (UNIVERSITY COLLEGE LONDON HOSPITALS NHS FOUNDATION TRUST)"/>
        <t:Anchor>
          <t:Comment id="1842409021"/>
        </t:Anchor>
        <t:SetTitle title="for @STONE, Neil (UNIVERSITY COLLEGE LONDON HOSPITALS NHS FOUNDATION TRUST)"/>
      </t:Event>
      <t:Event id="{92431C6C-723B-41E2-848A-3BAE35666CCD}" time="2022-03-28T08:47:07.675Z">
        <t:Attribution userId="S::rita.jesus@nhs.net::9dd16930-1360-41c3-9d1b-3bb6d01452dd" userProvider="AD" userName="JESUS, Rita (CENTRAL AND NORTH WEST LONDON NHS FOUNDATION TRUST)"/>
        <t:Progress percentComplete="100"/>
      </t:Event>
    </t:History>
  </t:Task>
  <t:Task id="{55574B4C-3783-4DED-A367-84486DC0E216}">
    <t:Anchor>
      <t:Comment id="421291339"/>
    </t:Anchor>
    <t:History>
      <t:Event id="{AA0BB6C0-943B-495D-9396-1E363DC194B5}" time="2022-01-26T14:11:44.783Z">
        <t:Attribution userId="S::g.pollara@nhs.net::62b90c8b-b3bd-49c1-97cc-acc2b3bf5814" userProvider="AD" userName="POLLARA, Gabriele (UNIVERSITY COLLEGE LONDON HOSPITALS NHS FOUNDATION TRUST)"/>
        <t:Anchor>
          <t:Comment id="421291339"/>
        </t:Anchor>
        <t:Create/>
      </t:Event>
      <t:Event id="{96B96881-4F6B-4B02-BB02-CB9BA5208669}" time="2022-01-26T14:11:44.783Z">
        <t:Attribution userId="S::g.pollara@nhs.net::62b90c8b-b3bd-49c1-97cc-acc2b3bf5814" userProvider="AD" userName="POLLARA, Gabriele (UNIVERSITY COLLEGE LONDON HOSPITALS NHS FOUNDATION TRUST)"/>
        <t:Anchor>
          <t:Comment id="421291339"/>
        </t:Anchor>
        <t:Assign userId="S::rita.jesus@nhs.net::9dd16930-1360-41c3-9d1b-3bb6d01452dd" userProvider="AD" userName="JESUS, Rita (CENTRAL AND NORTH WEST LONDON NHS FOUNDATION TRUST)"/>
      </t:Event>
      <t:Event id="{EFCF5E4C-0321-4156-BCC6-E1A2CDFB65B5}" time="2022-01-26T14:11:44.783Z">
        <t:Attribution userId="S::g.pollara@nhs.net::62b90c8b-b3bd-49c1-97cc-acc2b3bf5814" userProvider="AD" userName="POLLARA, Gabriele (UNIVERSITY COLLEGE LONDON HOSPITALS NHS FOUNDATION TRUST)"/>
        <t:Anchor>
          <t:Comment id="421291339"/>
        </t:Anchor>
        <t:SetTitle title="@JESUS, Rita (CENTRAL AND NORTH WEST LONDON NHS FOUNDATION TRUST) could we have a 2 line summary of what the test consists of please?"/>
      </t:Event>
      <t:Event id="{814E4CF7-3BAB-4218-89C5-8850CCA3C49A}" time="2022-01-28T11:45:59.12Z">
        <t:Attribution userId="S::rita.jesus@nhs.net::9dd16930-1360-41c3-9d1b-3bb6d01452dd" userProvider="AD" userName="JESUS, Rita (CENTRAL AND NORTH WEST LONDON NHS FOUNDATION TRUST)"/>
        <t:Progress percentComplete="100"/>
      </t:Event>
    </t:History>
  </t:Task>
</t:Task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ba9cd17c-ecc2-423d-a75d-1eedda06ac96">
  <we:reference id="f78a3046-9e99-4300-aa2b-5814002b01a2" version="1.35.0.0" store="WA104382081" storeType="EXCatalog"/>
  <we:alternateReferences/>
  <we:properties>
    <we:property name="MENDELEY_CITATIONS" value="[{&quot;citationID&quot;:&quot;MENDELEY_CITATION_209ba6e6-5181-49bb-8ee3-aec141e80a89&quot;,&quot;properties&quot;:{&quot;noteIndex&quot;:0},&quot;isEdited&quot;:false,&quot;manualOverride&quot;:{&quot;isManuallyOverridden&quot;:false,&quot;citeprocText&quot;:&quot;(1)&quot;,&quot;manualOverrideText&quot;:&quot;&quot;},&quot;citationTag&quot;:&quot;MENDELEY_CITATION_v3_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&quot;,&quot;citationItems&quot;:[{&quot;id&quot;:&quot;c64d6a0c-96c1-399c-93cb-90008abe2987&quot;,&quot;itemData&quot;:{&quot;type&quot;:&quot;article-journal&quot;,&quot;id&quot;:&quot;c64d6a0c-96c1-399c-93cb-90008abe2987&quot;,&quot;title&quot;:&quot;T2Candida for the Diagnosis and Management of Invasive Candida Infections&quot;,&quot;author&quot;:[{&quot;family&quot;:&quot;Monday&quot;,&quot;given&quot;:&quot;Lea M&quot;,&quot;parse-names&quot;:false,&quot;dropping-particle&quot;:&quot;&quot;,&quot;non-dropping-particle&quot;:&quot;&quot;},{&quot;family&quot;:&quot;Parraga Acosta&quot;,&quot;given&quot;:&quot;Tommy&quot;,&quot;parse-names&quot;:false,&quot;dropping-particle&quot;:&quot;&quot;,&quot;non-dropping-particle&quot;:&quot;&quot;},{&quot;family&quot;:&quot;Alangaden&quot;,&quot;given&quot;:&quot;George&quot;,&quot;parse-names&quot;:false,&quot;dropping-particle&quot;:&quot;&quot;,&quot;non-dropping-particle&quot;:&quot;&quot;}],&quot;container-title&quot;:&quot;Journal of Fungi&quot;,&quot;DOI&quot;:&quot;10.3390/jof7030178&quot;,&quot;ISSN&quot;:&quot;2309-608X&quot;,&quot;URL&quot;:&quot;https://www.mdpi.com/2309-608X/7/3/178&quot;,&quot;issued&quot;:{&quot;date-parts&quot;:[[2021,3,3]]},&quot;page&quot;:&quot;178&quot;,&quot;abstract&quot;:&quot;&lt;p&gt;Invasive candidiasis is a common healthcare-associated infection with high mortality and is difficult to diagnose due to nonspecific symptoms and limitations of culture based diagnostic methods. T2Candida, based on T2 magnetic resonance technology, is FDA approved for the diagnosis of candidemia and can rapidly detect the five most commonly isolated Candida sp. in approximately 5 h directly from whole blood. We discuss the preclinical and clinical studies of T2Candida for the diagnosis of candidemia and review the current literature on its use in deep-seated candidiasis, its role in patient management and prognosis, clinical utility in unique populations and non-blood specimens, and as an antifungal stewardship tool. Lastly, we summarize the strengths and limitations of this promising nonculture-based diagnostic test.&lt;/p&gt;&quot;,&quot;publisher&quot;:&quot;MDPI AG&quot;,&quot;issue&quot;:&quot;3&quot;,&quot;volume&quot;:&quot;7&quot;,&quot;container-title-short&quot;:&quot;&quot;},&quot;isTemporary&quot;:false}]}]"/>
    <we:property name="MENDELEY_CITATIONS_STYLE" value="{&quot;id&quot;:&quot;https://www.zotero.org/styles/vancouver&quot;,&quot;title&quot;:&quot;Vancouver&quot;,&quot;format&quot;:&quot;numeric&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B5E9CAB-7A45-45FF-A818-8A32542286C3}">
  <ds:schemaRefs>
    <ds:schemaRef ds:uri="http://schemas.openxmlformats.org/officeDocument/2006/bibliography"/>
  </ds:schemaRefs>
</ds:datastoreItem>
</file>

<file path=docMetadata/LabelInfo.xml><?xml version="1.0" encoding="utf-8"?>
<clbl:labelList xmlns:clbl="http://schemas.microsoft.com/office/2020/mipLabelMetadata">
  <clbl:label id="{37c354b2-85b0-47f5-b222-07b48d774ee3}" enabled="0" method="" siteId="{37c354b2-85b0-47f5-b222-07b48d774ee3}" removed="1"/>
</clbl:labelList>
</file>

<file path=docProps/app.xml><?xml version="1.0" encoding="utf-8"?>
<Properties xmlns="http://schemas.openxmlformats.org/officeDocument/2006/extended-properties" xmlns:vt="http://schemas.openxmlformats.org/officeDocument/2006/docPropsVTypes">
  <Template>Normal.dotm</Template>
  <TotalTime>0</TotalTime>
  <Pages>1</Pages>
  <Words>274</Words>
  <Characters>1568</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39</CharactersWithSpaces>
  <SharedDoc>false</SharedDoc>
  <HLinks>
    <vt:vector size="54" baseType="variant">
      <vt:variant>
        <vt:i4>2621556</vt:i4>
      </vt:variant>
      <vt:variant>
        <vt:i4>24</vt:i4>
      </vt:variant>
      <vt:variant>
        <vt:i4>0</vt:i4>
      </vt:variant>
      <vt:variant>
        <vt:i4>5</vt:i4>
      </vt:variant>
      <vt:variant>
        <vt:lpwstr>https://academic.oup.com/jac/article/73/10/2856/5042992</vt:lpwstr>
      </vt:variant>
      <vt:variant>
        <vt:lpwstr/>
      </vt:variant>
      <vt:variant>
        <vt:i4>65536</vt:i4>
      </vt:variant>
      <vt:variant>
        <vt:i4>21</vt:i4>
      </vt:variant>
      <vt:variant>
        <vt:i4>0</vt:i4>
      </vt:variant>
      <vt:variant>
        <vt:i4>5</vt:i4>
      </vt:variant>
      <vt:variant>
        <vt:lpwstr>https://www.mdpi.com/2309-608X/7/12/1044</vt:lpwstr>
      </vt:variant>
      <vt:variant>
        <vt:lpwstr/>
      </vt:variant>
      <vt:variant>
        <vt:i4>3604544</vt:i4>
      </vt:variant>
      <vt:variant>
        <vt:i4>18</vt:i4>
      </vt:variant>
      <vt:variant>
        <vt:i4>0</vt:i4>
      </vt:variant>
      <vt:variant>
        <vt:i4>5</vt:i4>
      </vt:variant>
      <vt:variant>
        <vt:lpwstr>https://academic.oup.com/jac/article/73/suppl_4/iv13/4951489</vt:lpwstr>
      </vt:variant>
      <vt:variant>
        <vt:lpwstr/>
      </vt:variant>
      <vt:variant>
        <vt:i4>3932227</vt:i4>
      </vt:variant>
      <vt:variant>
        <vt:i4>15</vt:i4>
      </vt:variant>
      <vt:variant>
        <vt:i4>0</vt:i4>
      </vt:variant>
      <vt:variant>
        <vt:i4>5</vt:i4>
      </vt:variant>
      <vt:variant>
        <vt:lpwstr>https://academic.oup.com/jac/article/73/suppl_4/iv27/4951486</vt:lpwstr>
      </vt:variant>
      <vt:variant>
        <vt:lpwstr/>
      </vt:variant>
      <vt:variant>
        <vt:i4>3932196</vt:i4>
      </vt:variant>
      <vt:variant>
        <vt:i4>12</vt:i4>
      </vt:variant>
      <vt:variant>
        <vt:i4>0</vt:i4>
      </vt:variant>
      <vt:variant>
        <vt:i4>5</vt:i4>
      </vt:variant>
      <vt:variant>
        <vt:lpwstr>https://academic.oup.com/cid/article-lookup/doi/10.1093/cid/ciu959</vt:lpwstr>
      </vt:variant>
      <vt:variant>
        <vt:lpwstr/>
      </vt:variant>
      <vt:variant>
        <vt:i4>458830</vt:i4>
      </vt:variant>
      <vt:variant>
        <vt:i4>9</vt:i4>
      </vt:variant>
      <vt:variant>
        <vt:i4>0</vt:i4>
      </vt:variant>
      <vt:variant>
        <vt:i4>5</vt:i4>
      </vt:variant>
      <vt:variant>
        <vt:lpwstr>https://journals.asm.org/doi/10.1128/JCM.01909-17</vt:lpwstr>
      </vt:variant>
      <vt:variant>
        <vt:lpwstr/>
      </vt:variant>
      <vt:variant>
        <vt:i4>1441915</vt:i4>
      </vt:variant>
      <vt:variant>
        <vt:i4>6</vt:i4>
      </vt:variant>
      <vt:variant>
        <vt:i4>0</vt:i4>
      </vt:variant>
      <vt:variant>
        <vt:i4>5</vt:i4>
      </vt:variant>
      <vt:variant>
        <vt:lpwstr>https://academic.oup.com/cid/article/72/Supplement_2/S121/6168270</vt:lpwstr>
      </vt:variant>
      <vt:variant>
        <vt:lpwstr/>
      </vt:variant>
      <vt:variant>
        <vt:i4>2162735</vt:i4>
      </vt:variant>
      <vt:variant>
        <vt:i4>3</vt:i4>
      </vt:variant>
      <vt:variant>
        <vt:i4>0</vt:i4>
      </vt:variant>
      <vt:variant>
        <vt:i4>5</vt:i4>
      </vt:variant>
      <vt:variant>
        <vt:lpwstr>https://www.mdpi.com/2309-608X/7/3/178</vt:lpwstr>
      </vt:variant>
      <vt:variant>
        <vt:lpwstr/>
      </vt:variant>
      <vt:variant>
        <vt:i4>7077939</vt:i4>
      </vt:variant>
      <vt:variant>
        <vt:i4>0</vt:i4>
      </vt:variant>
      <vt:variant>
        <vt:i4>0</vt:i4>
      </vt:variant>
      <vt:variant>
        <vt:i4>5</vt:i4>
      </vt:variant>
      <vt:variant>
        <vt:lpwstr>https://www.sciencedirect.com/science/article/pii/S1198743X19302022</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OLLARA, Gabriele (UNIVERSITY COLLEGE LONDON HOSPITALS NHS FOUNDATION TRUST)</dc:creator>
  <cp:keywords/>
  <dc:description/>
  <cp:lastModifiedBy>Pollara, G</cp:lastModifiedBy>
  <cp:revision>6</cp:revision>
  <dcterms:created xsi:type="dcterms:W3CDTF">2022-11-16T19:12:00Z</dcterms:created>
  <dcterms:modified xsi:type="dcterms:W3CDTF">2023-02-26T21:36:00Z</dcterms:modified>
</cp:coreProperties>
</file>